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06341" w14:textId="77777777" w:rsidR="00653146" w:rsidRDefault="00653146" w:rsidP="00653146">
      <w:pPr>
        <w:spacing w:after="0" w:line="240" w:lineRule="auto"/>
        <w:rPr>
          <w:szCs w:val="20"/>
        </w:rPr>
      </w:pPr>
    </w:p>
    <w:p w14:paraId="746C91BF" w14:textId="77777777" w:rsidR="00653146" w:rsidRDefault="00653146" w:rsidP="00653146">
      <w:pPr>
        <w:spacing w:before="3" w:after="0" w:line="240" w:lineRule="auto"/>
      </w:pPr>
    </w:p>
    <w:p w14:paraId="04204420" w14:textId="77777777" w:rsidR="00653146" w:rsidRDefault="00653146" w:rsidP="00653146">
      <w:pPr>
        <w:spacing w:after="0" w:line="240" w:lineRule="auto"/>
        <w:ind w:left="3192" w:right="3193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ONLI</w:t>
      </w:r>
      <w:r>
        <w:rPr>
          <w:rFonts w:eastAsia="Times New Roman"/>
          <w:b/>
          <w:bCs/>
          <w:spacing w:val="1"/>
          <w:sz w:val="28"/>
          <w:szCs w:val="28"/>
        </w:rPr>
        <w:t>N</w:t>
      </w:r>
      <w:r>
        <w:rPr>
          <w:rFonts w:eastAsia="Times New Roman"/>
          <w:b/>
          <w:bCs/>
          <w:sz w:val="28"/>
          <w:szCs w:val="28"/>
        </w:rPr>
        <w:t>E</w:t>
      </w:r>
      <w:r>
        <w:rPr>
          <w:rFonts w:eastAsia="Times New Roman"/>
          <w:b/>
          <w:bCs/>
          <w:spacing w:val="-11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S</w:t>
      </w:r>
      <w:r>
        <w:rPr>
          <w:rFonts w:eastAsia="Times New Roman"/>
          <w:b/>
          <w:bCs/>
          <w:w w:val="99"/>
          <w:sz w:val="28"/>
          <w:szCs w:val="28"/>
        </w:rPr>
        <w:t>UPPL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E</w:t>
      </w:r>
      <w:r>
        <w:rPr>
          <w:rFonts w:eastAsia="Times New Roman"/>
          <w:b/>
          <w:bCs/>
          <w:w w:val="99"/>
          <w:sz w:val="28"/>
          <w:szCs w:val="28"/>
        </w:rPr>
        <w:t>MENT</w:t>
      </w:r>
    </w:p>
    <w:p w14:paraId="64E23D4A" w14:textId="77777777" w:rsidR="00653146" w:rsidRDefault="00653146" w:rsidP="00653146">
      <w:pPr>
        <w:spacing w:after="0" w:line="240" w:lineRule="auto"/>
        <w:rPr>
          <w:szCs w:val="20"/>
        </w:rPr>
      </w:pPr>
    </w:p>
    <w:p w14:paraId="56562C87" w14:textId="77777777" w:rsidR="00653146" w:rsidRDefault="00653146" w:rsidP="00653146">
      <w:pPr>
        <w:spacing w:before="18" w:after="0" w:line="240" w:lineRule="auto"/>
        <w:rPr>
          <w:szCs w:val="20"/>
        </w:rPr>
      </w:pPr>
    </w:p>
    <w:p w14:paraId="42F71F6B" w14:textId="77777777" w:rsidR="00653146" w:rsidRPr="002577B1" w:rsidRDefault="00653146" w:rsidP="00653146">
      <w:pPr>
        <w:spacing w:after="0" w:line="240" w:lineRule="auto"/>
        <w:ind w:left="4054" w:right="4056"/>
        <w:jc w:val="center"/>
        <w:rPr>
          <w:rFonts w:eastAsia="Times New Roman"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>to</w:t>
      </w:r>
      <w:r>
        <w:rPr>
          <w:rFonts w:eastAsia="Times New Roman"/>
          <w:b/>
          <w:bCs/>
          <w:spacing w:val="-1"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>article</w:t>
      </w:r>
      <w:r>
        <w:rPr>
          <w:rFonts w:eastAsia="Times New Roman"/>
          <w:b/>
          <w:bCs/>
          <w:spacing w:val="-8"/>
          <w:sz w:val="28"/>
          <w:szCs w:val="28"/>
        </w:rPr>
        <w:t xml:space="preserve"> </w:t>
      </w:r>
      <w:r>
        <w:rPr>
          <w:rFonts w:eastAsia="Times New Roman"/>
          <w:b/>
          <w:bCs/>
          <w:spacing w:val="1"/>
          <w:w w:val="99"/>
          <w:sz w:val="28"/>
          <w:szCs w:val="28"/>
        </w:rPr>
        <w:t>i</w:t>
      </w:r>
      <w:r>
        <w:rPr>
          <w:rFonts w:eastAsia="Times New Roman"/>
          <w:b/>
          <w:bCs/>
          <w:w w:val="99"/>
          <w:sz w:val="28"/>
          <w:szCs w:val="28"/>
        </w:rPr>
        <w:t>n</w:t>
      </w:r>
    </w:p>
    <w:p w14:paraId="1D7D26B0" w14:textId="77777777" w:rsidR="00653146" w:rsidRDefault="00653146" w:rsidP="00653146">
      <w:pPr>
        <w:spacing w:after="0" w:line="240" w:lineRule="auto"/>
        <w:rPr>
          <w:szCs w:val="20"/>
        </w:rPr>
      </w:pPr>
    </w:p>
    <w:p w14:paraId="6541E71B" w14:textId="77777777" w:rsidR="00653146" w:rsidRDefault="00653146" w:rsidP="00653146">
      <w:pPr>
        <w:spacing w:before="16" w:after="0" w:line="240" w:lineRule="auto"/>
        <w:rPr>
          <w:szCs w:val="20"/>
        </w:rPr>
      </w:pPr>
    </w:p>
    <w:p w14:paraId="2C4BE75A" w14:textId="0B5BF20F" w:rsidR="00653146" w:rsidRPr="009F40A3" w:rsidRDefault="009F40A3" w:rsidP="00653146">
      <w:pPr>
        <w:spacing w:after="0" w:line="240" w:lineRule="auto"/>
        <w:ind w:left="1294" w:right="1295"/>
        <w:jc w:val="center"/>
        <w:rPr>
          <w:rFonts w:eastAsia="Times New Roman"/>
          <w:i/>
          <w:w w:val="99"/>
          <w:sz w:val="28"/>
          <w:szCs w:val="28"/>
        </w:rPr>
      </w:pPr>
      <w:r w:rsidRPr="009F40A3">
        <w:rPr>
          <w:rFonts w:asciiTheme="minorEastAsia" w:hAnsiTheme="minorEastAsia"/>
          <w:i/>
          <w:sz w:val="28"/>
          <w:szCs w:val="28"/>
        </w:rPr>
        <w:t>American Journal of Community Psychology</w:t>
      </w:r>
    </w:p>
    <w:p w14:paraId="76F73ACA" w14:textId="77777777" w:rsidR="00653146" w:rsidRPr="003A0A20" w:rsidRDefault="00653146" w:rsidP="00653146">
      <w:pPr>
        <w:adjustRightInd w:val="0"/>
        <w:spacing w:after="0" w:line="240" w:lineRule="auto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05974216" w14:textId="4A80542A" w:rsidR="00653146" w:rsidRPr="002577B1" w:rsidRDefault="00D67E34" w:rsidP="00653146">
      <w:pPr>
        <w:spacing w:after="0" w:line="240" w:lineRule="auto"/>
        <w:jc w:val="center"/>
        <w:rPr>
          <w:rFonts w:cstheme="minorHAnsi"/>
          <w:b/>
        </w:rPr>
      </w:pPr>
      <w:r w:rsidRPr="00D67E34">
        <w:rPr>
          <w:rFonts w:cstheme="minorHAnsi"/>
          <w:b/>
          <w:sz w:val="24"/>
          <w:szCs w:val="24"/>
        </w:rPr>
        <w:t xml:space="preserve">The Intersection of Health Inequalities and COVID-19: Evidence from National Health Insurance Big Data in South </w:t>
      </w:r>
      <w:bookmarkStart w:id="0" w:name="_GoBack"/>
      <w:bookmarkEnd w:id="0"/>
      <w:r w:rsidR="00653146" w:rsidRPr="00653146">
        <w:rPr>
          <w:rFonts w:cstheme="minorHAnsi"/>
          <w:b/>
          <w:sz w:val="24"/>
          <w:szCs w:val="24"/>
        </w:rPr>
        <w:t>Korea</w:t>
      </w:r>
    </w:p>
    <w:p w14:paraId="16CEEC49" w14:textId="77777777" w:rsidR="00653146" w:rsidRDefault="00653146" w:rsidP="00653146">
      <w:pPr>
        <w:spacing w:after="0" w:line="240" w:lineRule="auto"/>
        <w:outlineLvl w:val="0"/>
        <w:rPr>
          <w:b/>
        </w:rPr>
      </w:pPr>
    </w:p>
    <w:p w14:paraId="1B4B5908" w14:textId="77777777" w:rsidR="00653146" w:rsidRDefault="00653146" w:rsidP="00653146">
      <w:pPr>
        <w:spacing w:after="0" w:line="240" w:lineRule="auto"/>
        <w:outlineLvl w:val="0"/>
        <w:rPr>
          <w:b/>
        </w:rPr>
      </w:pPr>
    </w:p>
    <w:p w14:paraId="34A33756" w14:textId="60667F5E" w:rsidR="00653146" w:rsidRDefault="00B54DFD" w:rsidP="00653146">
      <w:pPr>
        <w:spacing w:after="0" w:line="240" w:lineRule="auto"/>
        <w:outlineLvl w:val="0"/>
        <w:rPr>
          <w:b/>
        </w:rPr>
      </w:pPr>
      <w:r>
        <w:rPr>
          <w:b/>
        </w:rPr>
        <w:t>CONTENTS:</w:t>
      </w:r>
    </w:p>
    <w:p w14:paraId="21230C07" w14:textId="1A4EA160" w:rsidR="00B54DFD" w:rsidRDefault="00B54DFD" w:rsidP="00653146">
      <w:pPr>
        <w:spacing w:after="0" w:line="240" w:lineRule="auto"/>
        <w:outlineLvl w:val="0"/>
        <w:rPr>
          <w:b/>
        </w:rPr>
      </w:pPr>
      <w:r>
        <w:rPr>
          <w:b/>
        </w:rPr>
        <w:t>Appendix A: Results from logistic regression for the subgroups</w:t>
      </w:r>
    </w:p>
    <w:p w14:paraId="258EF136" w14:textId="6691BF4E" w:rsidR="00B54DFD" w:rsidRDefault="00B54DFD" w:rsidP="00653146">
      <w:pPr>
        <w:spacing w:after="0" w:line="240" w:lineRule="auto"/>
        <w:outlineLvl w:val="0"/>
        <w:rPr>
          <w:b/>
        </w:rPr>
      </w:pPr>
      <w:r>
        <w:rPr>
          <w:b/>
        </w:rPr>
        <w:tab/>
        <w:t>Tables 1-6</w:t>
      </w:r>
    </w:p>
    <w:p w14:paraId="3E303FE2" w14:textId="77777777" w:rsidR="00543273" w:rsidRDefault="00543273" w:rsidP="00653146">
      <w:pPr>
        <w:spacing w:after="0" w:line="240" w:lineRule="auto"/>
        <w:rPr>
          <w:i/>
        </w:rPr>
      </w:pPr>
    </w:p>
    <w:p w14:paraId="6ED93CAD" w14:textId="77777777" w:rsidR="00653146" w:rsidRDefault="00653146" w:rsidP="00653146">
      <w:pPr>
        <w:spacing w:after="0" w:line="240" w:lineRule="auto"/>
        <w:rPr>
          <w:i/>
        </w:rPr>
      </w:pPr>
    </w:p>
    <w:p w14:paraId="2BF8CAAC" w14:textId="77777777" w:rsidR="00653146" w:rsidRDefault="006531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5C57C9F" w14:textId="518471C6" w:rsidR="005429EE" w:rsidRDefault="005429E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10DA905" w14:textId="641A1AD4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8841413" w14:textId="5E030DAB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630411F" w14:textId="743F2098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4D25B5C" w14:textId="0507A0E2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0B3A405" w14:textId="56A803D8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6A85FDF" w14:textId="77777777" w:rsidR="00B54DFD" w:rsidRDefault="00B54DF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00F5346" w14:textId="2C144675" w:rsidR="005429EE" w:rsidRDefault="009F40A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5429EE" w:rsidSect="00653146">
          <w:footerReference w:type="default" r:id="rId8"/>
          <w:footerReference w:type="firs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ugust</w:t>
      </w:r>
      <w:r w:rsidR="005429EE">
        <w:rPr>
          <w:rFonts w:ascii="Times New Roman" w:hAnsi="Times New Roman" w:cs="Times New Roman"/>
          <w:sz w:val="24"/>
          <w:szCs w:val="24"/>
        </w:rPr>
        <w:t xml:space="preserve"> 2025</w:t>
      </w:r>
    </w:p>
    <w:p w14:paraId="05DD656A" w14:textId="3C428EBD" w:rsidR="00B56274" w:rsidRPr="00B54DFD" w:rsidRDefault="00B54DFD" w:rsidP="00B54DFD">
      <w:pPr>
        <w:widowControl/>
        <w:wordWrap/>
        <w:autoSpaceDE/>
        <w:autoSpaceDN/>
        <w:spacing w:after="0" w:line="240" w:lineRule="auto"/>
        <w:jc w:val="left"/>
        <w:rPr>
          <w:sz w:val="24"/>
          <w:szCs w:val="24"/>
        </w:rPr>
      </w:pPr>
      <w:r w:rsidRPr="00B54DFD">
        <w:rPr>
          <w:rFonts w:ascii="Times New Roman" w:hAnsi="Times New Roman" w:cs="Times New Roman"/>
          <w:sz w:val="24"/>
          <w:szCs w:val="24"/>
        </w:rPr>
        <w:lastRenderedPageBreak/>
        <w:t>Appendix Table 1.</w:t>
      </w:r>
      <w:r w:rsidR="00B56274" w:rsidRPr="00B54DFD">
        <w:rPr>
          <w:rFonts w:ascii="Times New Roman" w:hAnsi="Times New Roman" w:cs="Times New Roman"/>
          <w:sz w:val="24"/>
          <w:szCs w:val="24"/>
        </w:rPr>
        <w:t xml:space="preserve"> </w:t>
      </w:r>
      <w:r w:rsidR="00B56274" w:rsidRPr="00B54DFD">
        <w:rPr>
          <w:rFonts w:ascii="Times New Roman" w:hAnsi="Times New Roman" w:cs="Times New Roman"/>
          <w:kern w:val="0"/>
          <w:sz w:val="24"/>
          <w:szCs w:val="24"/>
        </w:rPr>
        <w:t>Results</w:t>
      </w:r>
      <w:r w:rsidR="00B56274" w:rsidRPr="00B54DFD">
        <w:rPr>
          <w:rFonts w:ascii="Times New Roman" w:hAnsi="Times New Roman" w:cs="Times New Roman"/>
          <w:sz w:val="24"/>
          <w:szCs w:val="24"/>
        </w:rPr>
        <w:t xml:space="preserve"> </w:t>
      </w:r>
      <w:r w:rsidR="00B56274" w:rsidRPr="00B54DFD">
        <w:rPr>
          <w:rFonts w:ascii="Times New Roman" w:hAnsi="Times New Roman" w:cs="Times New Roman"/>
          <w:kern w:val="0"/>
          <w:sz w:val="24"/>
          <w:szCs w:val="24"/>
        </w:rPr>
        <w:t>from</w:t>
      </w:r>
      <w:r w:rsidR="00B56274" w:rsidRPr="00B54DFD">
        <w:rPr>
          <w:rFonts w:ascii="Times New Roman" w:hAnsi="Times New Roman" w:cs="Times New Roman"/>
          <w:sz w:val="24"/>
          <w:szCs w:val="24"/>
        </w:rPr>
        <w:t xml:space="preserve"> </w:t>
      </w:r>
      <w:r w:rsidR="00B56274" w:rsidRPr="00B54DFD">
        <w:rPr>
          <w:rFonts w:ascii="Times New Roman" w:hAnsi="Times New Roman" w:cs="Times New Roman"/>
          <w:kern w:val="0"/>
          <w:sz w:val="24"/>
          <w:szCs w:val="24"/>
        </w:rPr>
        <w:t>logistic</w:t>
      </w:r>
      <w:r w:rsidR="00B56274" w:rsidRPr="00B54DFD">
        <w:rPr>
          <w:rFonts w:ascii="Times New Roman" w:hAnsi="Times New Roman" w:cs="Times New Roman"/>
          <w:sz w:val="24"/>
          <w:szCs w:val="24"/>
        </w:rPr>
        <w:t xml:space="preserve"> regression for </w:t>
      </w:r>
      <w:r w:rsidR="00B56274" w:rsidRPr="00B54DFD">
        <w:rPr>
          <w:rFonts w:ascii="Times New Roman" w:hAnsi="Times New Roman" w:cs="Times New Roman" w:hint="eastAsia"/>
          <w:sz w:val="24"/>
          <w:szCs w:val="24"/>
        </w:rPr>
        <w:t>female cases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28134A" w14:paraId="52090AD6" w14:textId="77777777" w:rsidTr="007614F6">
        <w:trPr>
          <w:jc w:val="center"/>
        </w:trPr>
        <w:tc>
          <w:tcPr>
            <w:tcW w:w="2970" w:type="dxa"/>
          </w:tcPr>
          <w:p w14:paraId="4C42A6FF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340D532A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7E3C3384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3018522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6691572C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70CA155D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7FBF7F1C">
                <v:rect id="_x0000_i102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13A27D96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5BB88D13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5602CDD">
                <v:rect id="_x0000_i102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28134A" w14:paraId="5436A5DE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3FF19406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31C893AE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76D64A75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134A9D22">
                <v:rect id="_x0000_i102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15F358F3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33A83214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CCE008C">
                <v:rect id="_x0000_i1029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5695EDE6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50D47914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907A989">
                <v:rect id="_x0000_i1030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235DD05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76CB9BE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BF641F1">
                <v:rect id="_x0000_i1031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511E9F51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ED2C97C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0696184E">
                <v:rect id="_x0000_i1032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17885278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3D096D0" w14:textId="77777777" w:rsidR="0028134A" w:rsidRDefault="00057471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064F8704">
                <v:rect id="_x0000_i103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28134A" w14:paraId="05BD2F33" w14:textId="77777777" w:rsidTr="007614F6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4F861C99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67040973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0EB61E3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01170488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B157852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1B5D45B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7A081F3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3A6076A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37759EE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4C1D2EF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0AC5DBA4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6387DA9F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DDB00DE" w14:textId="77777777" w:rsidR="0028134A" w:rsidRDefault="0028134A" w:rsidP="00C7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8134A" w14:paraId="7F5BFFD7" w14:textId="77777777" w:rsidTr="007614F6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45C8763E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Pr="00E40640">
              <w:rPr>
                <w:rFonts w:ascii="Times New Roman" w:hAnsi="Times New Roman" w:cs="Times New Roman"/>
              </w:rPr>
              <w:t>Medical aid recip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66D03A3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F315943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33A1908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6DF42DE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E14F4FA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506C262" w14:textId="77777777" w:rsidR="0028134A" w:rsidRDefault="0028134A" w:rsidP="00C72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34A" w14:paraId="1C60FA0A" w14:textId="77777777" w:rsidTr="007614F6">
        <w:trPr>
          <w:jc w:val="center"/>
        </w:trPr>
        <w:tc>
          <w:tcPr>
            <w:tcW w:w="2970" w:type="dxa"/>
            <w:vAlign w:val="center"/>
          </w:tcPr>
          <w:p w14:paraId="0772DDEF" w14:textId="77777777" w:rsidR="0028134A" w:rsidRDefault="0028134A" w:rsidP="0028134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65" w:type="dxa"/>
            <w:vAlign w:val="center"/>
          </w:tcPr>
          <w:p w14:paraId="0343E0A2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73***</w:t>
            </w:r>
          </w:p>
          <w:p w14:paraId="397D8B13" w14:textId="5E0D529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(0.550,0.596)</w:t>
            </w:r>
          </w:p>
        </w:tc>
        <w:tc>
          <w:tcPr>
            <w:tcW w:w="1665" w:type="dxa"/>
            <w:vAlign w:val="center"/>
          </w:tcPr>
          <w:p w14:paraId="72C7BF6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323</w:t>
            </w:r>
          </w:p>
          <w:p w14:paraId="4CB3951C" w14:textId="7407938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796,2.196)</w:t>
            </w:r>
          </w:p>
        </w:tc>
        <w:tc>
          <w:tcPr>
            <w:tcW w:w="1665" w:type="dxa"/>
            <w:vAlign w:val="center"/>
          </w:tcPr>
          <w:p w14:paraId="04BE76F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939</w:t>
            </w:r>
          </w:p>
          <w:p w14:paraId="701BE85D" w14:textId="19E5763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753,1.171)</w:t>
            </w:r>
          </w:p>
        </w:tc>
        <w:tc>
          <w:tcPr>
            <w:tcW w:w="1665" w:type="dxa"/>
            <w:vAlign w:val="center"/>
          </w:tcPr>
          <w:p w14:paraId="4990601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872</w:t>
            </w:r>
          </w:p>
          <w:p w14:paraId="2A7BC41C" w14:textId="42C2CD4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880,3.984)</w:t>
            </w:r>
          </w:p>
        </w:tc>
        <w:tc>
          <w:tcPr>
            <w:tcW w:w="1665" w:type="dxa"/>
            <w:vAlign w:val="center"/>
          </w:tcPr>
          <w:p w14:paraId="02D65A5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32***</w:t>
            </w:r>
          </w:p>
          <w:p w14:paraId="6B21B036" w14:textId="745432E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87,0.781)</w:t>
            </w:r>
          </w:p>
        </w:tc>
        <w:tc>
          <w:tcPr>
            <w:tcW w:w="1665" w:type="dxa"/>
            <w:vAlign w:val="center"/>
          </w:tcPr>
          <w:p w14:paraId="18B9CEF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617</w:t>
            </w:r>
          </w:p>
          <w:p w14:paraId="601B8F9A" w14:textId="2B451D9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64,3.938)</w:t>
            </w:r>
          </w:p>
        </w:tc>
      </w:tr>
      <w:tr w:rsidR="0028134A" w14:paraId="4279ABDA" w14:textId="77777777" w:rsidTr="007614F6">
        <w:trPr>
          <w:jc w:val="center"/>
        </w:trPr>
        <w:tc>
          <w:tcPr>
            <w:tcW w:w="2970" w:type="dxa"/>
            <w:vAlign w:val="center"/>
          </w:tcPr>
          <w:p w14:paraId="4F65051C" w14:textId="77777777" w:rsidR="0028134A" w:rsidRDefault="0028134A" w:rsidP="0028134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4027078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39***</w:t>
            </w:r>
          </w:p>
          <w:p w14:paraId="1CCF3BDC" w14:textId="3457F91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518,0.562)</w:t>
            </w:r>
          </w:p>
        </w:tc>
        <w:tc>
          <w:tcPr>
            <w:tcW w:w="1665" w:type="dxa"/>
            <w:vAlign w:val="center"/>
          </w:tcPr>
          <w:p w14:paraId="61B4C26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238</w:t>
            </w:r>
          </w:p>
          <w:p w14:paraId="685E9E6D" w14:textId="6E936B3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747,2.051)</w:t>
            </w:r>
          </w:p>
        </w:tc>
        <w:tc>
          <w:tcPr>
            <w:tcW w:w="1665" w:type="dxa"/>
            <w:vAlign w:val="center"/>
          </w:tcPr>
          <w:p w14:paraId="12F5933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800</w:t>
            </w:r>
          </w:p>
          <w:p w14:paraId="7BAF982E" w14:textId="721E9B3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33,1.011)</w:t>
            </w:r>
          </w:p>
        </w:tc>
        <w:tc>
          <w:tcPr>
            <w:tcW w:w="1665" w:type="dxa"/>
            <w:vAlign w:val="center"/>
          </w:tcPr>
          <w:p w14:paraId="46494FB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745</w:t>
            </w:r>
          </w:p>
          <w:p w14:paraId="0C04DE05" w14:textId="058316A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806,3.777)</w:t>
            </w:r>
          </w:p>
        </w:tc>
        <w:tc>
          <w:tcPr>
            <w:tcW w:w="1665" w:type="dxa"/>
            <w:vAlign w:val="center"/>
          </w:tcPr>
          <w:p w14:paraId="5D32122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65***</w:t>
            </w:r>
          </w:p>
          <w:p w14:paraId="16E20E23" w14:textId="64EF362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26,0.606)</w:t>
            </w:r>
          </w:p>
        </w:tc>
        <w:tc>
          <w:tcPr>
            <w:tcW w:w="1665" w:type="dxa"/>
            <w:vAlign w:val="center"/>
          </w:tcPr>
          <w:p w14:paraId="158BFCA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827</w:t>
            </w:r>
          </w:p>
          <w:p w14:paraId="6B12920B" w14:textId="36673B6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03,2.258)</w:t>
            </w:r>
          </w:p>
        </w:tc>
      </w:tr>
      <w:tr w:rsidR="0028134A" w14:paraId="048E79DF" w14:textId="77777777" w:rsidTr="007614F6">
        <w:trPr>
          <w:jc w:val="center"/>
        </w:trPr>
        <w:tc>
          <w:tcPr>
            <w:tcW w:w="2970" w:type="dxa"/>
            <w:vAlign w:val="center"/>
          </w:tcPr>
          <w:p w14:paraId="50C2ADC6" w14:textId="77777777" w:rsidR="0028134A" w:rsidRDefault="0028134A" w:rsidP="0028134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2DFBD2A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20***</w:t>
            </w:r>
          </w:p>
          <w:p w14:paraId="013AC2BB" w14:textId="30CD2EB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500,0.542)</w:t>
            </w:r>
          </w:p>
        </w:tc>
        <w:tc>
          <w:tcPr>
            <w:tcW w:w="1665" w:type="dxa"/>
            <w:vAlign w:val="center"/>
          </w:tcPr>
          <w:p w14:paraId="28862AB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037</w:t>
            </w:r>
          </w:p>
          <w:p w14:paraId="1A893705" w14:textId="3E20F49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26,1.715)</w:t>
            </w:r>
          </w:p>
        </w:tc>
        <w:tc>
          <w:tcPr>
            <w:tcW w:w="1665" w:type="dxa"/>
            <w:vAlign w:val="center"/>
          </w:tcPr>
          <w:p w14:paraId="1B36A50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85**</w:t>
            </w:r>
          </w:p>
          <w:p w14:paraId="1B0ABD6B" w14:textId="1A6652B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44,0.863)</w:t>
            </w:r>
          </w:p>
        </w:tc>
        <w:tc>
          <w:tcPr>
            <w:tcW w:w="1665" w:type="dxa"/>
            <w:vAlign w:val="center"/>
          </w:tcPr>
          <w:p w14:paraId="110937A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348</w:t>
            </w:r>
          </w:p>
          <w:p w14:paraId="68C526D3" w14:textId="29A9990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20,2.933)</w:t>
            </w:r>
          </w:p>
        </w:tc>
        <w:tc>
          <w:tcPr>
            <w:tcW w:w="1665" w:type="dxa"/>
            <w:vAlign w:val="center"/>
          </w:tcPr>
          <w:p w14:paraId="47FDB47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26***</w:t>
            </w:r>
          </w:p>
          <w:p w14:paraId="3FB64D03" w14:textId="6B01E0F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491,0.563)</w:t>
            </w:r>
          </w:p>
        </w:tc>
        <w:tc>
          <w:tcPr>
            <w:tcW w:w="1665" w:type="dxa"/>
            <w:vAlign w:val="center"/>
          </w:tcPr>
          <w:p w14:paraId="315E978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16</w:t>
            </w:r>
          </w:p>
          <w:p w14:paraId="785F8C18" w14:textId="14E7662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25,1.688)</w:t>
            </w:r>
          </w:p>
        </w:tc>
      </w:tr>
      <w:tr w:rsidR="0028134A" w14:paraId="284177A3" w14:textId="77777777" w:rsidTr="007614F6">
        <w:trPr>
          <w:jc w:val="center"/>
        </w:trPr>
        <w:tc>
          <w:tcPr>
            <w:tcW w:w="2970" w:type="dxa"/>
            <w:vAlign w:val="center"/>
          </w:tcPr>
          <w:p w14:paraId="68E60AF2" w14:textId="77777777" w:rsidR="0028134A" w:rsidRDefault="0028134A" w:rsidP="0028134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4A8587A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11***</w:t>
            </w:r>
          </w:p>
          <w:p w14:paraId="6EC4FB7B" w14:textId="7FB210D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(0.491,0.532)</w:t>
            </w:r>
          </w:p>
        </w:tc>
        <w:tc>
          <w:tcPr>
            <w:tcW w:w="1665" w:type="dxa"/>
            <w:vAlign w:val="center"/>
          </w:tcPr>
          <w:p w14:paraId="1153027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022</w:t>
            </w:r>
          </w:p>
          <w:p w14:paraId="48819AAF" w14:textId="38936ED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17,1.693)</w:t>
            </w:r>
          </w:p>
        </w:tc>
        <w:tc>
          <w:tcPr>
            <w:tcW w:w="1665" w:type="dxa"/>
            <w:vAlign w:val="center"/>
          </w:tcPr>
          <w:p w14:paraId="6280076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96**</w:t>
            </w:r>
          </w:p>
          <w:p w14:paraId="46D3EDD8" w14:textId="64A8DAD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58,0.868)</w:t>
            </w:r>
          </w:p>
        </w:tc>
        <w:tc>
          <w:tcPr>
            <w:tcW w:w="1665" w:type="dxa"/>
            <w:vAlign w:val="center"/>
          </w:tcPr>
          <w:p w14:paraId="6A5F74D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222</w:t>
            </w:r>
          </w:p>
          <w:p w14:paraId="17452917" w14:textId="6B11F56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70,2.617)</w:t>
            </w:r>
          </w:p>
        </w:tc>
        <w:tc>
          <w:tcPr>
            <w:tcW w:w="1665" w:type="dxa"/>
            <w:vAlign w:val="center"/>
          </w:tcPr>
          <w:p w14:paraId="422087D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47***</w:t>
            </w:r>
          </w:p>
          <w:p w14:paraId="3FDB4D68" w14:textId="75077B8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418,0.477)</w:t>
            </w:r>
          </w:p>
        </w:tc>
        <w:tc>
          <w:tcPr>
            <w:tcW w:w="1665" w:type="dxa"/>
            <w:vAlign w:val="center"/>
          </w:tcPr>
          <w:p w14:paraId="0C47307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55</w:t>
            </w:r>
          </w:p>
          <w:p w14:paraId="2A7A1341" w14:textId="221B7C4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53,1.694)</w:t>
            </w:r>
          </w:p>
        </w:tc>
      </w:tr>
      <w:tr w:rsidR="0028134A" w14:paraId="0418CC60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72976594" w14:textId="77777777" w:rsidR="0028134A" w:rsidRDefault="0028134A" w:rsidP="0028134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D3C2B7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89***</w:t>
            </w:r>
          </w:p>
          <w:p w14:paraId="47BAD16A" w14:textId="385D6D7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470,0.508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0B11255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119</w:t>
            </w:r>
          </w:p>
          <w:p w14:paraId="65596DE8" w14:textId="2BD293F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76,1.854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CE0AE4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83***</w:t>
            </w:r>
          </w:p>
          <w:p w14:paraId="7CC2E0EA" w14:textId="128A551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54,0.843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B0165F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122</w:t>
            </w:r>
          </w:p>
          <w:p w14:paraId="1408440F" w14:textId="6FB06E1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33,2.363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B1B982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35***</w:t>
            </w:r>
          </w:p>
          <w:p w14:paraId="3752CE3F" w14:textId="2CA8F86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409,0.462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37BA65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06</w:t>
            </w:r>
          </w:p>
          <w:p w14:paraId="038E45CF" w14:textId="09A8CBF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00,1.282)</w:t>
            </w:r>
          </w:p>
        </w:tc>
      </w:tr>
      <w:tr w:rsidR="0028134A" w14:paraId="6900E2F2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6653EDD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Age (ref.: 65&gt;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52982C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48A9B48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473D939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B611ECD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7E74FB4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FE96CD4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34A" w14:paraId="039534E4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4756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65-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824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045***</w:t>
            </w:r>
          </w:p>
          <w:p w14:paraId="0725D9AC" w14:textId="432886D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004,2.08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433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041***</w:t>
            </w:r>
          </w:p>
          <w:p w14:paraId="218156E3" w14:textId="62EA22C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2.001,2.08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157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4.572***</w:t>
            </w:r>
          </w:p>
          <w:p w14:paraId="6409BA6C" w14:textId="4EECC28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3.981,5.25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907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4.586***</w:t>
            </w:r>
          </w:p>
          <w:p w14:paraId="45A1A5A8" w14:textId="74CA7DF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3.993,5.26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D4E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5.849***</w:t>
            </w:r>
          </w:p>
          <w:p w14:paraId="3D2D5A33" w14:textId="413B02A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5.569,6.1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37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5.848***</w:t>
            </w:r>
          </w:p>
          <w:p w14:paraId="2368B930" w14:textId="689048A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5.568,6.143)</w:t>
            </w:r>
          </w:p>
        </w:tc>
      </w:tr>
      <w:tr w:rsidR="0028134A" w14:paraId="0CDAF8F0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C920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85&lt;=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21A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6.638***</w:t>
            </w:r>
          </w:p>
          <w:p w14:paraId="5B84562A" w14:textId="331BA9D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6.390,6.8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A33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6.614***</w:t>
            </w:r>
          </w:p>
          <w:p w14:paraId="0446E0F6" w14:textId="2336C2B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6.366,6.8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A88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7.58***</w:t>
            </w:r>
          </w:p>
          <w:p w14:paraId="2535AFEC" w14:textId="6420598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3.981,5.25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7182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7.49***</w:t>
            </w:r>
          </w:p>
          <w:p w14:paraId="08F47716" w14:textId="5DC2369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14.288,21.4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7B2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57.71***</w:t>
            </w:r>
          </w:p>
          <w:p w14:paraId="1B9DAA64" w14:textId="7E9AFB2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54.483,61.1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4D7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57.73***</w:t>
            </w:r>
          </w:p>
          <w:p w14:paraId="7CCE2E81" w14:textId="1E45E40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54.495,61.149)</w:t>
            </w:r>
          </w:p>
        </w:tc>
      </w:tr>
      <w:tr w:rsidR="0028134A" w14:paraId="095E9C2C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B52A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DD5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12***</w:t>
            </w:r>
          </w:p>
          <w:p w14:paraId="5B5119C4" w14:textId="3D91CAF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(0.698,0.7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F69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10***</w:t>
            </w:r>
          </w:p>
          <w:p w14:paraId="7B9FF841" w14:textId="56BD12C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34A">
              <w:rPr>
                <w:rFonts w:ascii="Times New Roman" w:hAnsi="Times New Roman" w:cs="Times New Roman"/>
              </w:rPr>
              <w:t>(0.696,0.72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A0C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40***</w:t>
            </w:r>
          </w:p>
          <w:p w14:paraId="0303BD90" w14:textId="6F0C395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34A">
              <w:rPr>
                <w:rFonts w:ascii="Times New Roman" w:hAnsi="Times New Roman" w:cs="Times New Roman"/>
              </w:rPr>
              <w:t>(0.376,0.5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068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39***</w:t>
            </w:r>
          </w:p>
          <w:p w14:paraId="2F06398D" w14:textId="7E9E287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376,0.5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EB4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96***</w:t>
            </w:r>
          </w:p>
          <w:p w14:paraId="0C566ADA" w14:textId="57A28512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34A">
              <w:rPr>
                <w:rFonts w:ascii="Times New Roman" w:hAnsi="Times New Roman" w:cs="Times New Roman"/>
              </w:rPr>
              <w:t>(0.279,0.31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3C6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96***</w:t>
            </w:r>
          </w:p>
          <w:p w14:paraId="476F06A4" w14:textId="616057F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34A">
              <w:rPr>
                <w:rFonts w:ascii="Times New Roman" w:hAnsi="Times New Roman" w:cs="Times New Roman"/>
              </w:rPr>
              <w:t>(0.279,0.315)</w:t>
            </w:r>
          </w:p>
        </w:tc>
      </w:tr>
      <w:tr w:rsidR="0028134A" w14:paraId="2362D35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E841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516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91***</w:t>
            </w:r>
          </w:p>
          <w:p w14:paraId="2C9DFEB8" w14:textId="3BB1DD0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581,0.6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B21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91***</w:t>
            </w:r>
          </w:p>
          <w:p w14:paraId="25CD0821" w14:textId="5A0EABE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82,0.6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E35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407***</w:t>
            </w:r>
          </w:p>
          <w:p w14:paraId="17C5B36B" w14:textId="141F9DD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249,1.58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1D8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410***</w:t>
            </w:r>
          </w:p>
          <w:p w14:paraId="6506BCAD" w14:textId="05104B5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1.251,1.58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E1C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42***</w:t>
            </w:r>
          </w:p>
          <w:p w14:paraId="490737FD" w14:textId="44FE3C4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251,1.58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5D6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42***</w:t>
            </w:r>
          </w:p>
          <w:p w14:paraId="0DD0EEB8" w14:textId="0337FFC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79,0.315)</w:t>
            </w:r>
          </w:p>
        </w:tc>
      </w:tr>
      <w:tr w:rsidR="0028134A" w14:paraId="01681610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DFC3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16E2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058***</w:t>
            </w:r>
          </w:p>
          <w:p w14:paraId="2E552774" w14:textId="0D6F9E9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003,2.1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543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049***</w:t>
            </w:r>
          </w:p>
          <w:p w14:paraId="466EC132" w14:textId="1BDCD4F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995,2.1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EAE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576***</w:t>
            </w:r>
          </w:p>
          <w:p w14:paraId="07F34D87" w14:textId="6A9EFA7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43,2.95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074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588***</w:t>
            </w:r>
          </w:p>
          <w:p w14:paraId="2CC12EAB" w14:textId="16F289D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54,2.9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629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819***</w:t>
            </w:r>
          </w:p>
          <w:p w14:paraId="3FAE459B" w14:textId="14E1D27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744,1.8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3F9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820***</w:t>
            </w:r>
          </w:p>
          <w:p w14:paraId="733633A4" w14:textId="45A371B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745,1.899)</w:t>
            </w:r>
          </w:p>
        </w:tc>
      </w:tr>
      <w:tr w:rsidR="0028134A" w14:paraId="41F16FCB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247B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581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93***</w:t>
            </w:r>
          </w:p>
          <w:p w14:paraId="5532503C" w14:textId="508CC3F2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286,0.2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D64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93***</w:t>
            </w:r>
          </w:p>
          <w:p w14:paraId="6865A74F" w14:textId="1CA0895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287,0.3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3AF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964***</w:t>
            </w:r>
          </w:p>
          <w:p w14:paraId="3B76E1BE" w14:textId="3A6F005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086,0.10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A19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967***</w:t>
            </w:r>
          </w:p>
          <w:p w14:paraId="6F9C79C6" w14:textId="474C099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086,0.10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B4A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04***</w:t>
            </w:r>
          </w:p>
          <w:p w14:paraId="399E7150" w14:textId="44468F4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88,0.3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BC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04***</w:t>
            </w:r>
          </w:p>
          <w:p w14:paraId="29767EF6" w14:textId="07F670B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88,0.321)</w:t>
            </w:r>
          </w:p>
        </w:tc>
      </w:tr>
      <w:tr w:rsidR="0028134A" w14:paraId="730BD2AF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A313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075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501***</w:t>
            </w:r>
          </w:p>
          <w:p w14:paraId="2A090157" w14:textId="709441B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1.474,1.5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616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500***</w:t>
            </w:r>
          </w:p>
          <w:p w14:paraId="316502D2" w14:textId="76C300B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474,1.52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68D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638***</w:t>
            </w:r>
          </w:p>
          <w:p w14:paraId="63ECE484" w14:textId="335AF7E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90,3.0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146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633***</w:t>
            </w:r>
          </w:p>
          <w:p w14:paraId="46B6F675" w14:textId="75D3C8F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85,3.03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BFD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889***</w:t>
            </w:r>
          </w:p>
          <w:p w14:paraId="19C6EF39" w14:textId="5F131FD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804,1.9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C2A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888***</w:t>
            </w:r>
          </w:p>
          <w:p w14:paraId="0730B7E7" w14:textId="52EB38C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803,1.978)</w:t>
            </w:r>
          </w:p>
        </w:tc>
      </w:tr>
      <w:tr w:rsidR="0028134A" w14:paraId="0583EEF7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79E8580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 xml:space="preserve">COVID-19 Stage (ref.: Initial </w:t>
            </w:r>
            <w:r w:rsidRPr="00260497">
              <w:rPr>
                <w:rFonts w:ascii="Times New Roman" w:hAnsi="Times New Roman" w:cs="Times New Roman"/>
              </w:rPr>
              <w:lastRenderedPageBreak/>
              <w:t>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77457FE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60729C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197B27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964EA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D541B1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E9FDA3B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34A" w14:paraId="7E390594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3201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E2F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27***</w:t>
            </w:r>
          </w:p>
          <w:p w14:paraId="06C8A57E" w14:textId="3AEEE86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214,0.2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A58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40***</w:t>
            </w:r>
          </w:p>
          <w:p w14:paraId="37E26195" w14:textId="63D2953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44,0.3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E332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690***</w:t>
            </w:r>
          </w:p>
          <w:p w14:paraId="12868C4F" w14:textId="2322CF4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65,3.1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92B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4.898***</w:t>
            </w:r>
          </w:p>
          <w:p w14:paraId="6F4574D1" w14:textId="0AA4010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2.254,10.64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501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876***</w:t>
            </w:r>
          </w:p>
          <w:p w14:paraId="3E89617A" w14:textId="178BD35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2.294,3.6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4F8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5.507***</w:t>
            </w:r>
          </w:p>
          <w:p w14:paraId="79A65C8A" w14:textId="3DCD47F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2.277,13.322)</w:t>
            </w:r>
          </w:p>
        </w:tc>
      </w:tr>
      <w:tr w:rsidR="0028134A" w14:paraId="003C4BE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EABC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0E0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0308***</w:t>
            </w:r>
          </w:p>
          <w:p w14:paraId="15300710" w14:textId="5266251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003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434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0710***</w:t>
            </w:r>
          </w:p>
          <w:p w14:paraId="77F3B781" w14:textId="71CBF82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004,0.01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AA8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144***</w:t>
            </w:r>
          </w:p>
          <w:p w14:paraId="2ABB0806" w14:textId="4ED5793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20,0.17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F44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11**</w:t>
            </w:r>
          </w:p>
          <w:p w14:paraId="0FA483A7" w14:textId="485086E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149,0.6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2E4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952***</w:t>
            </w:r>
          </w:p>
          <w:p w14:paraId="0B504999" w14:textId="61F7682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587,2.40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378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794*</w:t>
            </w:r>
          </w:p>
          <w:p w14:paraId="372ACE62" w14:textId="051243F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227,6.362)</w:t>
            </w:r>
          </w:p>
        </w:tc>
      </w:tr>
      <w:tr w:rsidR="0028134A" w14:paraId="5D993C76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057B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0D3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0369***</w:t>
            </w:r>
          </w:p>
          <w:p w14:paraId="1B40AA46" w14:textId="1DC9EEB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003,0.0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9F3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00761***</w:t>
            </w:r>
          </w:p>
          <w:p w14:paraId="5FB2810B" w14:textId="28182A3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005,0.01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4F6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151***</w:t>
            </w:r>
          </w:p>
          <w:p w14:paraId="437E1A98" w14:textId="642C12F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24,0.18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6A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220***</w:t>
            </w:r>
          </w:p>
          <w:p w14:paraId="3C57AC6D" w14:textId="6B50CB3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  <w:color w:val="000000"/>
              </w:rPr>
              <w:t>(0.095,0.5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A4D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984***</w:t>
            </w:r>
          </w:p>
          <w:p w14:paraId="37AC230F" w14:textId="68B8A66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611,2.4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E8E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2.909*</w:t>
            </w:r>
          </w:p>
          <w:p w14:paraId="168A9595" w14:textId="4B84595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1.273,6.646)</w:t>
            </w:r>
          </w:p>
        </w:tc>
      </w:tr>
      <w:tr w:rsidR="0028134A" w14:paraId="0EF36039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B151B5" w14:textId="77777777" w:rsidR="0028134A" w:rsidRPr="00260497" w:rsidRDefault="0028134A" w:rsidP="0028134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987A99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7A4245C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F13C30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42DA2B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5C7D863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C5379E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34A" w14:paraId="1CF41105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2A8C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D00D69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EC1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920</w:t>
            </w:r>
          </w:p>
          <w:p w14:paraId="2B6A3BFA" w14:textId="537D8F6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42,1.5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8BABF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56A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37</w:t>
            </w:r>
          </w:p>
          <w:p w14:paraId="7ECE0451" w14:textId="2DC8871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85,1.03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889C93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6E4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04*</w:t>
            </w:r>
          </w:p>
          <w:p w14:paraId="0D4EA3F1" w14:textId="180B916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15,0.807)</w:t>
            </w:r>
          </w:p>
        </w:tc>
      </w:tr>
      <w:tr w:rsidR="0028134A" w14:paraId="71922F82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B6B2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96A841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8863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99***</w:t>
            </w:r>
          </w:p>
          <w:p w14:paraId="3A8EA1B1" w14:textId="23C3FE4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40,0.66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DDE443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D84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16*</w:t>
            </w:r>
          </w:p>
          <w:p w14:paraId="5A480DC0" w14:textId="7F5F85E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85,0.9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9447092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C5F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62</w:t>
            </w:r>
          </w:p>
          <w:p w14:paraId="0592F373" w14:textId="60752D2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89,1.129)</w:t>
            </w:r>
          </w:p>
        </w:tc>
      </w:tr>
      <w:tr w:rsidR="0028134A" w14:paraId="07D2C116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78ED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E6CE8BF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D79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53**</w:t>
            </w:r>
          </w:p>
          <w:p w14:paraId="589B098E" w14:textId="154546E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40,0.66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ECA659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3A5A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22</w:t>
            </w:r>
          </w:p>
          <w:p w14:paraId="6FA9E4A8" w14:textId="5A48538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85,0.9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B5F17F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399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39</w:t>
            </w:r>
          </w:p>
          <w:p w14:paraId="20A8D3D1" w14:textId="0F790CF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79,1.078)</w:t>
            </w:r>
          </w:p>
        </w:tc>
      </w:tr>
      <w:tr w:rsidR="0028134A" w14:paraId="21719EC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1965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B491E92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CD7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986</w:t>
            </w:r>
          </w:p>
          <w:p w14:paraId="5478B1A1" w14:textId="1580BF0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82,1.6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543568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45A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19</w:t>
            </w:r>
          </w:p>
          <w:p w14:paraId="20D289A2" w14:textId="3C0EF40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16,1.2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F6D967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F37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31</w:t>
            </w:r>
          </w:p>
          <w:p w14:paraId="4D35BBC7" w14:textId="5071E0C2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44,1.290)</w:t>
            </w:r>
          </w:p>
        </w:tc>
      </w:tr>
      <w:tr w:rsidR="0028134A" w14:paraId="24D422BC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12B0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B67B93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27A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95***</w:t>
            </w:r>
          </w:p>
          <w:p w14:paraId="0D87DC9D" w14:textId="10B2C6B2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38,0.6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2739C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958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336*</w:t>
            </w:r>
          </w:p>
          <w:p w14:paraId="0B6DCEA2" w14:textId="6535363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45,0.7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E9CD84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60D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07</w:t>
            </w:r>
          </w:p>
          <w:p w14:paraId="5095FB3D" w14:textId="11382DA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58,1.937)</w:t>
            </w:r>
          </w:p>
        </w:tc>
      </w:tr>
      <w:tr w:rsidR="0028134A" w14:paraId="31293CE2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5C63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4F636D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5C8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49**</w:t>
            </w:r>
          </w:p>
          <w:p w14:paraId="2394CA39" w14:textId="255373E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69,0.7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1EAFB2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2A0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61</w:t>
            </w:r>
          </w:p>
          <w:p w14:paraId="3123A425" w14:textId="2E4F626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73,1.2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F5CEE7E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B84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48</w:t>
            </w:r>
          </w:p>
          <w:p w14:paraId="16FADE27" w14:textId="3726D8B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35,1.784)</w:t>
            </w:r>
          </w:p>
        </w:tc>
      </w:tr>
      <w:tr w:rsidR="0028134A" w14:paraId="429114CA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8538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30640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E62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1.049</w:t>
            </w:r>
          </w:p>
          <w:p w14:paraId="374D6AC1" w14:textId="5794093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620,1.77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054AB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E52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78</w:t>
            </w:r>
          </w:p>
          <w:p w14:paraId="53527D68" w14:textId="16CDC332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97,1.1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A1DADF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B6E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52</w:t>
            </w:r>
          </w:p>
          <w:p w14:paraId="05B66D70" w14:textId="3B57B45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19,1.942)</w:t>
            </w:r>
          </w:p>
        </w:tc>
      </w:tr>
      <w:tr w:rsidR="0028134A" w14:paraId="749289D5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5E93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B541B6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487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66**</w:t>
            </w:r>
          </w:p>
          <w:p w14:paraId="61664724" w14:textId="02A466E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81,0.7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165B" w14:textId="5A9FFD8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217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07*</w:t>
            </w:r>
          </w:p>
          <w:p w14:paraId="6D107F3C" w14:textId="315F8449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76,0.9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CEE06D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C101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859</w:t>
            </w:r>
          </w:p>
          <w:p w14:paraId="342B1A09" w14:textId="3769EC2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12,2.362)</w:t>
            </w:r>
          </w:p>
        </w:tc>
      </w:tr>
      <w:tr w:rsidR="0028134A" w14:paraId="694FCEC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A3EB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A34BA9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7DB0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25*</w:t>
            </w:r>
          </w:p>
          <w:p w14:paraId="3149243E" w14:textId="7E00965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15,0.8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3DFB" w14:textId="46CDC14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B05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16</w:t>
            </w:r>
          </w:p>
          <w:p w14:paraId="7AA17CB1" w14:textId="3D14194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75,1.86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397CA0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5A45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865</w:t>
            </w:r>
          </w:p>
          <w:p w14:paraId="2F22E8F5" w14:textId="5757F05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13,2.391)</w:t>
            </w:r>
          </w:p>
        </w:tc>
      </w:tr>
      <w:tr w:rsidR="0028134A" w14:paraId="61C5A20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7979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E9D91E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9C4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990</w:t>
            </w:r>
          </w:p>
          <w:p w14:paraId="0992839A" w14:textId="25E4DFE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585,1.6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4F82" w14:textId="5E7C216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958E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60</w:t>
            </w:r>
          </w:p>
          <w:p w14:paraId="5B331B6D" w14:textId="61E83D7A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79,1.5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2B01B5C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38C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57</w:t>
            </w:r>
          </w:p>
          <w:p w14:paraId="7C97AC9B" w14:textId="3AAF077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62,1.289)</w:t>
            </w:r>
          </w:p>
        </w:tc>
      </w:tr>
      <w:tr w:rsidR="0028134A" w14:paraId="02FFC5A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D491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375A494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D2A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66**</w:t>
            </w:r>
          </w:p>
          <w:p w14:paraId="478758E9" w14:textId="575F543E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81,0.77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C6D3" w14:textId="5B1A1BC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69C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44</w:t>
            </w:r>
          </w:p>
          <w:p w14:paraId="13432B26" w14:textId="7066E0A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195,1.0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2DB0602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FE6D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95</w:t>
            </w:r>
          </w:p>
          <w:p w14:paraId="57FF94E4" w14:textId="7ED67D2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68,1.803)</w:t>
            </w:r>
          </w:p>
        </w:tc>
      </w:tr>
      <w:tr w:rsidR="0028134A" w14:paraId="4B7BB44F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1EF8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63CE83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4C0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33*</w:t>
            </w:r>
          </w:p>
          <w:p w14:paraId="6A14C0D7" w14:textId="326F2115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20,0.8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D77D" w14:textId="13A84CF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0259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08</w:t>
            </w:r>
          </w:p>
          <w:p w14:paraId="78C7A9CA" w14:textId="0854DE56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37,1.5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C9945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2E0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669</w:t>
            </w:r>
          </w:p>
          <w:p w14:paraId="2955611F" w14:textId="6DCF0C9F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57,1.744)</w:t>
            </w:r>
          </w:p>
        </w:tc>
      </w:tr>
      <w:tr w:rsidR="0028134A" w14:paraId="570BFF9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1091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0A56AA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5A3F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831</w:t>
            </w:r>
          </w:p>
          <w:p w14:paraId="57EFD78D" w14:textId="0057E50D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491,1.4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0E45" w14:textId="3A9DE8B0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4017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46</w:t>
            </w:r>
          </w:p>
          <w:p w14:paraId="5AD9AACE" w14:textId="14C18AB3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34,1.27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7A94D3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2B8B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50</w:t>
            </w:r>
          </w:p>
          <w:p w14:paraId="63A1F39F" w14:textId="75A7500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75,2.048)</w:t>
            </w:r>
          </w:p>
        </w:tc>
      </w:tr>
      <w:tr w:rsidR="0028134A" w14:paraId="7E2DCCB6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169C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lastRenderedPageBreak/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52219B7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9778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12***</w:t>
            </w:r>
          </w:p>
          <w:p w14:paraId="1F1CB8AC" w14:textId="0871898C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48,0.6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631F" w14:textId="56F487E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AE6C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543</w:t>
            </w:r>
          </w:p>
          <w:p w14:paraId="33EB3DFC" w14:textId="7C1A445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45,1.2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2B5C3D6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2942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0.861</w:t>
            </w:r>
          </w:p>
          <w:p w14:paraId="57875752" w14:textId="1D59A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39,2.189)</w:t>
            </w:r>
          </w:p>
        </w:tc>
      </w:tr>
      <w:tr w:rsidR="0028134A" w14:paraId="42E343BC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35FD9" w14:textId="77777777" w:rsidR="0028134A" w:rsidRPr="00260497" w:rsidRDefault="0028134A" w:rsidP="0028134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0D9BB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A59C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456**</w:t>
            </w:r>
          </w:p>
          <w:p w14:paraId="261DE083" w14:textId="4202CC88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274,0.759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ACE77" w14:textId="7E0F365B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BC486" w14:textId="77777777" w:rsidR="0028134A" w:rsidRPr="0028134A" w:rsidRDefault="0028134A" w:rsidP="0028134A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28134A">
              <w:rPr>
                <w:rFonts w:ascii="Times New Roman" w:eastAsia="맑은 고딕" w:hAnsi="Times New Roman" w:cs="Times New Roman"/>
                <w:color w:val="000000"/>
              </w:rPr>
              <w:t>0.783</w:t>
            </w:r>
          </w:p>
          <w:p w14:paraId="0AD941AC" w14:textId="3C6F0E24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17,1.93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92AAA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A3595" w14:textId="77777777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0.866</w:t>
            </w:r>
          </w:p>
          <w:p w14:paraId="29FBFB45" w14:textId="52665531" w:rsidR="0028134A" w:rsidRPr="0028134A" w:rsidRDefault="0028134A" w:rsidP="0028134A">
            <w:pPr>
              <w:jc w:val="center"/>
              <w:rPr>
                <w:rFonts w:ascii="Times New Roman" w:hAnsi="Times New Roman" w:cs="Times New Roman"/>
              </w:rPr>
            </w:pPr>
            <w:r w:rsidRPr="0028134A">
              <w:rPr>
                <w:rFonts w:ascii="Times New Roman" w:hAnsi="Times New Roman" w:cs="Times New Roman"/>
              </w:rPr>
              <w:t>(0.339,2.209)</w:t>
            </w:r>
          </w:p>
        </w:tc>
      </w:tr>
    </w:tbl>
    <w:p w14:paraId="6F303DA8" w14:textId="1B992A55" w:rsidR="00CE67DA" w:rsidRPr="00CE3CE7" w:rsidRDefault="00CE67DA" w:rsidP="00CE67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 xml:space="preserve">s include </w:t>
      </w:r>
      <w:r w:rsidRPr="00074069">
        <w:rPr>
          <w:rFonts w:ascii="Times New Roman" w:hAnsi="Times New Roman" w:cs="Times New Roman"/>
          <w:szCs w:val="20"/>
        </w:rPr>
        <w:t>3,263,866</w:t>
      </w:r>
      <w:r>
        <w:rPr>
          <w:rFonts w:ascii="Times New Roman" w:hAnsi="Times New Roman" w:cs="Times New Roman" w:hint="eastAsia"/>
          <w:szCs w:val="20"/>
        </w:rPr>
        <w:t xml:space="preserve"> 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55070544" w14:textId="77777777" w:rsidR="00AD055C" w:rsidRPr="00F44CAE" w:rsidRDefault="00AD055C" w:rsidP="00AD055C">
      <w:r w:rsidRPr="00F44CAE">
        <w:br w:type="page"/>
      </w:r>
    </w:p>
    <w:p w14:paraId="4423E3F9" w14:textId="5F3AB65A" w:rsidR="00724619" w:rsidRPr="00B54DFD" w:rsidRDefault="00B54DFD" w:rsidP="00B54DFD">
      <w:pPr>
        <w:widowControl/>
        <w:wordWrap/>
        <w:autoSpaceDE/>
        <w:autoSpaceDN/>
        <w:spacing w:after="0" w:line="240" w:lineRule="auto"/>
        <w:jc w:val="left"/>
        <w:rPr>
          <w:sz w:val="24"/>
          <w:szCs w:val="24"/>
        </w:rPr>
      </w:pPr>
      <w:r w:rsidRPr="00B54DFD">
        <w:rPr>
          <w:rFonts w:ascii="Times New Roman" w:hAnsi="Times New Roman" w:cs="Times New Roman"/>
          <w:sz w:val="24"/>
          <w:szCs w:val="24"/>
        </w:rPr>
        <w:lastRenderedPageBreak/>
        <w:t>Appendix Table 2</w:t>
      </w:r>
      <w:r w:rsidR="00724619" w:rsidRPr="00B54DFD">
        <w:rPr>
          <w:rFonts w:ascii="Times New Roman" w:hAnsi="Times New Roman" w:cs="Times New Roman"/>
          <w:sz w:val="24"/>
          <w:szCs w:val="24"/>
        </w:rPr>
        <w:t xml:space="preserve">. Results from logistic regression for </w:t>
      </w:r>
      <w:r w:rsidR="00724619" w:rsidRPr="00B54DFD">
        <w:rPr>
          <w:rFonts w:ascii="Times New Roman" w:hAnsi="Times New Roman" w:cs="Times New Roman" w:hint="eastAsia"/>
          <w:sz w:val="24"/>
          <w:szCs w:val="24"/>
        </w:rPr>
        <w:t>male cases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7614F6" w14:paraId="66919460" w14:textId="77777777" w:rsidTr="007614F6">
        <w:trPr>
          <w:jc w:val="center"/>
        </w:trPr>
        <w:tc>
          <w:tcPr>
            <w:tcW w:w="2970" w:type="dxa"/>
          </w:tcPr>
          <w:p w14:paraId="688A7B18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23A142FA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7C9342F0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166E64D1">
                <v:rect id="_x0000_i1034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387BF46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065B55E8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61A3334">
                <v:rect id="_x0000_i103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78FB53E2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5CCE048E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4470BED">
                <v:rect id="_x0000_i103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561579F6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79F60A14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6EED8DF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A6CEBF8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7D96343">
                <v:rect id="_x0000_i103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FA5407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71A6F7FC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3A221600">
                <v:rect id="_x0000_i103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D8467D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4B8FC512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3613C05">
                <v:rect id="_x0000_i1039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65881EF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32184132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DBBAC4B">
                <v:rect id="_x0000_i1040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6789EAB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30FF2AC1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B4B2FEA">
                <v:rect id="_x0000_i1041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4817FCA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5B43E0D7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22EA880">
                <v:rect id="_x0000_i1042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76436971" w14:textId="77777777" w:rsidTr="007614F6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10F4B4C0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16C6F02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8F90B0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528B7C0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761E210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7CE6196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2697B0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43A1AA10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C05FE9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7D045AA4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B162E7B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0D01E38D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1C835AE9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614F6" w14:paraId="6068B796" w14:textId="77777777" w:rsidTr="007614F6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13311B39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Pr="00E40640">
              <w:rPr>
                <w:rFonts w:ascii="Times New Roman" w:hAnsi="Times New Roman" w:cs="Times New Roman"/>
              </w:rPr>
              <w:t>Medical aid recip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DEE2742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464E8BE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E418BB9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39A3C15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EFFBF7B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461A0F4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F6" w14:paraId="61081EA0" w14:textId="77777777" w:rsidTr="007614F6">
        <w:trPr>
          <w:jc w:val="center"/>
        </w:trPr>
        <w:tc>
          <w:tcPr>
            <w:tcW w:w="2970" w:type="dxa"/>
            <w:vAlign w:val="center"/>
          </w:tcPr>
          <w:p w14:paraId="2C57D494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65" w:type="dxa"/>
            <w:vAlign w:val="center"/>
          </w:tcPr>
          <w:p w14:paraId="3B6B037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04***</w:t>
            </w:r>
          </w:p>
          <w:p w14:paraId="7B840BF5" w14:textId="13718AE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81,0.529)</w:t>
            </w:r>
          </w:p>
        </w:tc>
        <w:tc>
          <w:tcPr>
            <w:tcW w:w="1665" w:type="dxa"/>
            <w:vAlign w:val="center"/>
          </w:tcPr>
          <w:p w14:paraId="5CCF57C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725*</w:t>
            </w:r>
          </w:p>
          <w:p w14:paraId="058AA9ED" w14:textId="19682AD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004,2.964)</w:t>
            </w:r>
          </w:p>
        </w:tc>
        <w:tc>
          <w:tcPr>
            <w:tcW w:w="1665" w:type="dxa"/>
            <w:vAlign w:val="center"/>
          </w:tcPr>
          <w:p w14:paraId="6108E21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92*</w:t>
            </w:r>
          </w:p>
          <w:p w14:paraId="73B0E25B" w14:textId="2CD6D64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49,0.967)</w:t>
            </w:r>
          </w:p>
        </w:tc>
        <w:tc>
          <w:tcPr>
            <w:tcW w:w="1665" w:type="dxa"/>
            <w:vAlign w:val="center"/>
          </w:tcPr>
          <w:p w14:paraId="308DA37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572</w:t>
            </w:r>
          </w:p>
          <w:p w14:paraId="7127B6BA" w14:textId="44C547C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838,2.949)</w:t>
            </w:r>
          </w:p>
        </w:tc>
        <w:tc>
          <w:tcPr>
            <w:tcW w:w="1665" w:type="dxa"/>
            <w:vAlign w:val="center"/>
          </w:tcPr>
          <w:p w14:paraId="5B4C400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85***</w:t>
            </w:r>
          </w:p>
          <w:p w14:paraId="7BF75A20" w14:textId="1740D9E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50,0.621)</w:t>
            </w:r>
          </w:p>
        </w:tc>
        <w:tc>
          <w:tcPr>
            <w:tcW w:w="1665" w:type="dxa"/>
            <w:vAlign w:val="center"/>
          </w:tcPr>
          <w:p w14:paraId="2A652DB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69</w:t>
            </w:r>
          </w:p>
          <w:p w14:paraId="2EA091DA" w14:textId="0697B1D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62,1.636)</w:t>
            </w:r>
          </w:p>
        </w:tc>
      </w:tr>
      <w:tr w:rsidR="007614F6" w14:paraId="4ED4F979" w14:textId="77777777" w:rsidTr="007614F6">
        <w:trPr>
          <w:jc w:val="center"/>
        </w:trPr>
        <w:tc>
          <w:tcPr>
            <w:tcW w:w="2970" w:type="dxa"/>
            <w:vAlign w:val="center"/>
          </w:tcPr>
          <w:p w14:paraId="0F8BD671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05EABE7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70***</w:t>
            </w:r>
          </w:p>
          <w:p w14:paraId="75A31942" w14:textId="1999F9C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48,0.494)</w:t>
            </w:r>
          </w:p>
        </w:tc>
        <w:tc>
          <w:tcPr>
            <w:tcW w:w="1665" w:type="dxa"/>
            <w:vAlign w:val="center"/>
          </w:tcPr>
          <w:p w14:paraId="4C404C0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536</w:t>
            </w:r>
          </w:p>
          <w:p w14:paraId="4259497F" w14:textId="59B08A4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00,2.622)</w:t>
            </w:r>
          </w:p>
        </w:tc>
        <w:tc>
          <w:tcPr>
            <w:tcW w:w="1665" w:type="dxa"/>
            <w:vAlign w:val="center"/>
          </w:tcPr>
          <w:p w14:paraId="48E79C5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27**</w:t>
            </w:r>
          </w:p>
          <w:p w14:paraId="2BDBAE9B" w14:textId="7866809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93,0.891)</w:t>
            </w:r>
          </w:p>
        </w:tc>
        <w:tc>
          <w:tcPr>
            <w:tcW w:w="1665" w:type="dxa"/>
            <w:vAlign w:val="center"/>
          </w:tcPr>
          <w:p w14:paraId="5F5F699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60</w:t>
            </w:r>
          </w:p>
          <w:p w14:paraId="3FDB8AB9" w14:textId="6A61DC6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98,1.851)</w:t>
            </w:r>
          </w:p>
        </w:tc>
        <w:tc>
          <w:tcPr>
            <w:tcW w:w="1665" w:type="dxa"/>
            <w:vAlign w:val="center"/>
          </w:tcPr>
          <w:p w14:paraId="2DF3735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95***</w:t>
            </w:r>
          </w:p>
          <w:p w14:paraId="2C7223F2" w14:textId="6F9BB77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65,0.527)</w:t>
            </w:r>
          </w:p>
        </w:tc>
        <w:tc>
          <w:tcPr>
            <w:tcW w:w="1665" w:type="dxa"/>
            <w:vAlign w:val="center"/>
          </w:tcPr>
          <w:p w14:paraId="048DDE8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63*</w:t>
            </w:r>
          </w:p>
          <w:p w14:paraId="0D2B3D22" w14:textId="519E594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33,0.922)</w:t>
            </w:r>
          </w:p>
        </w:tc>
      </w:tr>
      <w:tr w:rsidR="007614F6" w14:paraId="150C6E09" w14:textId="77777777" w:rsidTr="007614F6">
        <w:trPr>
          <w:jc w:val="center"/>
        </w:trPr>
        <w:tc>
          <w:tcPr>
            <w:tcW w:w="2970" w:type="dxa"/>
            <w:vAlign w:val="center"/>
          </w:tcPr>
          <w:p w14:paraId="5B7372AB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43102E9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46***</w:t>
            </w:r>
          </w:p>
          <w:p w14:paraId="46D31050" w14:textId="5ED94FB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26,0.468)</w:t>
            </w:r>
          </w:p>
        </w:tc>
        <w:tc>
          <w:tcPr>
            <w:tcW w:w="1665" w:type="dxa"/>
            <w:vAlign w:val="center"/>
          </w:tcPr>
          <w:p w14:paraId="64B6477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597</w:t>
            </w:r>
          </w:p>
          <w:p w14:paraId="012A8179" w14:textId="3FE0B9D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41,2.712)</w:t>
            </w:r>
          </w:p>
        </w:tc>
        <w:tc>
          <w:tcPr>
            <w:tcW w:w="1665" w:type="dxa"/>
            <w:vAlign w:val="center"/>
          </w:tcPr>
          <w:p w14:paraId="0F5EF9E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57***</w:t>
            </w:r>
          </w:p>
          <w:p w14:paraId="14C19008" w14:textId="49A66B8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39,0.801)</w:t>
            </w:r>
          </w:p>
        </w:tc>
        <w:tc>
          <w:tcPr>
            <w:tcW w:w="1665" w:type="dxa"/>
            <w:vAlign w:val="center"/>
          </w:tcPr>
          <w:p w14:paraId="4752525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7</w:t>
            </w:r>
          </w:p>
          <w:p w14:paraId="268711E2" w14:textId="3C2E6A9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60,2.356)</w:t>
            </w:r>
          </w:p>
        </w:tc>
        <w:tc>
          <w:tcPr>
            <w:tcW w:w="1665" w:type="dxa"/>
            <w:vAlign w:val="center"/>
          </w:tcPr>
          <w:p w14:paraId="43D9AC7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55***</w:t>
            </w:r>
          </w:p>
          <w:p w14:paraId="0CCDD2B0" w14:textId="10BB1F0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29,0.484)</w:t>
            </w:r>
          </w:p>
        </w:tc>
        <w:tc>
          <w:tcPr>
            <w:tcW w:w="1665" w:type="dxa"/>
            <w:vAlign w:val="center"/>
          </w:tcPr>
          <w:p w14:paraId="42D2CA4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61</w:t>
            </w:r>
          </w:p>
          <w:p w14:paraId="772301E4" w14:textId="2BA72AC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2,1.079)</w:t>
            </w:r>
          </w:p>
        </w:tc>
      </w:tr>
      <w:tr w:rsidR="007614F6" w14:paraId="002571B9" w14:textId="77777777" w:rsidTr="007614F6">
        <w:trPr>
          <w:jc w:val="center"/>
        </w:trPr>
        <w:tc>
          <w:tcPr>
            <w:tcW w:w="2970" w:type="dxa"/>
            <w:vAlign w:val="center"/>
          </w:tcPr>
          <w:p w14:paraId="18E5F975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51D51EE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28***</w:t>
            </w:r>
          </w:p>
          <w:p w14:paraId="0FD96D66" w14:textId="780ED5C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09,0.448)</w:t>
            </w:r>
          </w:p>
        </w:tc>
        <w:tc>
          <w:tcPr>
            <w:tcW w:w="1665" w:type="dxa"/>
            <w:vAlign w:val="center"/>
          </w:tcPr>
          <w:p w14:paraId="2B46082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11*</w:t>
            </w:r>
          </w:p>
          <w:p w14:paraId="68AF13E0" w14:textId="38B3AFF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27,3.240)</w:t>
            </w:r>
          </w:p>
        </w:tc>
        <w:tc>
          <w:tcPr>
            <w:tcW w:w="1665" w:type="dxa"/>
            <w:vAlign w:val="center"/>
          </w:tcPr>
          <w:p w14:paraId="1078455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90***</w:t>
            </w:r>
          </w:p>
          <w:p w14:paraId="7FB269BE" w14:textId="71088A3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0,0.836)</w:t>
            </w:r>
          </w:p>
        </w:tc>
        <w:tc>
          <w:tcPr>
            <w:tcW w:w="1665" w:type="dxa"/>
            <w:vAlign w:val="center"/>
          </w:tcPr>
          <w:p w14:paraId="5BBAF9A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87</w:t>
            </w:r>
          </w:p>
          <w:p w14:paraId="716B579D" w14:textId="2F08E96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94,2.388)</w:t>
            </w:r>
          </w:p>
        </w:tc>
        <w:tc>
          <w:tcPr>
            <w:tcW w:w="1665" w:type="dxa"/>
            <w:vAlign w:val="center"/>
          </w:tcPr>
          <w:p w14:paraId="75A27E1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99***</w:t>
            </w:r>
          </w:p>
          <w:p w14:paraId="15217B5D" w14:textId="75CD740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76,0.423)</w:t>
            </w:r>
          </w:p>
        </w:tc>
        <w:tc>
          <w:tcPr>
            <w:tcW w:w="1665" w:type="dxa"/>
            <w:vAlign w:val="center"/>
          </w:tcPr>
          <w:p w14:paraId="472139C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60*</w:t>
            </w:r>
          </w:p>
          <w:p w14:paraId="7D92B48D" w14:textId="60B39D6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3,0.870)</w:t>
            </w:r>
          </w:p>
        </w:tc>
      </w:tr>
      <w:tr w:rsidR="007614F6" w14:paraId="7FA21B1D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37887A48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C2B77D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11***</w:t>
            </w:r>
          </w:p>
          <w:p w14:paraId="5896A7C9" w14:textId="5AA2A4B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393,0.429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0724A8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69**</w:t>
            </w:r>
          </w:p>
          <w:p w14:paraId="3EEB3587" w14:textId="1BA1246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281,3.673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FAA827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19***</w:t>
            </w:r>
          </w:p>
          <w:p w14:paraId="7837A26A" w14:textId="7B5C1B6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99,0.864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03EF6E9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390</w:t>
            </w:r>
          </w:p>
          <w:p w14:paraId="12D93F86" w14:textId="13732E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61,2.539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5E8373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88***</w:t>
            </w:r>
          </w:p>
          <w:p w14:paraId="074D71DA" w14:textId="189BCFC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67,0.41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65AA652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44**</w:t>
            </w:r>
          </w:p>
          <w:p w14:paraId="6B88F168" w14:textId="54F6DF0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2,0.814)</w:t>
            </w:r>
          </w:p>
        </w:tc>
      </w:tr>
      <w:tr w:rsidR="007614F6" w14:paraId="2B1DE44B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8F71CCD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Age (ref.: 65&gt;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B18A24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16C51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94569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CCA475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1F3A0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01260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62569571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D8BB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65-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57A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93***</w:t>
            </w:r>
          </w:p>
          <w:p w14:paraId="208607F0" w14:textId="0580CB4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144,2.2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67D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94***</w:t>
            </w:r>
          </w:p>
          <w:p w14:paraId="6C36F841" w14:textId="4E7620C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146,2.2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648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6.087***</w:t>
            </w:r>
          </w:p>
          <w:p w14:paraId="6250F7A0" w14:textId="7EA77CA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5.462,6.78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22F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6.076***</w:t>
            </w:r>
          </w:p>
          <w:p w14:paraId="32A8AAAF" w14:textId="42015AD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5.452,6.7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96B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5.814***</w:t>
            </w:r>
          </w:p>
          <w:p w14:paraId="65F941B9" w14:textId="3418100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5.595,6.0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BF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5.814***</w:t>
            </w:r>
          </w:p>
          <w:p w14:paraId="15A7D301" w14:textId="6AFB228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5.594,6.041)</w:t>
            </w:r>
          </w:p>
        </w:tc>
      </w:tr>
      <w:tr w:rsidR="007614F6" w14:paraId="4B72E5E9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0637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85&lt;=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522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6.364***</w:t>
            </w:r>
          </w:p>
          <w:p w14:paraId="26B4DF90" w14:textId="75D1057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6.063,6.6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80A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6.372***</w:t>
            </w:r>
          </w:p>
          <w:p w14:paraId="5D0AFF51" w14:textId="075896D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6.070,6.6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2F8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4.18***</w:t>
            </w:r>
          </w:p>
          <w:p w14:paraId="1921D9E6" w14:textId="16DD8F2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1.680,17.2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6AB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4.18***</w:t>
            </w:r>
          </w:p>
          <w:p w14:paraId="1D748C66" w14:textId="1638669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1.683,17.2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469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9.17***</w:t>
            </w:r>
          </w:p>
          <w:p w14:paraId="3AFF11AD" w14:textId="2F9E065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7.637,30.7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9D2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9.17***</w:t>
            </w:r>
          </w:p>
          <w:p w14:paraId="0761BBEB" w14:textId="51BE5C2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7.635,30.786)</w:t>
            </w:r>
          </w:p>
        </w:tc>
      </w:tr>
      <w:tr w:rsidR="007614F6" w14:paraId="56376D7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F6AF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6C4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16***</w:t>
            </w:r>
          </w:p>
          <w:p w14:paraId="5676757C" w14:textId="15A525C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604,0.6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56F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13***</w:t>
            </w:r>
          </w:p>
          <w:p w14:paraId="417BF2B5" w14:textId="47B1629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4F6">
              <w:rPr>
                <w:rFonts w:ascii="Times New Roman" w:hAnsi="Times New Roman" w:cs="Times New Roman"/>
              </w:rPr>
              <w:t>(0.601,0.6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B9B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30***</w:t>
            </w:r>
          </w:p>
          <w:p w14:paraId="613E1407" w14:textId="45C8982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4F6">
              <w:rPr>
                <w:rFonts w:ascii="Times New Roman" w:hAnsi="Times New Roman" w:cs="Times New Roman"/>
              </w:rPr>
              <w:t>(0.482,0.58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195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27***</w:t>
            </w:r>
          </w:p>
          <w:p w14:paraId="1C406715" w14:textId="1E65BEF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80,0.5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ECC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48***</w:t>
            </w:r>
          </w:p>
          <w:p w14:paraId="60EBEBB7" w14:textId="79B4084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4F6">
              <w:rPr>
                <w:rFonts w:ascii="Times New Roman" w:hAnsi="Times New Roman" w:cs="Times New Roman"/>
              </w:rPr>
              <w:t>(0.335,0.3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D81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48***</w:t>
            </w:r>
          </w:p>
          <w:p w14:paraId="116B2357" w14:textId="75299BF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4F6">
              <w:rPr>
                <w:rFonts w:ascii="Times New Roman" w:hAnsi="Times New Roman" w:cs="Times New Roman"/>
              </w:rPr>
              <w:t>(0.335,0.361)</w:t>
            </w:r>
          </w:p>
        </w:tc>
      </w:tr>
      <w:tr w:rsidR="007614F6" w14:paraId="617B395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26AF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ECA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47***</w:t>
            </w:r>
          </w:p>
          <w:p w14:paraId="5F06562A" w14:textId="742FCCC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636,0.65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872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48***</w:t>
            </w:r>
          </w:p>
          <w:p w14:paraId="4010D8AE" w14:textId="29EEFCB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36,0.66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529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3***</w:t>
            </w:r>
          </w:p>
          <w:p w14:paraId="236BBCE6" w14:textId="6B49C5C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35,1.3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424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5***</w:t>
            </w:r>
          </w:p>
          <w:p w14:paraId="1A373119" w14:textId="2E67863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137,1.3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376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85***</w:t>
            </w:r>
          </w:p>
          <w:p w14:paraId="444AE577" w14:textId="7EEE5F7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64,0.8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0F6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85***</w:t>
            </w:r>
          </w:p>
          <w:p w14:paraId="4A134CEF" w14:textId="5F24C73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64,0.806)</w:t>
            </w:r>
          </w:p>
        </w:tc>
      </w:tr>
      <w:tr w:rsidR="007614F6" w14:paraId="65789A68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1073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4BB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67***</w:t>
            </w:r>
          </w:p>
          <w:p w14:paraId="77D8A8D3" w14:textId="19F52F0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111,2.2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3F9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53***</w:t>
            </w:r>
          </w:p>
          <w:p w14:paraId="7ED2B31D" w14:textId="642D68E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098,2.2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CD6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61***</w:t>
            </w:r>
          </w:p>
          <w:p w14:paraId="303B9CEE" w14:textId="6CB933D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046,2.4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DA4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58***</w:t>
            </w:r>
          </w:p>
          <w:p w14:paraId="73E2504C" w14:textId="13E4BDC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(2.043,2.4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00C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06***</w:t>
            </w:r>
          </w:p>
          <w:p w14:paraId="52A60DE1" w14:textId="2875696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844,1.9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688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06***</w:t>
            </w:r>
          </w:p>
          <w:p w14:paraId="143C398D" w14:textId="0E43803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844,1.969)</w:t>
            </w:r>
          </w:p>
        </w:tc>
      </w:tr>
      <w:tr w:rsidR="007614F6" w14:paraId="6AEED517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6CDC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017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85***</w:t>
            </w:r>
          </w:p>
          <w:p w14:paraId="3F1EA150" w14:textId="5059423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78,0.2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4DD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87***</w:t>
            </w:r>
          </w:p>
          <w:p w14:paraId="6ED12BDA" w14:textId="4E9D2ED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79,0.2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EB9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12***</w:t>
            </w:r>
          </w:p>
          <w:p w14:paraId="467957F1" w14:textId="5C88DEF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00,0.12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394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12***</w:t>
            </w:r>
          </w:p>
          <w:p w14:paraId="1423F719" w14:textId="25B334E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01,0.1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5F5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11***</w:t>
            </w:r>
          </w:p>
          <w:p w14:paraId="08FB68FA" w14:textId="6EABA56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6,0.32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01D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11***</w:t>
            </w:r>
          </w:p>
          <w:p w14:paraId="2FABBFEE" w14:textId="2BA28DF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6,0.327)</w:t>
            </w:r>
          </w:p>
        </w:tc>
      </w:tr>
      <w:tr w:rsidR="007614F6" w14:paraId="6CD50681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C612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FCB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85***</w:t>
            </w:r>
          </w:p>
          <w:p w14:paraId="3095A6B4" w14:textId="49E3DB6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456,1.5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99A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84***</w:t>
            </w:r>
          </w:p>
          <w:p w14:paraId="5BF5713A" w14:textId="3A84F08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456,1.5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A4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84***</w:t>
            </w:r>
          </w:p>
          <w:p w14:paraId="5CEF0850" w14:textId="130ED7F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055,2.53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A4B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82***</w:t>
            </w:r>
          </w:p>
          <w:p w14:paraId="0E9692AD" w14:textId="4519B52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054,2.5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887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837***</w:t>
            </w:r>
          </w:p>
          <w:p w14:paraId="3FCD04DC" w14:textId="45239A8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772,1.9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160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836***</w:t>
            </w:r>
          </w:p>
          <w:p w14:paraId="36E0E59A" w14:textId="5AB3919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772,1.903)</w:t>
            </w:r>
          </w:p>
        </w:tc>
      </w:tr>
      <w:tr w:rsidR="007614F6" w14:paraId="675DC235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678098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 xml:space="preserve">COVID-19 Stage (ref.: Initial </w:t>
            </w:r>
            <w:r w:rsidRPr="00260497">
              <w:rPr>
                <w:rFonts w:ascii="Times New Roman" w:hAnsi="Times New Roman" w:cs="Times New Roman"/>
              </w:rPr>
              <w:lastRenderedPageBreak/>
              <w:t>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4BD191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795BD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C4BC3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576636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9D027D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194DFE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5410AFAB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54AE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108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55***</w:t>
            </w:r>
          </w:p>
          <w:p w14:paraId="359B8DFA" w14:textId="2A42806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39,0.2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1F8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43***</w:t>
            </w:r>
          </w:p>
          <w:p w14:paraId="13F85C0C" w14:textId="399A255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00,0.5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1CD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72***</w:t>
            </w:r>
          </w:p>
          <w:p w14:paraId="43C167B7" w14:textId="208B8B6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987,2.5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FF7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3.006**</w:t>
            </w:r>
          </w:p>
          <w:p w14:paraId="4A452E77" w14:textId="6A205C4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519,5.9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D1E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325***</w:t>
            </w:r>
          </w:p>
          <w:p w14:paraId="3AC09AD4" w14:textId="2F0A52C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977,2.7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7D9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49*</w:t>
            </w:r>
          </w:p>
          <w:p w14:paraId="532F2E51" w14:textId="7027ABD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557,2.103)</w:t>
            </w:r>
          </w:p>
        </w:tc>
      </w:tr>
      <w:tr w:rsidR="007614F6" w14:paraId="6675514A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0F96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D13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325***</w:t>
            </w:r>
          </w:p>
          <w:p w14:paraId="594AD232" w14:textId="6F1A6CF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3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BBD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150***</w:t>
            </w:r>
          </w:p>
          <w:p w14:paraId="7D834F72" w14:textId="7D0E389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9,0.0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52C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35***</w:t>
            </w:r>
          </w:p>
          <w:p w14:paraId="59B071C0" w14:textId="5DC7286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16,0.15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3C9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29***</w:t>
            </w:r>
          </w:p>
          <w:p w14:paraId="24B24FF4" w14:textId="30A2882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78,0.6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7D4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625***</w:t>
            </w:r>
          </w:p>
          <w:p w14:paraId="325C2052" w14:textId="322E01D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399,1.88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75A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93*</w:t>
            </w:r>
          </w:p>
          <w:p w14:paraId="1A5FC0D4" w14:textId="4924952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48,3.459)</w:t>
            </w:r>
          </w:p>
        </w:tc>
      </w:tr>
      <w:tr w:rsidR="007614F6" w14:paraId="21595532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80A4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241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376***</w:t>
            </w:r>
          </w:p>
          <w:p w14:paraId="261F792E" w14:textId="0FBFEF7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4,0.0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D58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135***</w:t>
            </w:r>
          </w:p>
          <w:p w14:paraId="4D3A4BAF" w14:textId="597149B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8,0.02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EE2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47***</w:t>
            </w:r>
          </w:p>
          <w:p w14:paraId="68414749" w14:textId="53CA76F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25,0.17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819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99***</w:t>
            </w:r>
          </w:p>
          <w:p w14:paraId="06011B90" w14:textId="4671D77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97,0.4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179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809***</w:t>
            </w:r>
          </w:p>
          <w:p w14:paraId="3C2C5B94" w14:textId="39DA626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557,2.1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36E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33*</w:t>
            </w:r>
          </w:p>
          <w:p w14:paraId="0BED155D" w14:textId="60F5790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09,3.371)</w:t>
            </w:r>
          </w:p>
        </w:tc>
      </w:tr>
      <w:tr w:rsidR="007614F6" w14:paraId="5B7B5BDA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2632C8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7717C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AD7B6D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8CFFA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38D5C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B6E15E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94AF3E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324ECA7D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94DC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1CB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39</w:t>
            </w:r>
          </w:p>
          <w:p w14:paraId="077E8D86" w14:textId="378CB1B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19,1.3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9A01" w14:textId="56814FC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693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60</w:t>
            </w:r>
          </w:p>
          <w:p w14:paraId="09950A1C" w14:textId="5E3B1ED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64,1.19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0ED2" w14:textId="331F656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1EC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14</w:t>
            </w:r>
          </w:p>
          <w:p w14:paraId="1042874D" w14:textId="44D1EE5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3,1.68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9E2C" w14:textId="60EE5AD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20E7360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E25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7E2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68***</w:t>
            </w:r>
          </w:p>
          <w:p w14:paraId="038A2802" w14:textId="21732D2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56,0.4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A746" w14:textId="1F73F19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239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79**</w:t>
            </w:r>
          </w:p>
          <w:p w14:paraId="44283200" w14:textId="0ED47F1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93,0.7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C267" w14:textId="3D23BF7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74D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39</w:t>
            </w:r>
          </w:p>
          <w:p w14:paraId="3C7DC01C" w14:textId="0D3892F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38,1.2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364A" w14:textId="39DF0DD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2E3CDD3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F015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179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60***</w:t>
            </w:r>
          </w:p>
          <w:p w14:paraId="51433709" w14:textId="17CE07A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08,0.62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310E" w14:textId="0CBC794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A5B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85</w:t>
            </w:r>
          </w:p>
          <w:p w14:paraId="76968D6C" w14:textId="2B0F44B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54,1.7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8394" w14:textId="5D9087F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4FD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44</w:t>
            </w:r>
          </w:p>
          <w:p w14:paraId="0DEB92FF" w14:textId="05E3E9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2,1.4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6685" w14:textId="3E0840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5FE33AD8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C20B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291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85</w:t>
            </w:r>
          </w:p>
          <w:p w14:paraId="1B671C01" w14:textId="3879A4B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5,1.55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31E9" w14:textId="1238995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E58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17</w:t>
            </w:r>
          </w:p>
          <w:p w14:paraId="13F69323" w14:textId="19D48B3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69,2.2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CD3" w14:textId="7E54B1D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F05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61</w:t>
            </w:r>
          </w:p>
          <w:p w14:paraId="5D69D78E" w14:textId="0777EBB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2.7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BE80" w14:textId="35865AC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843726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648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6F5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81***</w:t>
            </w:r>
          </w:p>
          <w:p w14:paraId="05FE9D1C" w14:textId="64AB862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4,0.4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0E1C" w14:textId="09FE230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A92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04</w:t>
            </w:r>
          </w:p>
          <w:p w14:paraId="3B223558" w14:textId="5721E22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9,1.2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3006" w14:textId="0F173FF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2C8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04</w:t>
            </w:r>
          </w:p>
          <w:p w14:paraId="27CC11F9" w14:textId="1BAB5CF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2.7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13A6" w14:textId="205F9D0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29CC56B9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2AD0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D56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48***</w:t>
            </w:r>
          </w:p>
          <w:p w14:paraId="28DF4827" w14:textId="49182DA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02,0.5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CAA6" w14:textId="449DB8F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F49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39</w:t>
            </w:r>
          </w:p>
          <w:p w14:paraId="61323AA3" w14:textId="6F297A8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53,2.3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506D" w14:textId="11960DD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1C8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8</w:t>
            </w:r>
          </w:p>
          <w:p w14:paraId="0EF732DA" w14:textId="16677F5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21,2.5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8E2E" w14:textId="759288C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52337108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D325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2EB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78</w:t>
            </w:r>
          </w:p>
          <w:p w14:paraId="55DC0769" w14:textId="65B9148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4,1.5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7683" w14:textId="79BA11B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5FB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59</w:t>
            </w:r>
          </w:p>
          <w:p w14:paraId="16095BD4" w14:textId="4AB9CA4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58,1.6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36BE" w14:textId="7718491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1DD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76</w:t>
            </w:r>
          </w:p>
          <w:p w14:paraId="596DF13D" w14:textId="0FBDECB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15,1.8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0D4F" w14:textId="71CD969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1FA67606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17E0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1DB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46***</w:t>
            </w:r>
          </w:p>
          <w:p w14:paraId="5894A94A" w14:textId="4460CDF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45,0.41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1F42" w14:textId="69FBEED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58A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69**</w:t>
            </w:r>
          </w:p>
          <w:p w14:paraId="46342468" w14:textId="6704247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86,0.7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F80A" w14:textId="35611F5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D44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72</w:t>
            </w:r>
          </w:p>
          <w:p w14:paraId="6CB057FE" w14:textId="39EF2B1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00,1.4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570E" w14:textId="724753A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37657724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9806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6AB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26***</w:t>
            </w:r>
          </w:p>
          <w:p w14:paraId="41770D56" w14:textId="5A0F07D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90,0.5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17A1" w14:textId="5EE8956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C7F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09</w:t>
            </w:r>
          </w:p>
          <w:p w14:paraId="58D55254" w14:textId="2A62EC9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70,1.37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0434" w14:textId="7E27FB8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EAE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14</w:t>
            </w:r>
          </w:p>
          <w:p w14:paraId="7D50FE20" w14:textId="7FC42F5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00,1.4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2F96" w14:textId="0106D50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5B3C3DB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7E4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2FB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44</w:t>
            </w:r>
          </w:p>
          <w:p w14:paraId="5730B68A" w14:textId="21AEBE2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27,1.2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60F4" w14:textId="4E2029E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E86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65</w:t>
            </w:r>
          </w:p>
          <w:p w14:paraId="1B2E2FF6" w14:textId="1352437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19,1.38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E173" w14:textId="64D8040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799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40</w:t>
            </w:r>
          </w:p>
          <w:p w14:paraId="5E8FDCA8" w14:textId="1799A2D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3,2.15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FE47" w14:textId="1BB75F8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56FDB3B7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8F2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5C4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92***</w:t>
            </w:r>
          </w:p>
          <w:p w14:paraId="3218FEBE" w14:textId="5FFE94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13,0.3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BA10" w14:textId="21E8612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A8E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92**</w:t>
            </w:r>
          </w:p>
          <w:p w14:paraId="5BC1D2B3" w14:textId="7FA2F92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03,0.76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E77" w14:textId="6130A2F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F2E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33</w:t>
            </w:r>
          </w:p>
          <w:p w14:paraId="5B922EB3" w14:textId="7E5BC88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3,2.15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594E" w14:textId="42F58D0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1AC95CA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5E0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364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62***</w:t>
            </w:r>
          </w:p>
          <w:p w14:paraId="1CF82EA0" w14:textId="117DEB7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53,0.4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A7DA" w14:textId="19C3A7A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6F6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82</w:t>
            </w:r>
          </w:p>
          <w:p w14:paraId="60B3362D" w14:textId="3845329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60,1.7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D3F9" w14:textId="69DE8C9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EFC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42</w:t>
            </w:r>
          </w:p>
          <w:p w14:paraId="4910E467" w14:textId="3DE0EA2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93,1.7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77AB" w14:textId="6AE4E2D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60D622D0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48D7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9AA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22</w:t>
            </w:r>
          </w:p>
          <w:p w14:paraId="07262D83" w14:textId="7940E15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58,1.08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C09" w14:textId="6F18236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9E3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17</w:t>
            </w:r>
          </w:p>
          <w:p w14:paraId="4E2B6BAB" w14:textId="260FB75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9,1.67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EF92" w14:textId="6B45C80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45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18</w:t>
            </w:r>
          </w:p>
          <w:p w14:paraId="10E8B73E" w14:textId="4E19247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09,2.43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430D" w14:textId="0203EA7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7565BA24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5E4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lastRenderedPageBreak/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E36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65***</w:t>
            </w:r>
          </w:p>
          <w:p w14:paraId="7FE7A607" w14:textId="74AA19C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97,0.2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DD92" w14:textId="4BBE293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4FA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38***</w:t>
            </w:r>
          </w:p>
          <w:p w14:paraId="2D9A0454" w14:textId="74CE0CC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8,0.6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30E1" w14:textId="651402D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A8E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35</w:t>
            </w:r>
          </w:p>
          <w:p w14:paraId="5F73F836" w14:textId="1637024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53,1.5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9BF" w14:textId="0C138CF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70FC2EB4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2FB66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B550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12***</w:t>
            </w:r>
          </w:p>
          <w:p w14:paraId="39936FB7" w14:textId="13E921A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24,0.36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98B28" w14:textId="12CF53C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D5C6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46</w:t>
            </w:r>
          </w:p>
          <w:p w14:paraId="6A6C6DC6" w14:textId="245FA08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8,0.64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4F6C6" w14:textId="1D6A51C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E3FC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54</w:t>
            </w:r>
          </w:p>
          <w:p w14:paraId="5FFBD515" w14:textId="55C13F5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15,1.765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4C0FC" w14:textId="5940939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567778B" w14:textId="5E3C7C29" w:rsidR="00CE67DA" w:rsidRPr="00CE3CE7" w:rsidRDefault="00CE67DA" w:rsidP="00CE67D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 xml:space="preserve">s include </w:t>
      </w:r>
      <w:r w:rsidRPr="00074069">
        <w:rPr>
          <w:rFonts w:ascii="Times New Roman" w:hAnsi="Times New Roman" w:cs="Times New Roman"/>
          <w:szCs w:val="20"/>
        </w:rPr>
        <w:t xml:space="preserve">2,599,392 </w:t>
      </w:r>
      <w:r>
        <w:rPr>
          <w:rFonts w:ascii="Times New Roman" w:hAnsi="Times New Roman" w:cs="Times New Roman" w:hint="eastAsia"/>
          <w:szCs w:val="20"/>
        </w:rPr>
        <w:t>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2607E13C" w14:textId="77777777" w:rsidR="00AD055C" w:rsidRPr="00F44CAE" w:rsidRDefault="00AD055C" w:rsidP="00AD055C">
      <w:pPr>
        <w:rPr>
          <w:rFonts w:ascii="Times New Roman" w:hAnsi="Times New Roman" w:cs="Times New Roman"/>
          <w:sz w:val="24"/>
          <w:szCs w:val="24"/>
        </w:rPr>
      </w:pPr>
      <w:r w:rsidRPr="00F44CAE">
        <w:rPr>
          <w:rFonts w:ascii="Times New Roman" w:hAnsi="Times New Roman" w:cs="Times New Roman"/>
          <w:sz w:val="24"/>
          <w:szCs w:val="24"/>
        </w:rPr>
        <w:br w:type="page"/>
      </w:r>
    </w:p>
    <w:p w14:paraId="6EB5D6CF" w14:textId="0901408B" w:rsidR="00146B7A" w:rsidRPr="00B54DFD" w:rsidRDefault="00B54DFD" w:rsidP="00146B7A">
      <w:pPr>
        <w:pStyle w:val="a5"/>
        <w:keepNext/>
        <w:rPr>
          <w:i w:val="0"/>
          <w:color w:val="auto"/>
          <w:sz w:val="24"/>
          <w:szCs w:val="24"/>
        </w:rPr>
      </w:pPr>
      <w:r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Appendix Table 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146B7A"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sults from logistic regression for </w:t>
      </w:r>
      <w:r w:rsidR="00146B7A" w:rsidRPr="00B54DFD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cases younger than age 65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7614F6" w14:paraId="21BB1434" w14:textId="77777777" w:rsidTr="007614F6">
        <w:trPr>
          <w:jc w:val="center"/>
        </w:trPr>
        <w:tc>
          <w:tcPr>
            <w:tcW w:w="2970" w:type="dxa"/>
          </w:tcPr>
          <w:p w14:paraId="53F47DD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658BDFEA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421A1329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3A64D097">
                <v:rect id="_x0000_i104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7D5DEF19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17AA7ECE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A31C254">
                <v:rect id="_x0000_i1044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02CF6DE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6AB7A17C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4A2168AC">
                <v:rect id="_x0000_i104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7313682F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2102C691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02885A9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4407B88E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42AD2563">
                <v:rect id="_x0000_i104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774002CA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DB8031B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08CD08BE">
                <v:rect id="_x0000_i104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475C091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30D56896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0C6F77B">
                <v:rect id="_x0000_i104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61A02E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2EEF4665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C6B5D68">
                <v:rect id="_x0000_i1049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C6C53AE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52D2FC86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47A438D5">
                <v:rect id="_x0000_i1050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32E7102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27B2026A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0ADB69EF">
                <v:rect id="_x0000_i1051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38500595" w14:textId="77777777" w:rsidTr="007614F6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4A90D57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15978B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5078D97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473AE9DE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3A2AC25D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156F460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8DE1EA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C4B0200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5498943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7C7AD021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0E8F6D24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F5AA7D1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43E4B712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614F6" w14:paraId="2E02F830" w14:textId="77777777" w:rsidTr="007614F6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70F2E90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Pr="00E40640">
              <w:rPr>
                <w:rFonts w:ascii="Times New Roman" w:hAnsi="Times New Roman" w:cs="Times New Roman"/>
              </w:rPr>
              <w:t>Medical aid recip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1E207A9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74CA3B4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2310AE7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E7C29F2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C61DD37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170589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F6" w14:paraId="37D64A8F" w14:textId="77777777" w:rsidTr="00845501">
        <w:trPr>
          <w:jc w:val="center"/>
        </w:trPr>
        <w:tc>
          <w:tcPr>
            <w:tcW w:w="2970" w:type="dxa"/>
            <w:vAlign w:val="center"/>
          </w:tcPr>
          <w:p w14:paraId="42F81BC9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65" w:type="dxa"/>
            <w:vAlign w:val="center"/>
          </w:tcPr>
          <w:p w14:paraId="09438A2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91***</w:t>
            </w:r>
          </w:p>
          <w:p w14:paraId="3E2B4D8E" w14:textId="7F186CE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69,0.514)</w:t>
            </w:r>
          </w:p>
        </w:tc>
        <w:tc>
          <w:tcPr>
            <w:tcW w:w="1665" w:type="dxa"/>
            <w:vAlign w:val="center"/>
          </w:tcPr>
          <w:p w14:paraId="218C7B4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698**</w:t>
            </w:r>
          </w:p>
          <w:p w14:paraId="40A68BC3" w14:textId="2562A4A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49,2.508)</w:t>
            </w:r>
          </w:p>
        </w:tc>
        <w:tc>
          <w:tcPr>
            <w:tcW w:w="1665" w:type="dxa"/>
            <w:vAlign w:val="center"/>
          </w:tcPr>
          <w:p w14:paraId="58C21AA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85</w:t>
            </w:r>
          </w:p>
          <w:p w14:paraId="26801ABC" w14:textId="2985173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63,1.181)</w:t>
            </w:r>
          </w:p>
        </w:tc>
        <w:tc>
          <w:tcPr>
            <w:tcW w:w="1665" w:type="dxa"/>
            <w:vAlign w:val="center"/>
          </w:tcPr>
          <w:p w14:paraId="0E8C93A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2.096</w:t>
            </w:r>
          </w:p>
          <w:p w14:paraId="4242184B" w14:textId="42095AF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869,5.057)</w:t>
            </w:r>
          </w:p>
        </w:tc>
        <w:tc>
          <w:tcPr>
            <w:tcW w:w="1665" w:type="dxa"/>
            <w:vAlign w:val="center"/>
          </w:tcPr>
          <w:p w14:paraId="0E4A688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98***</w:t>
            </w:r>
          </w:p>
          <w:p w14:paraId="40FF6358" w14:textId="57982F9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53,0.548)</w:t>
            </w:r>
          </w:p>
        </w:tc>
        <w:tc>
          <w:tcPr>
            <w:tcW w:w="1665" w:type="dxa"/>
            <w:vAlign w:val="center"/>
          </w:tcPr>
          <w:p w14:paraId="73A729D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57</w:t>
            </w:r>
          </w:p>
          <w:p w14:paraId="42259BC9" w14:textId="6EFCD47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66,1.622)</w:t>
            </w:r>
          </w:p>
        </w:tc>
      </w:tr>
      <w:tr w:rsidR="007614F6" w14:paraId="1EF4F148" w14:textId="77777777" w:rsidTr="007614F6">
        <w:trPr>
          <w:jc w:val="center"/>
        </w:trPr>
        <w:tc>
          <w:tcPr>
            <w:tcW w:w="2970" w:type="dxa"/>
            <w:vAlign w:val="center"/>
          </w:tcPr>
          <w:p w14:paraId="32F70FF0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6717FA7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68***</w:t>
            </w:r>
          </w:p>
          <w:p w14:paraId="568FCA32" w14:textId="1DEFB75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47,0.490)</w:t>
            </w:r>
          </w:p>
        </w:tc>
        <w:tc>
          <w:tcPr>
            <w:tcW w:w="1665" w:type="dxa"/>
            <w:vAlign w:val="center"/>
          </w:tcPr>
          <w:p w14:paraId="5454055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575*</w:t>
            </w:r>
          </w:p>
          <w:p w14:paraId="4D6B744F" w14:textId="365DD6E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069,2.319)</w:t>
            </w:r>
          </w:p>
        </w:tc>
        <w:tc>
          <w:tcPr>
            <w:tcW w:w="1665" w:type="dxa"/>
            <w:vAlign w:val="center"/>
          </w:tcPr>
          <w:p w14:paraId="71D95D3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21</w:t>
            </w:r>
          </w:p>
          <w:p w14:paraId="46E547AF" w14:textId="3AD91F6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14,1.099)</w:t>
            </w:r>
          </w:p>
        </w:tc>
        <w:tc>
          <w:tcPr>
            <w:tcW w:w="1665" w:type="dxa"/>
            <w:vAlign w:val="center"/>
          </w:tcPr>
          <w:p w14:paraId="7BF4764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1.862</w:t>
            </w:r>
          </w:p>
          <w:p w14:paraId="2EC6CC37" w14:textId="6C6A378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768,4.518)</w:t>
            </w:r>
          </w:p>
        </w:tc>
        <w:tc>
          <w:tcPr>
            <w:tcW w:w="1665" w:type="dxa"/>
            <w:vAlign w:val="center"/>
          </w:tcPr>
          <w:p w14:paraId="0465E6E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36***</w:t>
            </w:r>
          </w:p>
          <w:p w14:paraId="426B3992" w14:textId="5458173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5,0.482)</w:t>
            </w:r>
          </w:p>
        </w:tc>
        <w:tc>
          <w:tcPr>
            <w:tcW w:w="1665" w:type="dxa"/>
            <w:vAlign w:val="center"/>
          </w:tcPr>
          <w:p w14:paraId="74702F2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03</w:t>
            </w:r>
          </w:p>
          <w:p w14:paraId="730EEF08" w14:textId="0ECDB52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4,1.488)</w:t>
            </w:r>
          </w:p>
        </w:tc>
      </w:tr>
      <w:tr w:rsidR="007614F6" w14:paraId="54E10809" w14:textId="77777777" w:rsidTr="007614F6">
        <w:trPr>
          <w:jc w:val="center"/>
        </w:trPr>
        <w:tc>
          <w:tcPr>
            <w:tcW w:w="2970" w:type="dxa"/>
            <w:vAlign w:val="center"/>
          </w:tcPr>
          <w:p w14:paraId="35D915DF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105A3D5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43***</w:t>
            </w:r>
          </w:p>
          <w:p w14:paraId="10378BAC" w14:textId="70F0AC5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23,0.463)</w:t>
            </w:r>
          </w:p>
        </w:tc>
        <w:tc>
          <w:tcPr>
            <w:tcW w:w="1665" w:type="dxa"/>
            <w:vAlign w:val="center"/>
          </w:tcPr>
          <w:p w14:paraId="490A8F9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404</w:t>
            </w:r>
          </w:p>
          <w:p w14:paraId="214B5C4F" w14:textId="3533AA1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55,2.063)</w:t>
            </w:r>
          </w:p>
        </w:tc>
        <w:tc>
          <w:tcPr>
            <w:tcW w:w="1665" w:type="dxa"/>
            <w:vAlign w:val="center"/>
          </w:tcPr>
          <w:p w14:paraId="369797C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31*</w:t>
            </w:r>
          </w:p>
          <w:p w14:paraId="02FB493D" w14:textId="70A583F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49,0.973)</w:t>
            </w:r>
          </w:p>
        </w:tc>
        <w:tc>
          <w:tcPr>
            <w:tcW w:w="1665" w:type="dxa"/>
            <w:vAlign w:val="center"/>
          </w:tcPr>
          <w:p w14:paraId="41E0A5E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539*</w:t>
            </w:r>
          </w:p>
          <w:p w14:paraId="0343C9FD" w14:textId="624A99B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069,6.032)</w:t>
            </w:r>
          </w:p>
        </w:tc>
        <w:tc>
          <w:tcPr>
            <w:tcW w:w="1665" w:type="dxa"/>
            <w:vAlign w:val="center"/>
          </w:tcPr>
          <w:p w14:paraId="527F770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04***</w:t>
            </w:r>
          </w:p>
          <w:p w14:paraId="11790C81" w14:textId="7F05ACB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67,0.445)</w:t>
            </w:r>
          </w:p>
        </w:tc>
        <w:tc>
          <w:tcPr>
            <w:tcW w:w="1665" w:type="dxa"/>
            <w:vAlign w:val="center"/>
          </w:tcPr>
          <w:p w14:paraId="04AA4AE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554</w:t>
            </w:r>
          </w:p>
          <w:p w14:paraId="4456E6CC" w14:textId="1407E47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27,1.351)</w:t>
            </w:r>
          </w:p>
        </w:tc>
      </w:tr>
      <w:tr w:rsidR="007614F6" w14:paraId="2C819766" w14:textId="77777777" w:rsidTr="007614F6">
        <w:trPr>
          <w:jc w:val="center"/>
        </w:trPr>
        <w:tc>
          <w:tcPr>
            <w:tcW w:w="2970" w:type="dxa"/>
            <w:vAlign w:val="center"/>
          </w:tcPr>
          <w:p w14:paraId="57FE18A3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5C106F1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23***</w:t>
            </w:r>
          </w:p>
          <w:p w14:paraId="152BDB78" w14:textId="7D832F0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04,0.442)</w:t>
            </w:r>
          </w:p>
        </w:tc>
        <w:tc>
          <w:tcPr>
            <w:tcW w:w="1665" w:type="dxa"/>
            <w:vAlign w:val="center"/>
          </w:tcPr>
          <w:p w14:paraId="1A10EF1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553*</w:t>
            </w:r>
          </w:p>
          <w:p w14:paraId="6A74F161" w14:textId="16B17B8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056,2.282)</w:t>
            </w:r>
          </w:p>
        </w:tc>
        <w:tc>
          <w:tcPr>
            <w:tcW w:w="1665" w:type="dxa"/>
            <w:vAlign w:val="center"/>
          </w:tcPr>
          <w:p w14:paraId="18C4145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56</w:t>
            </w:r>
          </w:p>
          <w:p w14:paraId="4189A8E2" w14:textId="354DFCD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69,1.006)</w:t>
            </w:r>
          </w:p>
        </w:tc>
        <w:tc>
          <w:tcPr>
            <w:tcW w:w="1665" w:type="dxa"/>
            <w:vAlign w:val="center"/>
          </w:tcPr>
          <w:p w14:paraId="62F7DDC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201</w:t>
            </w:r>
          </w:p>
          <w:p w14:paraId="587BD1B4" w14:textId="5A04863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28,5.219)</w:t>
            </w:r>
          </w:p>
        </w:tc>
        <w:tc>
          <w:tcPr>
            <w:tcW w:w="1665" w:type="dxa"/>
            <w:vAlign w:val="center"/>
          </w:tcPr>
          <w:p w14:paraId="17BFE7A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41***</w:t>
            </w:r>
          </w:p>
          <w:p w14:paraId="3699841E" w14:textId="3826152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10,0.376)</w:t>
            </w:r>
          </w:p>
        </w:tc>
        <w:tc>
          <w:tcPr>
            <w:tcW w:w="1665" w:type="dxa"/>
            <w:vAlign w:val="center"/>
          </w:tcPr>
          <w:p w14:paraId="0DD5A38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39</w:t>
            </w:r>
          </w:p>
          <w:p w14:paraId="3609AEBF" w14:textId="57EFE94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9,1.078)</w:t>
            </w:r>
          </w:p>
        </w:tc>
      </w:tr>
      <w:tr w:rsidR="007614F6" w14:paraId="5AE84AE7" w14:textId="77777777" w:rsidTr="007614F6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0299FEDF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CB11A8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391***</w:t>
            </w:r>
          </w:p>
          <w:p w14:paraId="119D5742" w14:textId="2153A33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374,0.409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1DBF38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691**</w:t>
            </w:r>
          </w:p>
          <w:p w14:paraId="35F121C0" w14:textId="5E198E6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51,2.483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0BE9A1C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10</w:t>
            </w:r>
          </w:p>
          <w:p w14:paraId="23B1D3DE" w14:textId="1CEFB7F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13,1.07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7A9CF0A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590*</w:t>
            </w:r>
          </w:p>
          <w:p w14:paraId="0E1670F8" w14:textId="71C8EAE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04,6.076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80586A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94***</w:t>
            </w:r>
          </w:p>
          <w:p w14:paraId="11790171" w14:textId="770C861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67,0.324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9D63F1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02**</w:t>
            </w:r>
          </w:p>
          <w:p w14:paraId="27E36D64" w14:textId="1B3E079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76,0.537)</w:t>
            </w:r>
          </w:p>
        </w:tc>
      </w:tr>
      <w:tr w:rsidR="007614F6" w14:paraId="7B96FF71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A02E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ECE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986</w:t>
            </w:r>
          </w:p>
          <w:p w14:paraId="78C5EE03" w14:textId="0B94A8F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971,1.0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E16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986</w:t>
            </w:r>
          </w:p>
          <w:p w14:paraId="72F721C1" w14:textId="7FC85B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71,1.0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524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542***</w:t>
            </w:r>
          </w:p>
          <w:p w14:paraId="05C7DC5F" w14:textId="43CC5BA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86,0.6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1DE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544***</w:t>
            </w:r>
          </w:p>
          <w:p w14:paraId="316B0C73" w14:textId="3ACFB7C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87,0.6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379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01***</w:t>
            </w:r>
          </w:p>
          <w:p w14:paraId="34DC2ECA" w14:textId="6FE211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384,0.4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810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01***</w:t>
            </w:r>
          </w:p>
          <w:p w14:paraId="195561D6" w14:textId="3580BA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84,0.420)</w:t>
            </w:r>
          </w:p>
        </w:tc>
      </w:tr>
      <w:tr w:rsidR="007614F6" w14:paraId="01A8BBFF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94CC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DAA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710***</w:t>
            </w:r>
          </w:p>
          <w:p w14:paraId="33FF4F23" w14:textId="37885CB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699,0.7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8B0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10***</w:t>
            </w:r>
          </w:p>
          <w:p w14:paraId="62A53167" w14:textId="2D4E726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99,0.7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871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567***</w:t>
            </w:r>
          </w:p>
          <w:p w14:paraId="20C5C01F" w14:textId="2D7C3A4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8,0.6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221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569***</w:t>
            </w:r>
          </w:p>
          <w:p w14:paraId="01F66962" w14:textId="5E8B7DB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510,0.6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B21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02***</w:t>
            </w:r>
          </w:p>
          <w:p w14:paraId="4FC3CF2F" w14:textId="44358FF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84,0.4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47A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02***</w:t>
            </w:r>
          </w:p>
          <w:p w14:paraId="0731196A" w14:textId="559015D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84,0.420)</w:t>
            </w:r>
          </w:p>
        </w:tc>
      </w:tr>
      <w:tr w:rsidR="007614F6" w14:paraId="4618E2E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D9DD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96D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624***</w:t>
            </w:r>
          </w:p>
          <w:p w14:paraId="4E6C9C03" w14:textId="32A08EB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615,0.63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5BC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26***</w:t>
            </w:r>
          </w:p>
          <w:p w14:paraId="121DED57" w14:textId="4B3579C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16,0.6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5CC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290***</w:t>
            </w:r>
          </w:p>
          <w:p w14:paraId="68910514" w14:textId="1AF7435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26,1.4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A9E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1.298***</w:t>
            </w:r>
          </w:p>
          <w:p w14:paraId="30209946" w14:textId="45BF91A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133,1.4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DE3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12***</w:t>
            </w:r>
          </w:p>
          <w:p w14:paraId="6A11AFDC" w14:textId="5517914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77,0.8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546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12***</w:t>
            </w:r>
          </w:p>
          <w:p w14:paraId="68209C4B" w14:textId="558C22C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77,0.849)</w:t>
            </w:r>
          </w:p>
        </w:tc>
      </w:tr>
      <w:tr w:rsidR="007614F6" w14:paraId="375FA3F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DB3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50E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2.560***</w:t>
            </w:r>
          </w:p>
          <w:p w14:paraId="59E56134" w14:textId="191E982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2.479,2.6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49C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515***</w:t>
            </w:r>
          </w:p>
          <w:p w14:paraId="5245CB9C" w14:textId="36B1E3E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435,2.5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115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4.383***</w:t>
            </w:r>
          </w:p>
          <w:p w14:paraId="6C320C87" w14:textId="7AA7E01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3.733,5.1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91B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4.338***</w:t>
            </w:r>
          </w:p>
          <w:p w14:paraId="3C631C78" w14:textId="1E97A4C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3.692,5.0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C60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770***</w:t>
            </w:r>
          </w:p>
          <w:p w14:paraId="007A8760" w14:textId="44B4E83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577,2.9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B4D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772***</w:t>
            </w:r>
          </w:p>
          <w:p w14:paraId="059EC7B2" w14:textId="676A6A6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579,2.980)</w:t>
            </w:r>
          </w:p>
        </w:tc>
      </w:tr>
      <w:tr w:rsidR="007614F6" w14:paraId="0EECD0BF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622A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4CB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299***</w:t>
            </w:r>
          </w:p>
          <w:p w14:paraId="2ACD9FEA" w14:textId="56EF8FD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93,0.3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427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299***</w:t>
            </w:r>
          </w:p>
          <w:p w14:paraId="21040814" w14:textId="36DF29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93,0.3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846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078***</w:t>
            </w:r>
          </w:p>
          <w:p w14:paraId="24A5A251" w14:textId="3380708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68,0.09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303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079***</w:t>
            </w:r>
          </w:p>
          <w:p w14:paraId="100C9AAE" w14:textId="7B7E9F5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69,0.09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1CE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71***</w:t>
            </w:r>
          </w:p>
          <w:p w14:paraId="06AE1B53" w14:textId="228AE07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47,0.3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109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71***</w:t>
            </w:r>
          </w:p>
          <w:p w14:paraId="19633B76" w14:textId="30C383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47,0.397)</w:t>
            </w:r>
          </w:p>
        </w:tc>
      </w:tr>
      <w:tr w:rsidR="007614F6" w14:paraId="0702C2E7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EFAD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89F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1.515***</w:t>
            </w:r>
          </w:p>
          <w:p w14:paraId="357F90B3" w14:textId="0EAEC40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492,1.5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451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515***</w:t>
            </w:r>
          </w:p>
          <w:p w14:paraId="76F44C38" w14:textId="3E1967E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492,1.5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063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3.717***</w:t>
            </w:r>
          </w:p>
          <w:p w14:paraId="137A1A51" w14:textId="151F4CE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[3.341,4.135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EC5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3.708***</w:t>
            </w:r>
          </w:p>
          <w:p w14:paraId="7C3CD2BB" w14:textId="687F1C6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3.333,4.1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727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827***</w:t>
            </w:r>
          </w:p>
          <w:p w14:paraId="2D0D69E7" w14:textId="3221458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708,2.9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DEF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2.826***</w:t>
            </w:r>
          </w:p>
          <w:p w14:paraId="21139333" w14:textId="5F3B144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707,2.950)</w:t>
            </w:r>
          </w:p>
        </w:tc>
      </w:tr>
      <w:tr w:rsidR="007614F6" w14:paraId="2125698B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FBD450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COVID-19 Stage (ref.: Initial 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0CC3F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C7092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5B764B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79F1C1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04876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ECA477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290211CC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B8E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FED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258***</w:t>
            </w:r>
          </w:p>
          <w:p w14:paraId="1CD0F5FF" w14:textId="256B542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0.247,0.2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F23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0.338***</w:t>
            </w:r>
          </w:p>
          <w:p w14:paraId="3CAD78A7" w14:textId="5D58970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0.227,0.5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9D6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1.771***</w:t>
            </w:r>
          </w:p>
          <w:p w14:paraId="564C951F" w14:textId="550EFEA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1.543,2.0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62B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3.977**</w:t>
            </w:r>
          </w:p>
          <w:p w14:paraId="7FBB5EE0" w14:textId="7E80B17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1.576,10.0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8BA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1.714***</w:t>
            </w:r>
          </w:p>
          <w:p w14:paraId="21D4E005" w14:textId="1B4A832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1.349,2.1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A8D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2.080</w:t>
            </w:r>
          </w:p>
          <w:p w14:paraId="496B0094" w14:textId="137C9EE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0.868,4.987)</w:t>
            </w:r>
          </w:p>
        </w:tc>
      </w:tr>
      <w:tr w:rsidR="007614F6" w14:paraId="3E43C61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8564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172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003***</w:t>
            </w:r>
          </w:p>
          <w:p w14:paraId="02741535" w14:textId="56912B7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3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C57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013***</w:t>
            </w:r>
          </w:p>
          <w:p w14:paraId="2DC0E265" w14:textId="3495911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9,0.01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8FF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093***</w:t>
            </w:r>
          </w:p>
          <w:p w14:paraId="74D1E243" w14:textId="5CDF3EB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78,0.1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3E0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407*</w:t>
            </w:r>
          </w:p>
          <w:p w14:paraId="26FA2D2E" w14:textId="4B6BE83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68,0.98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EC4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517***</w:t>
            </w:r>
          </w:p>
          <w:p w14:paraId="3EE37C82" w14:textId="5695038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224,1.8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3EF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855</w:t>
            </w:r>
          </w:p>
          <w:p w14:paraId="74E6331D" w14:textId="4520656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851,4.045)</w:t>
            </w:r>
          </w:p>
        </w:tc>
      </w:tr>
      <w:tr w:rsidR="007614F6" w14:paraId="33B638D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13A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08F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004***</w:t>
            </w:r>
          </w:p>
          <w:p w14:paraId="5F6686D6" w14:textId="328E917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3,0.0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186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012***</w:t>
            </w:r>
          </w:p>
          <w:p w14:paraId="37FA5858" w14:textId="1E1448D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8,0.01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C49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101***</w:t>
            </w:r>
          </w:p>
          <w:p w14:paraId="3F33773C" w14:textId="700424C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82,0.12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216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0.312*</w:t>
            </w:r>
          </w:p>
          <w:p w14:paraId="15FFD760" w14:textId="03E658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13,0.86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44C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646***</w:t>
            </w:r>
          </w:p>
          <w:p w14:paraId="09ECDA14" w14:textId="77C05D9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325,2.0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606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743</w:t>
            </w:r>
          </w:p>
          <w:p w14:paraId="11B3A464" w14:textId="4281776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94,3.828)</w:t>
            </w:r>
          </w:p>
        </w:tc>
      </w:tr>
      <w:tr w:rsidR="007614F6" w14:paraId="24EA6D68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B05A63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8887B9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6F9C11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7197E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DC444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33C10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38087E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4819BD9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F9EF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4826C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0FF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38</w:t>
            </w:r>
          </w:p>
          <w:p w14:paraId="17CD36F7" w14:textId="32175EB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87,1.11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C26D2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757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78</w:t>
            </w:r>
          </w:p>
          <w:p w14:paraId="40E0F180" w14:textId="35894A2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7,1.2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9D8E8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7C8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92</w:t>
            </w:r>
          </w:p>
          <w:p w14:paraId="24B16522" w14:textId="525B5B6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6,1.948)</w:t>
            </w:r>
          </w:p>
        </w:tc>
      </w:tr>
      <w:tr w:rsidR="007614F6" w14:paraId="57761B7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AD26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4B3521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0A4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57***</w:t>
            </w:r>
          </w:p>
          <w:p w14:paraId="43E0CE8A" w14:textId="4188C6D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3,0.3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260689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6D4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24*</w:t>
            </w:r>
          </w:p>
          <w:p w14:paraId="1DB4E6DB" w14:textId="7240EB5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24,0.8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09164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4AC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23</w:t>
            </w:r>
          </w:p>
          <w:p w14:paraId="368CED3D" w14:textId="26175BE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2,1.791)</w:t>
            </w:r>
          </w:p>
        </w:tc>
      </w:tr>
      <w:tr w:rsidR="007614F6" w14:paraId="47BF356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A4E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2086D5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14C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32***</w:t>
            </w:r>
          </w:p>
          <w:p w14:paraId="78B08FD6" w14:textId="56C6D4A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23,0.4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88AEE6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C75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61</w:t>
            </w:r>
          </w:p>
          <w:p w14:paraId="0F6597CC" w14:textId="569A3BB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49,1.42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7D174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96A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72</w:t>
            </w:r>
          </w:p>
          <w:p w14:paraId="2BF09635" w14:textId="3B571CD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48,2.184)</w:t>
            </w:r>
          </w:p>
        </w:tc>
      </w:tr>
      <w:tr w:rsidR="007614F6" w14:paraId="170B6161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F16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A8CDF7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8297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22</w:t>
            </w:r>
          </w:p>
          <w:p w14:paraId="49AA613F" w14:textId="13BC63B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44,1.2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86183D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8C4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08</w:t>
            </w:r>
          </w:p>
          <w:p w14:paraId="0B14ED9A" w14:textId="74FCC96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25,1.6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EBE7B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AA6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09</w:t>
            </w:r>
          </w:p>
          <w:p w14:paraId="24F99D11" w14:textId="600B5D3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52,1.990)</w:t>
            </w:r>
          </w:p>
        </w:tc>
      </w:tr>
      <w:tr w:rsidR="007614F6" w14:paraId="39B19B30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95AA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0B162E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81D9" w14:textId="0A98386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61***</w:t>
            </w:r>
          </w:p>
          <w:p w14:paraId="167B6FCF" w14:textId="4807480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7,0.38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7D1AB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2CA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05*</w:t>
            </w:r>
          </w:p>
          <w:p w14:paraId="0DFD94BC" w14:textId="3A658BE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16,0.8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43F96B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672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90</w:t>
            </w:r>
          </w:p>
          <w:p w14:paraId="1293585D" w14:textId="56F6A21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[0.279,1.708]</w:t>
            </w:r>
          </w:p>
        </w:tc>
      </w:tr>
      <w:tr w:rsidR="007614F6" w14:paraId="06610003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4B2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99E819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51D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21***</w:t>
            </w:r>
          </w:p>
          <w:p w14:paraId="7B0B2E1A" w14:textId="2F46A2E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16,0.4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6F482F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440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64*</w:t>
            </w:r>
          </w:p>
          <w:p w14:paraId="79283A41" w14:textId="72A3969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80,0.8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74FC30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C1B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19</w:t>
            </w:r>
          </w:p>
          <w:p w14:paraId="08D249AC" w14:textId="07786B4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28,2.050)</w:t>
            </w:r>
          </w:p>
        </w:tc>
      </w:tr>
      <w:tr w:rsidR="007614F6" w14:paraId="6DA68158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333A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9C247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776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70</w:t>
            </w:r>
          </w:p>
          <w:p w14:paraId="22A536B4" w14:textId="08690A0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1.3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304F7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FFF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49*</w:t>
            </w:r>
          </w:p>
          <w:p w14:paraId="4A6E7682" w14:textId="6E6C69C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32,0.9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AC53E4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C4C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29</w:t>
            </w:r>
          </w:p>
          <w:p w14:paraId="6D4E3DD2" w14:textId="7203EAA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27,1.747)</w:t>
            </w:r>
          </w:p>
        </w:tc>
      </w:tr>
      <w:tr w:rsidR="007614F6" w14:paraId="4E9FEC01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07EE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9E5EBC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A2C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78***</w:t>
            </w:r>
          </w:p>
          <w:p w14:paraId="41D55928" w14:textId="79BF758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89,0.41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CA2FF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5A0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172***</w:t>
            </w:r>
          </w:p>
          <w:p w14:paraId="3092C9A3" w14:textId="77418AB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67,0.4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A4E4D8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71B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12</w:t>
            </w:r>
          </w:p>
          <w:p w14:paraId="5D66DFAE" w14:textId="2B6C8FC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1,1.740)</w:t>
            </w:r>
          </w:p>
        </w:tc>
      </w:tr>
      <w:tr w:rsidR="007614F6" w14:paraId="2AFC6EFD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BB60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7A49F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9AD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42***</w:t>
            </w:r>
          </w:p>
          <w:p w14:paraId="04AF1664" w14:textId="1B9C885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31,0.5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FAA01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90D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00**</w:t>
            </w:r>
          </w:p>
          <w:p w14:paraId="6E54679F" w14:textId="1AE443B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64,0.6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183B8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D3F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84</w:t>
            </w:r>
          </w:p>
          <w:p w14:paraId="7AFF30B4" w14:textId="1F78EBA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17,1.936)</w:t>
            </w:r>
          </w:p>
        </w:tc>
      </w:tr>
      <w:tr w:rsidR="007614F6" w14:paraId="6E20525A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B4A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31553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41F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60</w:t>
            </w:r>
          </w:p>
          <w:p w14:paraId="666B8E8F" w14:textId="59BDD04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5,1.1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48FF5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C09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07</w:t>
            </w:r>
          </w:p>
          <w:p w14:paraId="00B8217F" w14:textId="1818078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54,1.07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2E9BB6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3B0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50</w:t>
            </w:r>
          </w:p>
          <w:p w14:paraId="1AF2C29A" w14:textId="408A716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70,2.086)</w:t>
            </w:r>
          </w:p>
        </w:tc>
      </w:tr>
      <w:tr w:rsidR="007614F6" w14:paraId="4B9AD5AA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40AD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3221F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70C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37***</w:t>
            </w:r>
          </w:p>
          <w:p w14:paraId="607A4D43" w14:textId="46AEC66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1,0.3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EF2E6D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6EC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10**</w:t>
            </w:r>
          </w:p>
          <w:p w14:paraId="1C9C87E4" w14:textId="5F33EDB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82,0.5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15E7A8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980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749</w:t>
            </w:r>
          </w:p>
          <w:p w14:paraId="4D6C3785" w14:textId="088A085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04,1.843)</w:t>
            </w:r>
          </w:p>
        </w:tc>
      </w:tr>
      <w:tr w:rsidR="007614F6" w14:paraId="78B9B57E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A74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347A4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186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97***</w:t>
            </w:r>
          </w:p>
          <w:p w14:paraId="3C62867F" w14:textId="0A588C0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00,0.44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ACE8EE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FB8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396</w:t>
            </w:r>
          </w:p>
          <w:p w14:paraId="37FB5FB2" w14:textId="4CE7CAB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33,1.1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192F8A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273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859</w:t>
            </w:r>
          </w:p>
          <w:p w14:paraId="10A72EC3" w14:textId="46E2C19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46,2.134)</w:t>
            </w:r>
          </w:p>
        </w:tc>
      </w:tr>
      <w:tr w:rsidR="007614F6" w14:paraId="1F198D5B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ADFE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243AF7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A32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676</w:t>
            </w:r>
          </w:p>
          <w:p w14:paraId="0BA7C84B" w14:textId="6D7F513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49,1.01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EBB9E0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7E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430</w:t>
            </w:r>
          </w:p>
          <w:p w14:paraId="3B6E695E" w14:textId="372ADA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5,1.12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CCFD9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C30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647</w:t>
            </w:r>
          </w:p>
          <w:p w14:paraId="104AC2A2" w14:textId="2ACF885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54,4.902)</w:t>
            </w:r>
          </w:p>
        </w:tc>
      </w:tr>
      <w:tr w:rsidR="007614F6" w14:paraId="117C3A86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A0FE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A3D0E4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096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199***</w:t>
            </w:r>
          </w:p>
          <w:p w14:paraId="7C431084" w14:textId="678509E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35,0.293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3DDA19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72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155***</w:t>
            </w:r>
          </w:p>
          <w:p w14:paraId="3CA98A60" w14:textId="1C934C8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61,0.39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F2E57D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2BE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376</w:t>
            </w:r>
          </w:p>
          <w:p w14:paraId="5964F79D" w14:textId="393522A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17,3.658)</w:t>
            </w:r>
          </w:p>
        </w:tc>
      </w:tr>
      <w:tr w:rsidR="007614F6" w14:paraId="748887D2" w14:textId="77777777" w:rsidTr="007614F6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DDD27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lastRenderedPageBreak/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9FD0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9364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40***</w:t>
            </w:r>
          </w:p>
          <w:p w14:paraId="58D6467E" w14:textId="2903784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2,0.35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B281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C298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0.266*</w:t>
            </w:r>
          </w:p>
          <w:p w14:paraId="61E86F9C" w14:textId="5401A69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90,0.78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E9F7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E33C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1.705</w:t>
            </w:r>
          </w:p>
          <w:p w14:paraId="7A7BA57C" w14:textId="7296645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36,4.573)</w:t>
            </w:r>
          </w:p>
        </w:tc>
      </w:tr>
    </w:tbl>
    <w:p w14:paraId="537ABF83" w14:textId="6C3DBDB0" w:rsidR="00074069" w:rsidRPr="00074069" w:rsidRDefault="00074069" w:rsidP="00074069">
      <w:pPr>
        <w:spacing w:line="240" w:lineRule="auto"/>
        <w:rPr>
          <w:rFonts w:ascii="Times New Roman" w:hAnsi="Times New Roman" w:cs="Times New Roman"/>
          <w:szCs w:val="20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 xml:space="preserve">s include </w:t>
      </w:r>
      <w:r w:rsidRPr="00F44CAE">
        <w:rPr>
          <w:rFonts w:ascii="Times New Roman" w:hAnsi="Times New Roman" w:cs="Times New Roman"/>
          <w:szCs w:val="20"/>
        </w:rPr>
        <w:t>4,830,509</w:t>
      </w:r>
      <w:r w:rsidRPr="0007406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5FB34120" w14:textId="77777777" w:rsidR="00AD055C" w:rsidRDefault="00AD055C" w:rsidP="00AD055C"/>
    <w:p w14:paraId="7AD64DC7" w14:textId="77777777" w:rsidR="00AD055C" w:rsidRDefault="00AD055C" w:rsidP="00AD055C">
      <w:r>
        <w:br w:type="page"/>
      </w:r>
    </w:p>
    <w:p w14:paraId="6BEFE086" w14:textId="4D45E517" w:rsidR="00C0442E" w:rsidRPr="00B54DFD" w:rsidRDefault="00B54DFD" w:rsidP="00C0442E">
      <w:pPr>
        <w:pStyle w:val="a5"/>
        <w:keepNext/>
        <w:rPr>
          <w:i w:val="0"/>
          <w:color w:val="auto"/>
          <w:sz w:val="24"/>
          <w:szCs w:val="24"/>
        </w:rPr>
      </w:pPr>
      <w:r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Appendix Table 4.</w:t>
      </w:r>
      <w:r w:rsidR="00C0442E"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sults from logistic regression for </w:t>
      </w:r>
      <w:r w:rsidR="00C0442E" w:rsidRPr="00B54DFD">
        <w:rPr>
          <w:rFonts w:ascii="Times New Roman" w:hAnsi="Times New Roman" w:cs="Times New Roman" w:hint="eastAsia"/>
          <w:i w:val="0"/>
          <w:color w:val="auto"/>
          <w:sz w:val="24"/>
          <w:szCs w:val="24"/>
        </w:rPr>
        <w:t>cases at age 65 or older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7614F6" w14:paraId="43018305" w14:textId="77777777" w:rsidTr="00845501">
        <w:trPr>
          <w:jc w:val="center"/>
        </w:trPr>
        <w:tc>
          <w:tcPr>
            <w:tcW w:w="2970" w:type="dxa"/>
          </w:tcPr>
          <w:p w14:paraId="0D17E9A7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696B5A6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5678C842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5B5B1B6">
                <v:rect id="_x0000_i1052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72A782C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1F52428D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118812EA">
                <v:rect id="_x0000_i105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31CFDEB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0EA09F07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9E7537D">
                <v:rect id="_x0000_i1054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56D16FAB" w14:textId="77777777" w:rsidTr="00845501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2C0C287D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697A1CC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0CAFB2B4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FEE303D">
                <v:rect id="_x0000_i105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4B6748C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545FECA2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98A8925">
                <v:rect id="_x0000_i105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7F05E3BB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FFE77D1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AC9A328">
                <v:rect id="_x0000_i105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047629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4D9D461E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7E19A889">
                <v:rect id="_x0000_i105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597C6E4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4AB5E076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561F0E5">
                <v:rect id="_x0000_i1059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3E70DB3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0A96D0B5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64377E7">
                <v:rect id="_x0000_i1060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586787A3" w14:textId="77777777" w:rsidTr="00845501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3BB5CAA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482BAF0C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4EE74569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195EB61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17D8918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80142A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5366A77B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433F6F9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7896676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D09B60E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389A169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0A629BF2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04053FA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614F6" w14:paraId="408330B8" w14:textId="77777777" w:rsidTr="00845501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16CB6B3C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Pr="00E40640">
              <w:rPr>
                <w:rFonts w:ascii="Times New Roman" w:hAnsi="Times New Roman" w:cs="Times New Roman"/>
              </w:rPr>
              <w:t>Medical aid recip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4DD894F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1E94B22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3DF40A01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6309A1C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1950488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CDB9F82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4F6" w14:paraId="2F019915" w14:textId="77777777" w:rsidTr="00845501">
        <w:trPr>
          <w:jc w:val="center"/>
        </w:trPr>
        <w:tc>
          <w:tcPr>
            <w:tcW w:w="2970" w:type="dxa"/>
            <w:vAlign w:val="center"/>
          </w:tcPr>
          <w:p w14:paraId="03F0CB4E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65" w:type="dxa"/>
            <w:vAlign w:val="center"/>
          </w:tcPr>
          <w:p w14:paraId="2B5A91F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77***</w:t>
            </w:r>
          </w:p>
          <w:p w14:paraId="62A00EA4" w14:textId="4C9EE07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649,0.707)</w:t>
            </w:r>
          </w:p>
        </w:tc>
        <w:tc>
          <w:tcPr>
            <w:tcW w:w="1665" w:type="dxa"/>
            <w:vAlign w:val="center"/>
          </w:tcPr>
          <w:p w14:paraId="1149D82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87</w:t>
            </w:r>
          </w:p>
          <w:p w14:paraId="145FB4F7" w14:textId="58F6B51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24,4.336)</w:t>
            </w:r>
          </w:p>
        </w:tc>
        <w:tc>
          <w:tcPr>
            <w:tcW w:w="1665" w:type="dxa"/>
            <w:vAlign w:val="center"/>
          </w:tcPr>
          <w:p w14:paraId="14A1B05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21</w:t>
            </w:r>
          </w:p>
          <w:p w14:paraId="51C3A180" w14:textId="19F7D12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73,1.096)</w:t>
            </w:r>
          </w:p>
        </w:tc>
        <w:tc>
          <w:tcPr>
            <w:tcW w:w="1665" w:type="dxa"/>
            <w:vAlign w:val="center"/>
          </w:tcPr>
          <w:p w14:paraId="3A05E0B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626</w:t>
            </w:r>
          </w:p>
          <w:p w14:paraId="785FF562" w14:textId="0E8B22A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929,2.849)</w:t>
            </w:r>
          </w:p>
        </w:tc>
        <w:tc>
          <w:tcPr>
            <w:tcW w:w="1665" w:type="dxa"/>
            <w:vAlign w:val="center"/>
          </w:tcPr>
          <w:p w14:paraId="4F4F4CF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46***</w:t>
            </w:r>
          </w:p>
          <w:p w14:paraId="36474231" w14:textId="3047D52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806,0.889)</w:t>
            </w:r>
          </w:p>
        </w:tc>
        <w:tc>
          <w:tcPr>
            <w:tcW w:w="1665" w:type="dxa"/>
            <w:vAlign w:val="center"/>
          </w:tcPr>
          <w:p w14:paraId="51DB638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623</w:t>
            </w:r>
          </w:p>
          <w:p w14:paraId="64E48CFC" w14:textId="6886A01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911,2.892)</w:t>
            </w:r>
          </w:p>
        </w:tc>
      </w:tr>
      <w:tr w:rsidR="007614F6" w14:paraId="57D2E8AC" w14:textId="77777777" w:rsidTr="00845501">
        <w:trPr>
          <w:jc w:val="center"/>
        </w:trPr>
        <w:tc>
          <w:tcPr>
            <w:tcW w:w="2970" w:type="dxa"/>
            <w:vAlign w:val="center"/>
          </w:tcPr>
          <w:p w14:paraId="6B5A85EE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0615008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63***</w:t>
            </w:r>
          </w:p>
          <w:p w14:paraId="0BBB784F" w14:textId="6EC12A3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538,0.589)</w:t>
            </w:r>
          </w:p>
        </w:tc>
        <w:tc>
          <w:tcPr>
            <w:tcW w:w="1665" w:type="dxa"/>
            <w:vAlign w:val="center"/>
          </w:tcPr>
          <w:p w14:paraId="0B8D706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41</w:t>
            </w:r>
          </w:p>
          <w:p w14:paraId="3C209715" w14:textId="4C1CB78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7,3.292)</w:t>
            </w:r>
          </w:p>
        </w:tc>
        <w:tc>
          <w:tcPr>
            <w:tcW w:w="1665" w:type="dxa"/>
            <w:vAlign w:val="center"/>
          </w:tcPr>
          <w:p w14:paraId="531F983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65**</w:t>
            </w:r>
          </w:p>
          <w:p w14:paraId="3CEB6A00" w14:textId="7E1E4D2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38,0.918)</w:t>
            </w:r>
          </w:p>
        </w:tc>
        <w:tc>
          <w:tcPr>
            <w:tcW w:w="1665" w:type="dxa"/>
            <w:vAlign w:val="center"/>
          </w:tcPr>
          <w:p w14:paraId="0ABC32E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22</w:t>
            </w:r>
          </w:p>
          <w:p w14:paraId="0E993F1E" w14:textId="70F9E5D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504,1.687)</w:t>
            </w:r>
          </w:p>
        </w:tc>
        <w:tc>
          <w:tcPr>
            <w:tcW w:w="1665" w:type="dxa"/>
            <w:vAlign w:val="center"/>
          </w:tcPr>
          <w:p w14:paraId="4ECA037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77***</w:t>
            </w:r>
          </w:p>
          <w:p w14:paraId="1A0EA4DE" w14:textId="36F3466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47,0.608)</w:t>
            </w:r>
          </w:p>
        </w:tc>
        <w:tc>
          <w:tcPr>
            <w:tcW w:w="1665" w:type="dxa"/>
            <w:vAlign w:val="center"/>
          </w:tcPr>
          <w:p w14:paraId="0FB86EF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08</w:t>
            </w:r>
          </w:p>
          <w:p w14:paraId="6EE810A1" w14:textId="3185E70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53,1.017)</w:t>
            </w:r>
          </w:p>
        </w:tc>
      </w:tr>
      <w:tr w:rsidR="007614F6" w14:paraId="4CD20DA9" w14:textId="77777777" w:rsidTr="00845501">
        <w:trPr>
          <w:jc w:val="center"/>
        </w:trPr>
        <w:tc>
          <w:tcPr>
            <w:tcW w:w="2970" w:type="dxa"/>
            <w:vAlign w:val="center"/>
          </w:tcPr>
          <w:p w14:paraId="5134F5CF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037D08D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29***</w:t>
            </w:r>
          </w:p>
          <w:p w14:paraId="2653B15D" w14:textId="6EC84AC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507,0.552)</w:t>
            </w:r>
          </w:p>
        </w:tc>
        <w:tc>
          <w:tcPr>
            <w:tcW w:w="1665" w:type="dxa"/>
            <w:vAlign w:val="center"/>
          </w:tcPr>
          <w:p w14:paraId="04B915F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10</w:t>
            </w:r>
          </w:p>
          <w:p w14:paraId="5AF9ADC0" w14:textId="4B8CD53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55,5.753)</w:t>
            </w:r>
          </w:p>
        </w:tc>
        <w:tc>
          <w:tcPr>
            <w:tcW w:w="1665" w:type="dxa"/>
            <w:vAlign w:val="center"/>
          </w:tcPr>
          <w:p w14:paraId="6B833B6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75***</w:t>
            </w:r>
          </w:p>
          <w:p w14:paraId="7BC3945A" w14:textId="248A643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66,0.806)</w:t>
            </w:r>
          </w:p>
        </w:tc>
        <w:tc>
          <w:tcPr>
            <w:tcW w:w="1665" w:type="dxa"/>
            <w:vAlign w:val="center"/>
          </w:tcPr>
          <w:p w14:paraId="3DF44B9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96</w:t>
            </w:r>
          </w:p>
          <w:p w14:paraId="5FE9BF36" w14:textId="6004C6E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18,1.119)</w:t>
            </w:r>
          </w:p>
        </w:tc>
        <w:tc>
          <w:tcPr>
            <w:tcW w:w="1665" w:type="dxa"/>
            <w:vAlign w:val="center"/>
          </w:tcPr>
          <w:p w14:paraId="2DE04E9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15***</w:t>
            </w:r>
          </w:p>
          <w:p w14:paraId="739609CC" w14:textId="1133855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89,0.541)</w:t>
            </w:r>
          </w:p>
        </w:tc>
        <w:tc>
          <w:tcPr>
            <w:tcW w:w="1665" w:type="dxa"/>
            <w:vAlign w:val="center"/>
          </w:tcPr>
          <w:p w14:paraId="78FDB81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86</w:t>
            </w:r>
          </w:p>
          <w:p w14:paraId="2B112C02" w14:textId="388C001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06,1.121)</w:t>
            </w:r>
          </w:p>
        </w:tc>
      </w:tr>
      <w:tr w:rsidR="007614F6" w14:paraId="26F6A596" w14:textId="77777777" w:rsidTr="00845501">
        <w:trPr>
          <w:jc w:val="center"/>
        </w:trPr>
        <w:tc>
          <w:tcPr>
            <w:tcW w:w="2970" w:type="dxa"/>
            <w:vAlign w:val="center"/>
          </w:tcPr>
          <w:p w14:paraId="3162EA6E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14E8F8F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07***</w:t>
            </w:r>
          </w:p>
          <w:p w14:paraId="32A0C7DD" w14:textId="48A3618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87,0.528)</w:t>
            </w:r>
          </w:p>
        </w:tc>
        <w:tc>
          <w:tcPr>
            <w:tcW w:w="1665" w:type="dxa"/>
            <w:vAlign w:val="center"/>
          </w:tcPr>
          <w:p w14:paraId="74DB633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66</w:t>
            </w:r>
          </w:p>
          <w:p w14:paraId="35638659" w14:textId="1F79E1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31,2.434)</w:t>
            </w:r>
          </w:p>
        </w:tc>
        <w:tc>
          <w:tcPr>
            <w:tcW w:w="1665" w:type="dxa"/>
            <w:vAlign w:val="center"/>
          </w:tcPr>
          <w:p w14:paraId="6C325ED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86***</w:t>
            </w:r>
          </w:p>
          <w:p w14:paraId="33424CC1" w14:textId="636CB93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81,0.811)</w:t>
            </w:r>
          </w:p>
        </w:tc>
        <w:tc>
          <w:tcPr>
            <w:tcW w:w="1665" w:type="dxa"/>
            <w:vAlign w:val="center"/>
          </w:tcPr>
          <w:p w14:paraId="324E9C9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62</w:t>
            </w:r>
          </w:p>
          <w:p w14:paraId="12AE74D7" w14:textId="0CD9906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88,1.520)</w:t>
            </w:r>
          </w:p>
        </w:tc>
        <w:tc>
          <w:tcPr>
            <w:tcW w:w="1665" w:type="dxa"/>
            <w:vAlign w:val="center"/>
          </w:tcPr>
          <w:p w14:paraId="008E507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25***</w:t>
            </w:r>
          </w:p>
          <w:p w14:paraId="299A25CB" w14:textId="6EB0B49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05,0.446)</w:t>
            </w:r>
          </w:p>
        </w:tc>
        <w:tc>
          <w:tcPr>
            <w:tcW w:w="1665" w:type="dxa"/>
            <w:vAlign w:val="center"/>
          </w:tcPr>
          <w:p w14:paraId="6DEBE23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56</w:t>
            </w:r>
          </w:p>
          <w:p w14:paraId="73D3FF50" w14:textId="0D5362B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03,1.020)</w:t>
            </w:r>
          </w:p>
        </w:tc>
      </w:tr>
      <w:tr w:rsidR="007614F6" w14:paraId="7A6C6DDB" w14:textId="77777777" w:rsidTr="00845501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5F3B3931" w14:textId="77777777" w:rsidR="007614F6" w:rsidRDefault="007614F6" w:rsidP="007614F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EE0B34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14***</w:t>
            </w:r>
          </w:p>
          <w:p w14:paraId="7869BB52" w14:textId="4D49CE8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94,0.534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1BDEEE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117</w:t>
            </w:r>
          </w:p>
          <w:p w14:paraId="53F7B242" w14:textId="0E83C85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55,4.90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5D0B4B4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96***</w:t>
            </w:r>
          </w:p>
          <w:p w14:paraId="708BFE9D" w14:textId="1553AEC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94,0.815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1850FC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62</w:t>
            </w:r>
          </w:p>
          <w:p w14:paraId="1E9BC5E9" w14:textId="38BA97F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01,1.482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0C0E331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51***</w:t>
            </w:r>
          </w:p>
          <w:p w14:paraId="13E083C9" w14:textId="17CB045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31,0.471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52FE68B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40</w:t>
            </w:r>
          </w:p>
          <w:p w14:paraId="6F8FCB05" w14:textId="0504C9D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65,1.123)</w:t>
            </w:r>
          </w:p>
        </w:tc>
      </w:tr>
      <w:tr w:rsidR="007614F6" w14:paraId="54E331B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721B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C022" w14:textId="238606C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68*** (0.852,0.8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AF56" w14:textId="70A8E3E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67*** (0.852,0.8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2139" w14:textId="46649C7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28*** (0.396,0.4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ED8A" w14:textId="6964965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28*** (0.396,0.4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ACFE" w14:textId="6272A1F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00*** (0.489,0.5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B39B" w14:textId="23C10DC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00** (0.365,1.123)</w:t>
            </w:r>
          </w:p>
        </w:tc>
      </w:tr>
      <w:tr w:rsidR="007614F6" w14:paraId="5ABDFFE6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8B8D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27C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86***</w:t>
            </w:r>
          </w:p>
          <w:p w14:paraId="74DEC05F" w14:textId="2B65160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471,0.5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074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84***</w:t>
            </w:r>
          </w:p>
          <w:p w14:paraId="759CAA05" w14:textId="0BEF4FD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70,0.5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BC4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36***</w:t>
            </w:r>
          </w:p>
          <w:p w14:paraId="50607360" w14:textId="5B8E854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84,0.4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E5D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36***</w:t>
            </w:r>
          </w:p>
          <w:p w14:paraId="1FB29155" w14:textId="2568397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384,0.49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A16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26***</w:t>
            </w:r>
          </w:p>
          <w:p w14:paraId="228F0E58" w14:textId="1FE5F09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15,0.23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A99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26***</w:t>
            </w:r>
          </w:p>
          <w:p w14:paraId="7E0D2E81" w14:textId="7F2BBEB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15,0.237)</w:t>
            </w:r>
          </w:p>
        </w:tc>
      </w:tr>
      <w:tr w:rsidR="007614F6" w14:paraId="6FFB45DF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101E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724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89***</w:t>
            </w:r>
          </w:p>
          <w:p w14:paraId="14210CB9" w14:textId="322CA05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578,0.6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7F7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89***</w:t>
            </w:r>
          </w:p>
          <w:p w14:paraId="2275BEAF" w14:textId="4440E7B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0.6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D9B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4***</w:t>
            </w:r>
          </w:p>
          <w:p w14:paraId="0251AF43" w14:textId="209E354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144,1.35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B9C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43***</w:t>
            </w:r>
          </w:p>
          <w:p w14:paraId="0408D126" w14:textId="67F1444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144,1.3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BA9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80***</w:t>
            </w:r>
          </w:p>
          <w:p w14:paraId="456283D5" w14:textId="1B41A4E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65,0.69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BA3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80***</w:t>
            </w:r>
          </w:p>
          <w:p w14:paraId="112267F8" w14:textId="6A3599B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65,0.696)</w:t>
            </w:r>
          </w:p>
        </w:tc>
      </w:tr>
      <w:tr w:rsidR="007614F6" w14:paraId="4D345ABD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5F5F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A4B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004***</w:t>
            </w:r>
          </w:p>
          <w:p w14:paraId="08626F28" w14:textId="742FA18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960,2.0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62D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002***</w:t>
            </w:r>
          </w:p>
          <w:p w14:paraId="4923F389" w14:textId="2EACCCE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0.6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377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13***</w:t>
            </w:r>
          </w:p>
          <w:p w14:paraId="31BDDE27" w14:textId="75B0ADE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936,2.3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9BE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113***</w:t>
            </w:r>
          </w:p>
          <w:p w14:paraId="11C4C9DB" w14:textId="506EA7E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936,2.3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AD7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80***</w:t>
            </w:r>
          </w:p>
          <w:p w14:paraId="71729376" w14:textId="57EB0C1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928,2.03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D0D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980***</w:t>
            </w:r>
          </w:p>
          <w:p w14:paraId="58ABADB8" w14:textId="34F462A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928,2.033)</w:t>
            </w:r>
          </w:p>
        </w:tc>
      </w:tr>
      <w:tr w:rsidR="007614F6" w14:paraId="4790B954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D7E7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959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62***</w:t>
            </w:r>
          </w:p>
          <w:p w14:paraId="70A458FE" w14:textId="08585C9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53,0.2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D59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62***</w:t>
            </w:r>
          </w:p>
          <w:p w14:paraId="7E214CAB" w14:textId="56DAD36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253,0.2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05C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10***</w:t>
            </w:r>
          </w:p>
          <w:p w14:paraId="05054F32" w14:textId="0CA3BBC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99,0.1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AD8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10***</w:t>
            </w:r>
          </w:p>
          <w:p w14:paraId="3FA68916" w14:textId="0D09CEA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99,0.1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A23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52***</w:t>
            </w:r>
          </w:p>
          <w:p w14:paraId="76E7FC25" w14:textId="376F1BF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2,0.2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C5F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52***</w:t>
            </w:r>
          </w:p>
          <w:p w14:paraId="57A09C15" w14:textId="40AC3CA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2,0.263)</w:t>
            </w:r>
          </w:p>
        </w:tc>
      </w:tr>
      <w:tr w:rsidR="007614F6" w14:paraId="48A86480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B458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7A3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37***</w:t>
            </w:r>
          </w:p>
          <w:p w14:paraId="18044A75" w14:textId="3E8EEDB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403,1.4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FBB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37***</w:t>
            </w:r>
          </w:p>
          <w:p w14:paraId="31AD2CCB" w14:textId="2F238BC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403,1.4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66E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88***</w:t>
            </w:r>
          </w:p>
          <w:p w14:paraId="100F1CE6" w14:textId="19E3B32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350,1.6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1EB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89***</w:t>
            </w:r>
          </w:p>
          <w:p w14:paraId="22DC626D" w14:textId="2C2BB0E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1.351,1.6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746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520***</w:t>
            </w:r>
          </w:p>
          <w:p w14:paraId="775A4A4B" w14:textId="0CCD4FB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474,1.56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3ED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520***</w:t>
            </w:r>
          </w:p>
          <w:p w14:paraId="1E80A78C" w14:textId="6097AC5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474,1.567)</w:t>
            </w:r>
          </w:p>
        </w:tc>
      </w:tr>
      <w:tr w:rsidR="007614F6" w14:paraId="408C8D26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F2456A4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COVID-19 Stage (ref.: Initial 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1CD11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ED87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F1431E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4CAC2A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19B78B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47390F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40852B96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C09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75F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103***</w:t>
            </w:r>
          </w:p>
          <w:p w14:paraId="36A46D54" w14:textId="4705F6B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0.082,0.12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F11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0.0862***</w:t>
            </w:r>
          </w:p>
          <w:p w14:paraId="5984CE7A" w14:textId="48A1C1D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0.021,0.3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07E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3.323***</w:t>
            </w:r>
          </w:p>
          <w:p w14:paraId="1F7BC405" w14:textId="24C3552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2.865,3.85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828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3.783***</w:t>
            </w:r>
          </w:p>
          <w:p w14:paraId="45A52F1C" w14:textId="15618C6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lastRenderedPageBreak/>
              <w:t>(2.100,6.81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1AD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3.357***</w:t>
            </w:r>
          </w:p>
          <w:p w14:paraId="2DE6CB2F" w14:textId="7213A9C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2.871,3.9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14A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lastRenderedPageBreak/>
              <w:t>4.433***</w:t>
            </w:r>
          </w:p>
          <w:p w14:paraId="44064B57" w14:textId="6A22063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lastRenderedPageBreak/>
              <w:t>(2.523,7.791)</w:t>
            </w:r>
          </w:p>
        </w:tc>
      </w:tr>
      <w:tr w:rsidR="007614F6" w14:paraId="7A91E019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F14F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CBF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189***</w:t>
            </w:r>
          </w:p>
          <w:p w14:paraId="6A043090" w14:textId="2D5B4B0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2,0.00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06F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313***</w:t>
            </w:r>
          </w:p>
          <w:p w14:paraId="3A207321" w14:textId="3CF2F6B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1,0.0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8FE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16***</w:t>
            </w:r>
          </w:p>
          <w:p w14:paraId="7AF5975F" w14:textId="5B47F0E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85,0.25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FB9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330***</w:t>
            </w:r>
          </w:p>
          <w:p w14:paraId="04B9486B" w14:textId="62E7EE8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93,0.5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252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233***</w:t>
            </w:r>
          </w:p>
          <w:p w14:paraId="7141CE6C" w14:textId="57F34E4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936,2.57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5B5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3.047***</w:t>
            </w:r>
          </w:p>
          <w:p w14:paraId="7BC61EA0" w14:textId="5D420F9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828,5.078)</w:t>
            </w:r>
          </w:p>
        </w:tc>
      </w:tr>
      <w:tr w:rsidR="007614F6" w14:paraId="2306D7E2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289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EB6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230***</w:t>
            </w:r>
          </w:p>
          <w:p w14:paraId="7DA22C80" w14:textId="15063C7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002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95A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00332***</w:t>
            </w:r>
          </w:p>
          <w:p w14:paraId="6E57DA53" w14:textId="5BAA7A5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01,0.0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788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31***</w:t>
            </w:r>
          </w:p>
          <w:p w14:paraId="5F9F2653" w14:textId="7E05E6D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96,0.2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8C7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205***</w:t>
            </w:r>
          </w:p>
          <w:p w14:paraId="2143DC8F" w14:textId="7A95552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  <w:color w:val="000000"/>
              </w:rPr>
              <w:t>(0.110,0.38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90F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2.448***</w:t>
            </w:r>
          </w:p>
          <w:p w14:paraId="66F3F40A" w14:textId="45DB72A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2.121,2.8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24D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3.221***</w:t>
            </w:r>
          </w:p>
          <w:p w14:paraId="0EA9CC14" w14:textId="18B95E4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1.927,5.386)</w:t>
            </w:r>
          </w:p>
        </w:tc>
      </w:tr>
      <w:tr w:rsidR="007614F6" w14:paraId="32169D41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894D0EB" w14:textId="77777777" w:rsidR="007614F6" w:rsidRPr="00260497" w:rsidRDefault="007614F6" w:rsidP="007614F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01F9CB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EE0D" w14:textId="2D51C17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782CD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C57E" w14:textId="2A30CDB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112BA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2D9C" w14:textId="2B139B1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14F6" w14:paraId="6C127987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8973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1F4DB8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E78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326</w:t>
            </w:r>
          </w:p>
          <w:p w14:paraId="71A9CF9D" w14:textId="5BEEED1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8,5.9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A8EB31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FA96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12*</w:t>
            </w:r>
          </w:p>
          <w:p w14:paraId="47C58428" w14:textId="4EE137B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63,0.9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F6BC38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3EA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77*</w:t>
            </w:r>
          </w:p>
          <w:p w14:paraId="78C6575D" w14:textId="30263D1E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9,0.914)</w:t>
            </w:r>
          </w:p>
        </w:tc>
      </w:tr>
      <w:tr w:rsidR="007614F6" w14:paraId="542CD45C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1BB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6AD161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7C3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45</w:t>
            </w:r>
          </w:p>
          <w:p w14:paraId="4D65F72A" w14:textId="0EC04AE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47,2.8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C7D83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575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46**</w:t>
            </w:r>
          </w:p>
          <w:p w14:paraId="6AFB86FB" w14:textId="48523D4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5,0.8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E763EC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03B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17*</w:t>
            </w:r>
          </w:p>
          <w:p w14:paraId="160836D9" w14:textId="7FC89CE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49,0.914)</w:t>
            </w:r>
          </w:p>
        </w:tc>
      </w:tr>
      <w:tr w:rsidR="007614F6" w14:paraId="3EE5F785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A9BC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0B62B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309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38</w:t>
            </w:r>
          </w:p>
          <w:p w14:paraId="10332E9A" w14:textId="5CAC250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8,3.2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8F949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957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33</w:t>
            </w:r>
          </w:p>
          <w:p w14:paraId="46A892E3" w14:textId="7E15110F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66,1.8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C17DD5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6A2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527*</w:t>
            </w:r>
          </w:p>
          <w:p w14:paraId="2F252415" w14:textId="6DC2389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94,0.946)</w:t>
            </w:r>
          </w:p>
        </w:tc>
      </w:tr>
      <w:tr w:rsidR="007614F6" w14:paraId="5391505A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8482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6C924E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809A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466</w:t>
            </w:r>
          </w:p>
          <w:p w14:paraId="4EA5AF08" w14:textId="2E0C7C2C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25,6.6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5389EF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70D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21</w:t>
            </w:r>
          </w:p>
          <w:p w14:paraId="18FAD9EF" w14:textId="356A8FB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52,1.8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87704D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8F7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101</w:t>
            </w:r>
          </w:p>
          <w:p w14:paraId="46EB7FC4" w14:textId="26E755A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13,2.364)</w:t>
            </w:r>
          </w:p>
        </w:tc>
      </w:tr>
      <w:tr w:rsidR="007614F6" w14:paraId="1232B47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77D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436699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622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11</w:t>
            </w:r>
          </w:p>
          <w:p w14:paraId="5AE5A31D" w14:textId="493A2E88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60,3.1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AF79C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E72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80</w:t>
            </w:r>
          </w:p>
          <w:p w14:paraId="1B36BF4E" w14:textId="280AC10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55,1.3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55E6E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A31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121</w:t>
            </w:r>
          </w:p>
          <w:p w14:paraId="3DDE3F64" w14:textId="50CCDE7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58,2.252)</w:t>
            </w:r>
          </w:p>
        </w:tc>
      </w:tr>
      <w:tr w:rsidR="007614F6" w14:paraId="157D513F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6071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D1D9F8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095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23</w:t>
            </w:r>
          </w:p>
          <w:p w14:paraId="0588C7A3" w14:textId="4A9547F6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85,3.66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5F5E9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728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232</w:t>
            </w:r>
          </w:p>
          <w:p w14:paraId="022E650F" w14:textId="189537F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82,2.6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8E7AA7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7657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184</w:t>
            </w:r>
          </w:p>
          <w:p w14:paraId="007B4E73" w14:textId="5418B44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87,2.388)</w:t>
            </w:r>
          </w:p>
        </w:tc>
      </w:tr>
      <w:tr w:rsidR="007614F6" w14:paraId="27E7E690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8B9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DD223E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1AD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24</w:t>
            </w:r>
          </w:p>
          <w:p w14:paraId="36D61905" w14:textId="61BACCA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71,3.96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E8AB65F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EF2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385</w:t>
            </w:r>
          </w:p>
          <w:p w14:paraId="59565184" w14:textId="470B09D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668,2.87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8229C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C403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02</w:t>
            </w:r>
          </w:p>
          <w:p w14:paraId="6B57F1E6" w14:textId="3960713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39,1.850)</w:t>
            </w:r>
          </w:p>
        </w:tc>
      </w:tr>
      <w:tr w:rsidR="007614F6" w14:paraId="699C7EE6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EC45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68D14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574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03</w:t>
            </w:r>
          </w:p>
          <w:p w14:paraId="48B73560" w14:textId="0398A0B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85,1.9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87815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E5A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20</w:t>
            </w:r>
          </w:p>
          <w:p w14:paraId="02C33750" w14:textId="40CCA784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71,1.7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2DB1E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36FE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51</w:t>
            </w:r>
          </w:p>
          <w:p w14:paraId="42AC5DEF" w14:textId="5BA15F0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43,1.634)</w:t>
            </w:r>
          </w:p>
        </w:tc>
      </w:tr>
      <w:tr w:rsidR="007614F6" w14:paraId="2A79AE8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3F0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27EAF2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5914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89</w:t>
            </w:r>
          </w:p>
          <w:p w14:paraId="681653D6" w14:textId="190E289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03,2.33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B9B155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DD0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711</w:t>
            </w:r>
          </w:p>
          <w:p w14:paraId="55A672D1" w14:textId="06CB132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797,3.6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D8F980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0B2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45</w:t>
            </w:r>
          </w:p>
          <w:p w14:paraId="5A9F407C" w14:textId="37D68E7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90,1.820)</w:t>
            </w:r>
          </w:p>
        </w:tc>
      </w:tr>
      <w:tr w:rsidR="007614F6" w14:paraId="4B9FEC9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ACC9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87962A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20E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821</w:t>
            </w:r>
          </w:p>
          <w:p w14:paraId="37C5362E" w14:textId="07B2ED7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18,7.93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3BC42A0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4E4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52</w:t>
            </w:r>
          </w:p>
          <w:p w14:paraId="3815326A" w14:textId="68651E5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87,1.85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3BCC3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4C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69</w:t>
            </w:r>
          </w:p>
          <w:p w14:paraId="2154C1EA" w14:textId="716AFA53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1,1.514)</w:t>
            </w:r>
          </w:p>
        </w:tc>
      </w:tr>
      <w:tr w:rsidR="007614F6" w14:paraId="2D8AE13B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9094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80E5B0E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36A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22</w:t>
            </w:r>
          </w:p>
          <w:p w14:paraId="1410CB8C" w14:textId="45C802F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91,3.5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5D72F4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2E4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50</w:t>
            </w:r>
          </w:p>
          <w:p w14:paraId="63B2E932" w14:textId="6B2629A2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54,1.1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A90D7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2AA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61</w:t>
            </w:r>
          </w:p>
          <w:p w14:paraId="538EEF9B" w14:textId="6428493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13,1.401)</w:t>
            </w:r>
          </w:p>
        </w:tc>
      </w:tr>
      <w:tr w:rsidR="007614F6" w14:paraId="694FD5C7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58B1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02A6A59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9DF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02</w:t>
            </w:r>
          </w:p>
          <w:p w14:paraId="2DD8D892" w14:textId="6BF11405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232,4.31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2F93593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EC32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056</w:t>
            </w:r>
          </w:p>
          <w:p w14:paraId="72D38098" w14:textId="1E06EEB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22,2.1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F9494C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BC71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70</w:t>
            </w:r>
          </w:p>
          <w:p w14:paraId="33BCB3F0" w14:textId="0FED011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16,1.422)</w:t>
            </w:r>
          </w:p>
        </w:tc>
      </w:tr>
      <w:tr w:rsidR="007614F6" w14:paraId="32BA83BC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1A18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FAECA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62A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824</w:t>
            </w:r>
          </w:p>
          <w:p w14:paraId="1FF54058" w14:textId="30E514C1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86,3.65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EB2404B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0E85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932</w:t>
            </w:r>
          </w:p>
          <w:p w14:paraId="77D0CB49" w14:textId="1CEBFF6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92,1.76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139AE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BCC9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92</w:t>
            </w:r>
          </w:p>
          <w:p w14:paraId="0597FC66" w14:textId="780129B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23,1.481)</w:t>
            </w:r>
          </w:p>
        </w:tc>
      </w:tr>
      <w:tr w:rsidR="007614F6" w14:paraId="6B35D2B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A35B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4F3AEA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EC68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36</w:t>
            </w:r>
          </w:p>
          <w:p w14:paraId="0456A61E" w14:textId="3B3C4D3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099,1.9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B2F80E7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0A80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61</w:t>
            </w:r>
          </w:p>
          <w:p w14:paraId="5B741D7B" w14:textId="66217EBB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71,1.1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09BEEE6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A88C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694</w:t>
            </w:r>
          </w:p>
          <w:p w14:paraId="36A8223A" w14:textId="76D9C9D0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394,1.220)</w:t>
            </w:r>
          </w:p>
        </w:tc>
      </w:tr>
      <w:tr w:rsidR="007614F6" w14:paraId="1C07B8DC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10FBF" w14:textId="77777777" w:rsidR="007614F6" w:rsidRPr="00260497" w:rsidRDefault="007614F6" w:rsidP="007614F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lastRenderedPageBreak/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5C975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0314B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491</w:t>
            </w:r>
          </w:p>
          <w:p w14:paraId="63A7EB25" w14:textId="1A0FBFF9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112,2.160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CABA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46FFF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1.130</w:t>
            </w:r>
          </w:p>
          <w:p w14:paraId="034B6402" w14:textId="018980DA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578,2.208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84271" w14:textId="77777777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0DE4D" w14:textId="77777777" w:rsidR="007614F6" w:rsidRPr="007614F6" w:rsidRDefault="007614F6" w:rsidP="007614F6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614F6">
              <w:rPr>
                <w:rFonts w:ascii="Times New Roman" w:eastAsia="맑은 고딕" w:hAnsi="Times New Roman" w:cs="Times New Roman"/>
                <w:color w:val="000000"/>
              </w:rPr>
              <w:t>0.718</w:t>
            </w:r>
          </w:p>
          <w:p w14:paraId="22651C9F" w14:textId="6EFCDECD" w:rsidR="007614F6" w:rsidRPr="007614F6" w:rsidRDefault="007614F6" w:rsidP="007614F6">
            <w:pPr>
              <w:jc w:val="center"/>
              <w:rPr>
                <w:rFonts w:ascii="Times New Roman" w:hAnsi="Times New Roman" w:cs="Times New Roman"/>
              </w:rPr>
            </w:pPr>
            <w:r w:rsidRPr="007614F6">
              <w:rPr>
                <w:rFonts w:ascii="Times New Roman" w:hAnsi="Times New Roman" w:cs="Times New Roman"/>
              </w:rPr>
              <w:t>(0.407,1.267)</w:t>
            </w:r>
          </w:p>
        </w:tc>
      </w:tr>
    </w:tbl>
    <w:p w14:paraId="347A5ACA" w14:textId="4FA89580" w:rsidR="00074069" w:rsidRPr="00074069" w:rsidRDefault="00074069" w:rsidP="00074069">
      <w:pPr>
        <w:spacing w:line="240" w:lineRule="auto"/>
        <w:rPr>
          <w:rFonts w:ascii="Times New Roman" w:hAnsi="Times New Roman" w:cs="Times New Roman"/>
          <w:szCs w:val="20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 xml:space="preserve">s include </w:t>
      </w:r>
      <w:r w:rsidRPr="00074069">
        <w:rPr>
          <w:rFonts w:ascii="Times New Roman" w:hAnsi="Times New Roman" w:cs="Times New Roman" w:hint="eastAsia"/>
          <w:szCs w:val="20"/>
        </w:rPr>
        <w:t>1,032,749</w:t>
      </w:r>
      <w:r w:rsidRPr="0007406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54F9C47C" w14:textId="77777777" w:rsidR="00074069" w:rsidRDefault="00074069" w:rsidP="00074069"/>
    <w:p w14:paraId="51F5F2EA" w14:textId="77777777" w:rsidR="00AD055C" w:rsidRDefault="00AD055C" w:rsidP="00AD055C"/>
    <w:p w14:paraId="6374EB8C" w14:textId="77777777" w:rsidR="00AD055C" w:rsidRDefault="00AD055C" w:rsidP="00AD05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CAC3C8" w14:textId="22E37515" w:rsidR="00910585" w:rsidRPr="00B54DFD" w:rsidRDefault="00B54DFD" w:rsidP="00910585">
      <w:pPr>
        <w:pStyle w:val="a5"/>
        <w:keepNext/>
        <w:rPr>
          <w:i w:val="0"/>
          <w:color w:val="auto"/>
          <w:sz w:val="24"/>
          <w:szCs w:val="24"/>
        </w:rPr>
      </w:pPr>
      <w:r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Appendix Table 5</w:t>
      </w:r>
      <w:r w:rsidR="00910585"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="00910585" w:rsidRPr="00B54DFD">
        <w:rPr>
          <w:i w:val="0"/>
          <w:color w:val="auto"/>
          <w:sz w:val="24"/>
          <w:szCs w:val="24"/>
        </w:rPr>
        <w:t xml:space="preserve"> </w:t>
      </w:r>
      <w:r w:rsidR="00910585"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t>Results from logistic regression for the employed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7614F6" w14:paraId="51D6ADF7" w14:textId="77777777" w:rsidTr="00C3521A">
        <w:trPr>
          <w:jc w:val="center"/>
        </w:trPr>
        <w:tc>
          <w:tcPr>
            <w:tcW w:w="2970" w:type="dxa"/>
          </w:tcPr>
          <w:p w14:paraId="3AC045CF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7D42EEC3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0BCEA382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39D4331A">
                <v:rect id="_x0000_i1061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11635EAA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2C334838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76F3B62F">
                <v:rect id="_x0000_i1062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4666697B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61E9650E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BA575C0">
                <v:rect id="_x0000_i106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543FB5E3" w14:textId="77777777" w:rsidTr="00C3521A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33DCBB71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360FA84E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1B89267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401B720">
                <v:rect id="_x0000_i1064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70D539A1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3F10C8E1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40B12A55">
                <v:rect id="_x0000_i106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1F72F1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02D6468C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B223FB0">
                <v:rect id="_x0000_i106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715D1D62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1C3D361B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5BA02A2">
                <v:rect id="_x0000_i106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73515F3B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13BF47D5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2236F05">
                <v:rect id="_x0000_i106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C337159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4C903B4C" w14:textId="77777777" w:rsidR="007614F6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06E11D21">
                <v:rect id="_x0000_i1069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614F6" w14:paraId="784330FB" w14:textId="77777777" w:rsidTr="00C3521A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2B31B928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D98F864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607DEB6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9BC5E14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2A71FDA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721DE2E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7F97EC26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024B5B4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1FF974CF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4002DDA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48FE1FD7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8186295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3A8AC20D" w14:textId="77777777" w:rsidR="007614F6" w:rsidRDefault="007614F6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614F6" w14:paraId="66BD6F6A" w14:textId="77777777" w:rsidTr="00C3521A">
        <w:trPr>
          <w:trHeight w:val="143"/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44BAF93B" w14:textId="3370565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="00C3521A">
              <w:rPr>
                <w:rFonts w:ascii="Times New Roman" w:hAnsi="Times New Roman" w:cs="Times New Roman"/>
              </w:rPr>
              <w:t>Q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3F8236D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173E20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5B28FFE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E4AC357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05349FB3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EDF4741" w14:textId="77777777" w:rsidR="007614F6" w:rsidRDefault="007614F6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21A" w14:paraId="37022F32" w14:textId="77777777" w:rsidTr="00C3521A">
        <w:trPr>
          <w:jc w:val="center"/>
        </w:trPr>
        <w:tc>
          <w:tcPr>
            <w:tcW w:w="2970" w:type="dxa"/>
            <w:vAlign w:val="center"/>
          </w:tcPr>
          <w:p w14:paraId="114EA5F5" w14:textId="77777777" w:rsidR="00C3521A" w:rsidRDefault="00C3521A" w:rsidP="00C3521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3ECD8E6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921***</w:t>
            </w:r>
          </w:p>
          <w:p w14:paraId="11E6C04D" w14:textId="6EDD45E8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894,0.948)</w:t>
            </w:r>
          </w:p>
        </w:tc>
        <w:tc>
          <w:tcPr>
            <w:tcW w:w="1665" w:type="dxa"/>
            <w:vAlign w:val="center"/>
          </w:tcPr>
          <w:p w14:paraId="572919E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03</w:t>
            </w:r>
          </w:p>
          <w:p w14:paraId="36401271" w14:textId="5ED39D3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53,1.083)</w:t>
            </w:r>
          </w:p>
        </w:tc>
        <w:tc>
          <w:tcPr>
            <w:tcW w:w="1665" w:type="dxa"/>
            <w:vAlign w:val="center"/>
          </w:tcPr>
          <w:p w14:paraId="55C39CD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17</w:t>
            </w:r>
          </w:p>
          <w:p w14:paraId="3251BD22" w14:textId="4C65AC7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54,1.117)</w:t>
            </w:r>
          </w:p>
        </w:tc>
        <w:tc>
          <w:tcPr>
            <w:tcW w:w="1665" w:type="dxa"/>
            <w:vAlign w:val="center"/>
          </w:tcPr>
          <w:p w14:paraId="72122D5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757</w:t>
            </w:r>
          </w:p>
          <w:p w14:paraId="77022691" w14:textId="3E633415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484,1.186)</w:t>
            </w:r>
          </w:p>
        </w:tc>
        <w:tc>
          <w:tcPr>
            <w:tcW w:w="1665" w:type="dxa"/>
            <w:vAlign w:val="center"/>
          </w:tcPr>
          <w:p w14:paraId="63FD5AB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02***</w:t>
            </w:r>
          </w:p>
          <w:p w14:paraId="7D686574" w14:textId="098E73F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41,0.869)</w:t>
            </w:r>
          </w:p>
        </w:tc>
        <w:tc>
          <w:tcPr>
            <w:tcW w:w="1665" w:type="dxa"/>
            <w:vAlign w:val="center"/>
          </w:tcPr>
          <w:p w14:paraId="39C7548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65</w:t>
            </w:r>
          </w:p>
          <w:p w14:paraId="5A242091" w14:textId="2F01920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26,1.354)</w:t>
            </w:r>
          </w:p>
        </w:tc>
      </w:tr>
      <w:tr w:rsidR="00C3521A" w14:paraId="3FCF0266" w14:textId="77777777" w:rsidTr="00C3521A">
        <w:trPr>
          <w:jc w:val="center"/>
        </w:trPr>
        <w:tc>
          <w:tcPr>
            <w:tcW w:w="2970" w:type="dxa"/>
            <w:vAlign w:val="center"/>
          </w:tcPr>
          <w:p w14:paraId="69D966CE" w14:textId="77777777" w:rsidR="00C3521A" w:rsidRDefault="00C3521A" w:rsidP="00C3521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39CFC77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871***</w:t>
            </w:r>
          </w:p>
          <w:p w14:paraId="30E123C8" w14:textId="73243FE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845,0.898)</w:t>
            </w:r>
          </w:p>
        </w:tc>
        <w:tc>
          <w:tcPr>
            <w:tcW w:w="1665" w:type="dxa"/>
            <w:vAlign w:val="center"/>
          </w:tcPr>
          <w:p w14:paraId="774423B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62***</w:t>
            </w:r>
          </w:p>
          <w:p w14:paraId="0A52F4DB" w14:textId="0C1A4B25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57,0.786)</w:t>
            </w:r>
          </w:p>
        </w:tc>
        <w:tc>
          <w:tcPr>
            <w:tcW w:w="1665" w:type="dxa"/>
            <w:vAlign w:val="center"/>
          </w:tcPr>
          <w:p w14:paraId="739542F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45**</w:t>
            </w:r>
          </w:p>
          <w:p w14:paraId="1FFA42B2" w14:textId="4035F3D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04,0.920)</w:t>
            </w:r>
          </w:p>
        </w:tc>
        <w:tc>
          <w:tcPr>
            <w:tcW w:w="1665" w:type="dxa"/>
            <w:vAlign w:val="center"/>
          </w:tcPr>
          <w:p w14:paraId="7ED1E7A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45</w:t>
            </w:r>
          </w:p>
          <w:p w14:paraId="7016A35F" w14:textId="55B13D0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43,1.317)</w:t>
            </w:r>
          </w:p>
        </w:tc>
        <w:tc>
          <w:tcPr>
            <w:tcW w:w="1665" w:type="dxa"/>
            <w:vAlign w:val="center"/>
          </w:tcPr>
          <w:p w14:paraId="39031E1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51***</w:t>
            </w:r>
          </w:p>
          <w:p w14:paraId="53BEA8E7" w14:textId="47A58ED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90,0.817)</w:t>
            </w:r>
          </w:p>
        </w:tc>
        <w:tc>
          <w:tcPr>
            <w:tcW w:w="1665" w:type="dxa"/>
            <w:vAlign w:val="center"/>
          </w:tcPr>
          <w:p w14:paraId="6A4C2D7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80</w:t>
            </w:r>
          </w:p>
          <w:p w14:paraId="6264604B" w14:textId="077867E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96,1.535)</w:t>
            </w:r>
          </w:p>
        </w:tc>
      </w:tr>
      <w:tr w:rsidR="00C3521A" w14:paraId="0CC7764C" w14:textId="77777777" w:rsidTr="00C3521A">
        <w:trPr>
          <w:jc w:val="center"/>
        </w:trPr>
        <w:tc>
          <w:tcPr>
            <w:tcW w:w="2970" w:type="dxa"/>
            <w:vAlign w:val="center"/>
          </w:tcPr>
          <w:p w14:paraId="039BE524" w14:textId="77777777" w:rsidR="00C3521A" w:rsidRDefault="00C3521A" w:rsidP="00C3521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50B45DA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827***</w:t>
            </w:r>
          </w:p>
          <w:p w14:paraId="67668DA5" w14:textId="327AB11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801,0.853)</w:t>
            </w:r>
          </w:p>
        </w:tc>
        <w:tc>
          <w:tcPr>
            <w:tcW w:w="1665" w:type="dxa"/>
            <w:vAlign w:val="center"/>
          </w:tcPr>
          <w:p w14:paraId="67C1781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38</w:t>
            </w:r>
          </w:p>
          <w:p w14:paraId="28B0533F" w14:textId="04283C2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01,1.001)</w:t>
            </w:r>
          </w:p>
        </w:tc>
        <w:tc>
          <w:tcPr>
            <w:tcW w:w="1665" w:type="dxa"/>
            <w:vAlign w:val="center"/>
          </w:tcPr>
          <w:p w14:paraId="70D936B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78*</w:t>
            </w:r>
          </w:p>
          <w:p w14:paraId="4B693B99" w14:textId="58158EC8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27,0.964)</w:t>
            </w:r>
          </w:p>
        </w:tc>
        <w:tc>
          <w:tcPr>
            <w:tcW w:w="1665" w:type="dxa"/>
            <w:vAlign w:val="center"/>
          </w:tcPr>
          <w:p w14:paraId="0B7EE7F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23</w:t>
            </w:r>
          </w:p>
          <w:p w14:paraId="33F9A635" w14:textId="1E95F84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75,1.549)</w:t>
            </w:r>
          </w:p>
        </w:tc>
        <w:tc>
          <w:tcPr>
            <w:tcW w:w="1665" w:type="dxa"/>
            <w:vAlign w:val="center"/>
          </w:tcPr>
          <w:p w14:paraId="356613C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44***</w:t>
            </w:r>
          </w:p>
          <w:p w14:paraId="7D46826F" w14:textId="2811267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89,0.704)</w:t>
            </w:r>
          </w:p>
        </w:tc>
        <w:tc>
          <w:tcPr>
            <w:tcW w:w="1665" w:type="dxa"/>
            <w:vAlign w:val="center"/>
          </w:tcPr>
          <w:p w14:paraId="3135C0B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48</w:t>
            </w:r>
          </w:p>
          <w:p w14:paraId="43D9921F" w14:textId="762ED2C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25,1.293)</w:t>
            </w:r>
          </w:p>
        </w:tc>
      </w:tr>
      <w:tr w:rsidR="00C3521A" w14:paraId="787DE9BD" w14:textId="77777777" w:rsidTr="00C3521A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5B11FC94" w14:textId="77777777" w:rsidR="00C3521A" w:rsidRDefault="00C3521A" w:rsidP="00C3521A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27E92AE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776***</w:t>
            </w:r>
          </w:p>
          <w:p w14:paraId="75CA9636" w14:textId="3720C94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751,0.801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697A5E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08</w:t>
            </w:r>
          </w:p>
          <w:p w14:paraId="082D6090" w14:textId="52C4D96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60,1.085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4E13693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31</w:t>
            </w:r>
          </w:p>
          <w:p w14:paraId="1841C6B7" w14:textId="59B9608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40,1.265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7A63685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392</w:t>
            </w:r>
          </w:p>
          <w:p w14:paraId="415C8B3F" w14:textId="52A64DD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955,2.028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4FE4C8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12***</w:t>
            </w:r>
          </w:p>
          <w:p w14:paraId="1A29BA62" w14:textId="1ACB671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60,0.669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7D58A26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463*</w:t>
            </w:r>
          </w:p>
          <w:p w14:paraId="263C75BF" w14:textId="4C5C787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223,0.958)</w:t>
            </w:r>
          </w:p>
        </w:tc>
      </w:tr>
      <w:tr w:rsidR="00C3521A" w14:paraId="0D569D6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7CF132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Age (ref.: 65&gt;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13DD67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59822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0E1D8D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49C0C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F74422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1A485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521A" w14:paraId="46BCB482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6A29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65-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48E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1.839***</w:t>
            </w:r>
          </w:p>
          <w:p w14:paraId="3174CFD1" w14:textId="0CDCC98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.779,1.9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4D6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828***</w:t>
            </w:r>
          </w:p>
          <w:p w14:paraId="0A0D634B" w14:textId="5F060AF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769,1.88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D33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5.590***</w:t>
            </w:r>
          </w:p>
          <w:p w14:paraId="25CF21F7" w14:textId="743752B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4.707,6.63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8A4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5.581***</w:t>
            </w:r>
          </w:p>
          <w:p w14:paraId="19DB8971" w14:textId="2C05405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4.696,6.6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3BB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4.419***</w:t>
            </w:r>
          </w:p>
          <w:p w14:paraId="764E96DD" w14:textId="180714D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4.115,4.74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BC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4.419***</w:t>
            </w:r>
          </w:p>
          <w:p w14:paraId="24114CD1" w14:textId="7E3F5CB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4.115,4.746)</w:t>
            </w:r>
          </w:p>
        </w:tc>
      </w:tr>
      <w:tr w:rsidR="00C3521A" w14:paraId="08A300CE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BD1C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85&lt;=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78E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1.839***</w:t>
            </w:r>
          </w:p>
          <w:p w14:paraId="3ADDBE51" w14:textId="7E26A0C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.779,1.9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753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8.568***</w:t>
            </w:r>
          </w:p>
          <w:p w14:paraId="5963AA80" w14:textId="0EFC6DC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6.782,10.8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90A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37.652***</w:t>
            </w:r>
          </w:p>
          <w:p w14:paraId="5455733F" w14:textId="4B53EDE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7.567,80.7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A61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37.608***</w:t>
            </w:r>
          </w:p>
          <w:p w14:paraId="5BABF932" w14:textId="0F2BBC8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7.585,80.4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B18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35.195***</w:t>
            </w:r>
          </w:p>
          <w:p w14:paraId="32F6FC03" w14:textId="15C6525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7.591,44.8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6A6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35.206***</w:t>
            </w:r>
          </w:p>
          <w:p w14:paraId="47F477C1" w14:textId="196067B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7.600,44.907)</w:t>
            </w:r>
          </w:p>
        </w:tc>
      </w:tr>
      <w:tr w:rsidR="00C3521A" w14:paraId="6FC6BD5F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A292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80C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1.007</w:t>
            </w:r>
          </w:p>
          <w:p w14:paraId="0C9E400A" w14:textId="44F60CD8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986,1.02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177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06</w:t>
            </w:r>
          </w:p>
          <w:p w14:paraId="0848EAFA" w14:textId="63F1800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985,1.0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7E0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446***</w:t>
            </w:r>
          </w:p>
          <w:p w14:paraId="5B1C0AF1" w14:textId="303791D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81,0.52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D47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447***</w:t>
            </w:r>
          </w:p>
          <w:p w14:paraId="7722B2E3" w14:textId="32DB234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382,0.52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740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346***</w:t>
            </w:r>
          </w:p>
          <w:p w14:paraId="6BA2E60E" w14:textId="7CBC8DB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324,0.36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942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346***</w:t>
            </w:r>
          </w:p>
          <w:p w14:paraId="5166CCAC" w14:textId="6E0430E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24,0.369)</w:t>
            </w:r>
          </w:p>
        </w:tc>
      </w:tr>
      <w:tr w:rsidR="00C3521A" w14:paraId="6909DAEC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4786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822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634***</w:t>
            </w:r>
          </w:p>
          <w:p w14:paraId="4BD17353" w14:textId="6E29CBA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621,0.6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9AA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35***</w:t>
            </w:r>
          </w:p>
          <w:p w14:paraId="2939C177" w14:textId="24E1CEE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22,0.64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44F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507***</w:t>
            </w:r>
          </w:p>
          <w:p w14:paraId="0352683C" w14:textId="297C6E2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256,1.8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636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1.510***</w:t>
            </w:r>
          </w:p>
          <w:p w14:paraId="32B4DB62" w14:textId="4A22ABD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.259,1.8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FA7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62***</w:t>
            </w:r>
          </w:p>
          <w:p w14:paraId="44B301CB" w14:textId="3659C3C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14,0.9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B3A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62***</w:t>
            </w:r>
          </w:p>
          <w:p w14:paraId="15368E9D" w14:textId="6E594F4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14,0.913)</w:t>
            </w:r>
          </w:p>
        </w:tc>
      </w:tr>
      <w:tr w:rsidR="00C3521A" w14:paraId="57DEDB4A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9149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385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2.063***</w:t>
            </w:r>
          </w:p>
          <w:p w14:paraId="58AD3258" w14:textId="7CBA0825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.970,2.16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9D1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2.056***</w:t>
            </w:r>
          </w:p>
          <w:p w14:paraId="1C228648" w14:textId="6F56F43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964,2.15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BCE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3.064***</w:t>
            </w:r>
          </w:p>
          <w:p w14:paraId="7D199976" w14:textId="15EFFC3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2.488,3.77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95D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3.063***</w:t>
            </w:r>
          </w:p>
          <w:p w14:paraId="46F2D2AB" w14:textId="764F514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2.489,3.7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AE1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2.222***</w:t>
            </w:r>
          </w:p>
          <w:p w14:paraId="564E207A" w14:textId="1D9F50B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.034,2.4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3EB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2.223***</w:t>
            </w:r>
          </w:p>
          <w:p w14:paraId="678797FE" w14:textId="4F6BCA1E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.034,2.429)</w:t>
            </w:r>
          </w:p>
        </w:tc>
      </w:tr>
      <w:tr w:rsidR="00C3521A" w14:paraId="4745D743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94EE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74C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285***</w:t>
            </w:r>
          </w:p>
          <w:p w14:paraId="3AA97930" w14:textId="6FA770A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278,0.2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DE6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286***</w:t>
            </w:r>
          </w:p>
          <w:p w14:paraId="5C4D1928" w14:textId="1B7B171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278,0.2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F38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88***</w:t>
            </w:r>
          </w:p>
          <w:p w14:paraId="4BAA3D06" w14:textId="09AAF75D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73,0.1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6B3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88***</w:t>
            </w:r>
          </w:p>
          <w:p w14:paraId="1411388F" w14:textId="6493BCA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73,0.1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A56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420***</w:t>
            </w:r>
          </w:p>
          <w:p w14:paraId="4B56AD74" w14:textId="68C1AAC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77,0.46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B53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419***</w:t>
            </w:r>
          </w:p>
          <w:p w14:paraId="2A4C2C22" w14:textId="2874FFE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76,0.467)</w:t>
            </w:r>
          </w:p>
        </w:tc>
      </w:tr>
      <w:tr w:rsidR="00C3521A" w14:paraId="5DCC3AF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070B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5EC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1.420***</w:t>
            </w:r>
          </w:p>
          <w:p w14:paraId="09CC4C84" w14:textId="0E3318DE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1.392,1.45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C3E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420***</w:t>
            </w:r>
          </w:p>
          <w:p w14:paraId="00177B00" w14:textId="22930F6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391,1.4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526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2.649***</w:t>
            </w:r>
          </w:p>
          <w:p w14:paraId="7FF123F4" w14:textId="7EC6D67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2.289,3.06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0C5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2.640***</w:t>
            </w:r>
          </w:p>
          <w:p w14:paraId="6FDC79A9" w14:textId="0677669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2.280,3.05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456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2.214***</w:t>
            </w:r>
          </w:p>
          <w:p w14:paraId="08228F26" w14:textId="7FED4C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.083,2.35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185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2.214***</w:t>
            </w:r>
          </w:p>
          <w:p w14:paraId="40D8F217" w14:textId="6BD55A4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2.083,2.353)</w:t>
            </w:r>
          </w:p>
        </w:tc>
      </w:tr>
      <w:tr w:rsidR="00C3521A" w14:paraId="7E34BFD5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FFE58E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COVID-19 Stage (ref.: Initial 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A167D2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BCB67A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53630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B09FD3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9434D3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5F61FF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521A" w14:paraId="25017A0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59AC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7FE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263***</w:t>
            </w:r>
          </w:p>
          <w:p w14:paraId="5D29588D" w14:textId="3762B62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lastRenderedPageBreak/>
              <w:t>(0.248,0.2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30F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0.227***</w:t>
            </w:r>
          </w:p>
          <w:p w14:paraId="554B3C28" w14:textId="7D40285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(0.197,0.2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057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lastRenderedPageBreak/>
              <w:t>2.064***</w:t>
            </w:r>
          </w:p>
          <w:p w14:paraId="04B21E91" w14:textId="485E71A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lastRenderedPageBreak/>
              <w:t>(1.740,2.44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4FF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lastRenderedPageBreak/>
              <w:t>2.271***</w:t>
            </w:r>
          </w:p>
          <w:p w14:paraId="24CB6F23" w14:textId="7E90A7F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lastRenderedPageBreak/>
              <w:t>(1.609,3.2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8F0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1.650***</w:t>
            </w:r>
          </w:p>
          <w:p w14:paraId="008E3657" w14:textId="453A8EF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(1.254,2.1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F6B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1.663*</w:t>
            </w:r>
          </w:p>
          <w:p w14:paraId="7A68E40B" w14:textId="7E83D76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lastRenderedPageBreak/>
              <w:t>(1.015,2.725)</w:t>
            </w:r>
          </w:p>
        </w:tc>
      </w:tr>
      <w:tr w:rsidR="00C3521A" w14:paraId="63021AE3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0888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2D0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03***</w:t>
            </w:r>
          </w:p>
          <w:p w14:paraId="3A634015" w14:textId="45B6A7A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03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0BF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003***</w:t>
            </w:r>
          </w:p>
          <w:p w14:paraId="6EFD29D2" w14:textId="49D0AAE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002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1D0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069***</w:t>
            </w:r>
          </w:p>
          <w:p w14:paraId="327E744C" w14:textId="1F32FA0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054,0.0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F12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86***</w:t>
            </w:r>
          </w:p>
          <w:p w14:paraId="19126883" w14:textId="2A32D05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58,0.1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868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75</w:t>
            </w:r>
          </w:p>
          <w:p w14:paraId="22D2ADE4" w14:textId="49E4F355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55,1.25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01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02</w:t>
            </w:r>
          </w:p>
          <w:p w14:paraId="6286A8AF" w14:textId="16D6850E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81,1.400)</w:t>
            </w:r>
          </w:p>
        </w:tc>
      </w:tr>
      <w:tr w:rsidR="00C3521A" w14:paraId="68704106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6415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B04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03***</w:t>
            </w:r>
          </w:p>
          <w:p w14:paraId="63EA6340" w14:textId="71B5729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03,0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FA8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003***</w:t>
            </w:r>
          </w:p>
          <w:p w14:paraId="23B159CB" w14:textId="7C4DAC6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003,0.0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A50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075***</w:t>
            </w:r>
          </w:p>
          <w:p w14:paraId="412468A4" w14:textId="7DA0948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057,0.1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323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0.091***</w:t>
            </w:r>
          </w:p>
          <w:p w14:paraId="2278101C" w14:textId="2E834B4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  <w:color w:val="000000"/>
              </w:rPr>
              <w:t>(0.055,0.1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3CC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36</w:t>
            </w:r>
          </w:p>
          <w:p w14:paraId="16C00E74" w14:textId="6AE3C76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99,1.3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931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67</w:t>
            </w:r>
          </w:p>
          <w:p w14:paraId="06A44ED0" w14:textId="106C359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18,1.512)</w:t>
            </w:r>
          </w:p>
        </w:tc>
      </w:tr>
      <w:tr w:rsidR="00C3521A" w14:paraId="29E62F5E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7B7D9D" w14:textId="77777777" w:rsidR="00C3521A" w:rsidRPr="00260497" w:rsidRDefault="00C3521A" w:rsidP="00C3521A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D8EC23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8BE353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0D3CE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AE6384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D0A6EE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44EB0E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521A" w14:paraId="187390F2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B5D3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0C4381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01F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172</w:t>
            </w:r>
          </w:p>
          <w:p w14:paraId="7A1FDAE1" w14:textId="14D79F1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967,1.4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31CE2B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F7E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292</w:t>
            </w:r>
          </w:p>
          <w:p w14:paraId="7B123548" w14:textId="25DB6AD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57,2.2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4931242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E40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103</w:t>
            </w:r>
          </w:p>
          <w:p w14:paraId="63A051EB" w14:textId="60D39A8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87,2.497)</w:t>
            </w:r>
          </w:p>
        </w:tc>
      </w:tr>
      <w:tr w:rsidR="00C3521A" w14:paraId="58929C7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4EF6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5BDEBF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311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99</w:t>
            </w:r>
          </w:p>
          <w:p w14:paraId="79386508" w14:textId="0F0A086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30,1.2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88CB9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E73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241</w:t>
            </w:r>
          </w:p>
          <w:p w14:paraId="0DAB109D" w14:textId="04180CE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00,2.2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6A91DD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6A3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198</w:t>
            </w:r>
          </w:p>
          <w:p w14:paraId="57043C85" w14:textId="12E4724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85,2.456)</w:t>
            </w:r>
          </w:p>
        </w:tc>
      </w:tr>
      <w:tr w:rsidR="00C3521A" w14:paraId="3C48B75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A5DA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AAC522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5BB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41</w:t>
            </w:r>
          </w:p>
          <w:p w14:paraId="2258BD51" w14:textId="35FB333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76,1.1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16380A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EC7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208</w:t>
            </w:r>
          </w:p>
          <w:p w14:paraId="617AA726" w14:textId="76842078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62,2.5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6B552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495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262</w:t>
            </w:r>
          </w:p>
          <w:p w14:paraId="62679EEC" w14:textId="09675AE3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09,2.616)</w:t>
            </w:r>
          </w:p>
        </w:tc>
      </w:tr>
      <w:tr w:rsidR="00C3521A" w14:paraId="7A24A817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B596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7916A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174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487***</w:t>
            </w:r>
          </w:p>
          <w:p w14:paraId="3B047FA5" w14:textId="092FE00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239,1.78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6A1B1F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8A1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38</w:t>
            </w:r>
          </w:p>
          <w:p w14:paraId="545C3EE7" w14:textId="0565516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51,1.5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1E6009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667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15</w:t>
            </w:r>
          </w:p>
          <w:p w14:paraId="0BF2BC0B" w14:textId="3F66DA2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69,1.800)</w:t>
            </w:r>
          </w:p>
        </w:tc>
      </w:tr>
      <w:tr w:rsidR="00C3521A" w14:paraId="475F9916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801A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AC482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69F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332**</w:t>
            </w:r>
          </w:p>
          <w:p w14:paraId="30B9D129" w14:textId="0D3A374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1.117,1.5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99E1D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BDB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51</w:t>
            </w:r>
          </w:p>
          <w:p w14:paraId="5DADD5EA" w14:textId="7A4E209E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13,1.36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0F45B8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A12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88</w:t>
            </w:r>
          </w:p>
          <w:p w14:paraId="3D06C27A" w14:textId="304E2BF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99,1.956)</w:t>
            </w:r>
          </w:p>
        </w:tc>
      </w:tr>
      <w:tr w:rsidR="00C3521A" w14:paraId="7A269A44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C7DF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C80788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7BA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173</w:t>
            </w:r>
          </w:p>
          <w:p w14:paraId="3F14CD0B" w14:textId="2FA1F53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976,1.40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C0AEBC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595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14</w:t>
            </w:r>
          </w:p>
          <w:p w14:paraId="55F5F1EC" w14:textId="7FDF2A4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08,1.65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4EC47F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107A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11</w:t>
            </w:r>
          </w:p>
          <w:p w14:paraId="24340167" w14:textId="3156FF6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54,1.829)</w:t>
            </w:r>
          </w:p>
        </w:tc>
      </w:tr>
      <w:tr w:rsidR="00C3521A" w14:paraId="71846E3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1857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027A23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3A3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131</w:t>
            </w:r>
          </w:p>
          <w:p w14:paraId="5B7FFD8A" w14:textId="34EF5220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937,1.36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82E872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1DA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624</w:t>
            </w:r>
          </w:p>
          <w:p w14:paraId="03E48505" w14:textId="21E83F7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72,1.0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0CFB47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9AC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76</w:t>
            </w:r>
          </w:p>
          <w:p w14:paraId="53CCC3E8" w14:textId="7C272AB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389,1.972)</w:t>
            </w:r>
          </w:p>
        </w:tc>
      </w:tr>
      <w:tr w:rsidR="00C3521A" w14:paraId="5E5D746A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83D6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D1F5746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5F9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69</w:t>
            </w:r>
          </w:p>
          <w:p w14:paraId="522A0B8F" w14:textId="7A159551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08,1.1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20A578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B45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89</w:t>
            </w:r>
          </w:p>
          <w:p w14:paraId="08358119" w14:textId="78D1ECE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56,1.36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7A64AC4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724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01</w:t>
            </w:r>
          </w:p>
          <w:p w14:paraId="353C1E26" w14:textId="2A93698F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99,2.008)</w:t>
            </w:r>
          </w:p>
        </w:tc>
      </w:tr>
      <w:tr w:rsidR="00C3521A" w14:paraId="6A112FEF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7F3D4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D61E66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3B7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96</w:t>
            </w:r>
          </w:p>
          <w:p w14:paraId="37B69A0F" w14:textId="220CF604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741,1.08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341024B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948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53</w:t>
            </w:r>
          </w:p>
          <w:p w14:paraId="0670691A" w14:textId="5B441DF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05,1.7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17CABB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634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991</w:t>
            </w:r>
          </w:p>
          <w:p w14:paraId="5B3A63BD" w14:textId="24FE437B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487,2.013)</w:t>
            </w:r>
          </w:p>
        </w:tc>
      </w:tr>
      <w:tr w:rsidR="00C3521A" w14:paraId="6E0BAF84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E1B4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2A7963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B57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031</w:t>
            </w:r>
          </w:p>
          <w:p w14:paraId="19E67174" w14:textId="41AD8BE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854,1.2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89B34F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708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44</w:t>
            </w:r>
          </w:p>
          <w:p w14:paraId="4376B824" w14:textId="79700F82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34,1.3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831A5D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9170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237</w:t>
            </w:r>
          </w:p>
          <w:p w14:paraId="21A9115C" w14:textId="582B41A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32,2.877)</w:t>
            </w:r>
          </w:p>
        </w:tc>
      </w:tr>
      <w:tr w:rsidR="00C3521A" w14:paraId="28D972D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4487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A6C65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CA53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836</w:t>
            </w:r>
          </w:p>
          <w:p w14:paraId="485B1009" w14:textId="664AAED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97,1.0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83111E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E2F7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462**</w:t>
            </w:r>
          </w:p>
          <w:p w14:paraId="0951036A" w14:textId="0B82F76C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272,0.7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FCC111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F7A5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336</w:t>
            </w:r>
          </w:p>
          <w:p w14:paraId="70A9456E" w14:textId="51632319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43,2.776)</w:t>
            </w:r>
          </w:p>
        </w:tc>
      </w:tr>
      <w:tr w:rsidR="00C3521A" w14:paraId="699D5CD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86353" w14:textId="77777777" w:rsidR="00C3521A" w:rsidRPr="00260497" w:rsidRDefault="00C3521A" w:rsidP="00C3521A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7353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23C0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714***</w:t>
            </w:r>
          </w:p>
          <w:p w14:paraId="1575298C" w14:textId="6E65D525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591,0.863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A09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AADF8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0.565</w:t>
            </w:r>
          </w:p>
          <w:p w14:paraId="76D3C02B" w14:textId="43D0E4BA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275,1.16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01A3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64BB9" w14:textId="77777777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1.317</w:t>
            </w:r>
          </w:p>
          <w:p w14:paraId="4E0D26FB" w14:textId="14942F76" w:rsidR="00C3521A" w:rsidRPr="00C3521A" w:rsidRDefault="00C3521A" w:rsidP="00C3521A">
            <w:pPr>
              <w:jc w:val="center"/>
              <w:rPr>
                <w:rFonts w:ascii="Times New Roman" w:hAnsi="Times New Roman" w:cs="Times New Roman"/>
              </w:rPr>
            </w:pPr>
            <w:r w:rsidRPr="00C3521A">
              <w:rPr>
                <w:rFonts w:ascii="Times New Roman" w:hAnsi="Times New Roman" w:cs="Times New Roman"/>
              </w:rPr>
              <w:t>(0.627,2.768)</w:t>
            </w:r>
          </w:p>
        </w:tc>
      </w:tr>
    </w:tbl>
    <w:p w14:paraId="6D3E6BBD" w14:textId="02715248" w:rsidR="00074069" w:rsidRPr="00074069" w:rsidRDefault="00074069" w:rsidP="00074069">
      <w:pPr>
        <w:spacing w:line="240" w:lineRule="auto"/>
        <w:rPr>
          <w:rFonts w:ascii="Times New Roman" w:hAnsi="Times New Roman" w:cs="Times New Roman"/>
          <w:szCs w:val="20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>s include</w:t>
      </w:r>
      <w:r>
        <w:rPr>
          <w:rFonts w:ascii="Times New Roman" w:hAnsi="Times New Roman" w:cs="Times New Roman"/>
          <w:szCs w:val="20"/>
        </w:rPr>
        <w:t xml:space="preserve"> </w:t>
      </w:r>
      <w:r w:rsidRPr="00751878">
        <w:rPr>
          <w:rFonts w:ascii="Times New Roman" w:hAnsi="Times New Roman" w:cs="Times New Roman"/>
          <w:szCs w:val="20"/>
        </w:rPr>
        <w:t>3,412,564</w:t>
      </w:r>
      <w:r w:rsidRPr="00074069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4427A624" w14:textId="77777777" w:rsidR="00AD055C" w:rsidRDefault="00AD055C" w:rsidP="00AD055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8AC7812" w14:textId="7E0DF9F9" w:rsidR="00E8786B" w:rsidRPr="00B54DFD" w:rsidRDefault="00B54DFD" w:rsidP="00E8786B">
      <w:pPr>
        <w:pStyle w:val="a5"/>
        <w:keepNext/>
        <w:rPr>
          <w:i w:val="0"/>
          <w:color w:val="auto"/>
          <w:sz w:val="24"/>
          <w:szCs w:val="24"/>
        </w:rPr>
      </w:pPr>
      <w:r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Appendix Table 6. </w:t>
      </w:r>
      <w:r w:rsidR="00E8786B" w:rsidRPr="00B54DFD">
        <w:rPr>
          <w:rFonts w:ascii="Times New Roman" w:hAnsi="Times New Roman" w:cs="Times New Roman"/>
          <w:i w:val="0"/>
          <w:color w:val="auto"/>
          <w:sz w:val="24"/>
          <w:szCs w:val="24"/>
        </w:rPr>
        <w:t>Results from logistic regression for the unemployed</w:t>
      </w:r>
    </w:p>
    <w:tbl>
      <w:tblPr>
        <w:tblStyle w:val="a4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65"/>
        <w:gridCol w:w="1665"/>
        <w:gridCol w:w="1665"/>
        <w:gridCol w:w="1665"/>
        <w:gridCol w:w="1665"/>
        <w:gridCol w:w="1665"/>
      </w:tblGrid>
      <w:tr w:rsidR="00C3521A" w14:paraId="0988D6DF" w14:textId="77777777" w:rsidTr="00C3521A">
        <w:trPr>
          <w:jc w:val="center"/>
        </w:trPr>
        <w:tc>
          <w:tcPr>
            <w:tcW w:w="2970" w:type="dxa"/>
          </w:tcPr>
          <w:p w14:paraId="6968A5CF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</w:tcPr>
          <w:p w14:paraId="6EADF221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Hospitalization</w:t>
            </w:r>
          </w:p>
          <w:p w14:paraId="222EC677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142E9A98">
                <v:rect id="_x0000_i1070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77807B0D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Severe cases</w:t>
            </w:r>
          </w:p>
          <w:p w14:paraId="16FD87ED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3A9F2103">
                <v:rect id="_x0000_i1071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3330" w:type="dxa"/>
            <w:gridSpan w:val="2"/>
          </w:tcPr>
          <w:p w14:paraId="17545FA6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ities</w:t>
            </w:r>
          </w:p>
          <w:p w14:paraId="1AE620E6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4785B3E7">
                <v:rect id="_x0000_i1072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C3521A" w14:paraId="591459B7" w14:textId="77777777" w:rsidTr="00C3521A">
        <w:trPr>
          <w:jc w:val="center"/>
        </w:trPr>
        <w:tc>
          <w:tcPr>
            <w:tcW w:w="2970" w:type="dxa"/>
            <w:tcBorders>
              <w:bottom w:val="nil"/>
            </w:tcBorders>
          </w:tcPr>
          <w:p w14:paraId="61A7EF25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nil"/>
            </w:tcBorders>
          </w:tcPr>
          <w:p w14:paraId="028E38E2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528F2CC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2800F7A6">
                <v:rect id="_x0000_i1073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2EF73489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5CA72DA1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D395713">
                <v:rect id="_x0000_i1074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148E6CBB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36EE0359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378D915C">
                <v:rect id="_x0000_i107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640336C3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A58B0FA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65FB7F1D">
                <v:rect id="_x0000_i107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678A545D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40D3630E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749E683D">
                <v:rect id="_x0000_i107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665" w:type="dxa"/>
            <w:tcBorders>
              <w:bottom w:val="nil"/>
            </w:tcBorders>
          </w:tcPr>
          <w:p w14:paraId="088BDFD0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7915EC3A" w14:textId="77777777" w:rsidR="00C3521A" w:rsidRDefault="00057471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20"/>
              </w:rPr>
              <w:pict w14:anchorId="502851D3">
                <v:rect id="_x0000_i107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C3521A" w14:paraId="7797C178" w14:textId="77777777" w:rsidTr="00C3521A">
        <w:trPr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CC2A9DA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2FB115F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04D6490D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2BBD1B8A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10D6503B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08D0ABC6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485A7138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0B64437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7B63C7C5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3DF3CFF2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4D7D48A9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</w:tcPr>
          <w:p w14:paraId="5A595BC0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</w:rPr>
            </w:pPr>
            <w:r w:rsidRPr="00E40640">
              <w:rPr>
                <w:rFonts w:ascii="Times New Roman" w:hAnsi="Times New Roman" w:cs="Times New Roman"/>
              </w:rPr>
              <w:t>OR</w:t>
            </w:r>
          </w:p>
          <w:p w14:paraId="3121C538" w14:textId="77777777" w:rsidR="00C3521A" w:rsidRDefault="00C3521A" w:rsidP="008455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E40640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3521A" w14:paraId="04573423" w14:textId="77777777" w:rsidTr="00C3521A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13E6076A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Income (r</w:t>
            </w:r>
            <w:r>
              <w:rPr>
                <w:rFonts w:ascii="Times New Roman" w:hAnsi="Times New Roman" w:cs="Times New Roman" w:hint="eastAsia"/>
              </w:rPr>
              <w:t xml:space="preserve">ef.: </w:t>
            </w:r>
            <w:r w:rsidRPr="00E40640">
              <w:rPr>
                <w:rFonts w:ascii="Times New Roman" w:hAnsi="Times New Roman" w:cs="Times New Roman"/>
              </w:rPr>
              <w:t>Medical aid recipie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7AB739DB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2338A48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6E4CD26E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431C3D8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5432EEF0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4105533D" w14:textId="77777777" w:rsidR="00C3521A" w:rsidRDefault="00C3521A" w:rsidP="008455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0816" w14:paraId="45C149F8" w14:textId="77777777" w:rsidTr="00845501">
        <w:trPr>
          <w:jc w:val="center"/>
        </w:trPr>
        <w:tc>
          <w:tcPr>
            <w:tcW w:w="2970" w:type="dxa"/>
            <w:vAlign w:val="center"/>
          </w:tcPr>
          <w:p w14:paraId="2077E88D" w14:textId="77777777" w:rsidR="003F0816" w:rsidRDefault="003F0816" w:rsidP="003F081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65" w:type="dxa"/>
            <w:vAlign w:val="center"/>
          </w:tcPr>
          <w:p w14:paraId="2F8418B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558***</w:t>
            </w:r>
          </w:p>
          <w:p w14:paraId="1A003D90" w14:textId="79B4499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540,0.577)</w:t>
            </w:r>
          </w:p>
        </w:tc>
        <w:tc>
          <w:tcPr>
            <w:tcW w:w="1665" w:type="dxa"/>
            <w:vAlign w:val="center"/>
          </w:tcPr>
          <w:p w14:paraId="6E4A0B7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04</w:t>
            </w:r>
          </w:p>
          <w:p w14:paraId="27E6011C" w14:textId="29A5B94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78,1.488)</w:t>
            </w:r>
          </w:p>
        </w:tc>
        <w:tc>
          <w:tcPr>
            <w:tcW w:w="1665" w:type="dxa"/>
            <w:vAlign w:val="center"/>
          </w:tcPr>
          <w:p w14:paraId="5049562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37*</w:t>
            </w:r>
          </w:p>
          <w:p w14:paraId="53DFA8DF" w14:textId="287ADC8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738,0.858)</w:t>
            </w:r>
          </w:p>
        </w:tc>
        <w:tc>
          <w:tcPr>
            <w:tcW w:w="1665" w:type="dxa"/>
            <w:vAlign w:val="center"/>
          </w:tcPr>
          <w:p w14:paraId="2742CB5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1.334</w:t>
            </w:r>
          </w:p>
          <w:p w14:paraId="2D12BDB6" w14:textId="488065E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718,0.976)</w:t>
            </w:r>
          </w:p>
        </w:tc>
        <w:tc>
          <w:tcPr>
            <w:tcW w:w="1665" w:type="dxa"/>
            <w:vAlign w:val="center"/>
          </w:tcPr>
          <w:p w14:paraId="25A7A64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56***</w:t>
            </w:r>
          </w:p>
          <w:p w14:paraId="2656D671" w14:textId="2BA382C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27,0.686)</w:t>
            </w:r>
          </w:p>
        </w:tc>
        <w:tc>
          <w:tcPr>
            <w:tcW w:w="1665" w:type="dxa"/>
            <w:vAlign w:val="center"/>
          </w:tcPr>
          <w:p w14:paraId="132FBF2A" w14:textId="279B224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68</w:t>
            </w:r>
          </w:p>
          <w:p w14:paraId="3D28152E" w14:textId="29C56A4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26,1.820)</w:t>
            </w:r>
          </w:p>
        </w:tc>
      </w:tr>
      <w:tr w:rsidR="003F0816" w14:paraId="708EEA20" w14:textId="77777777" w:rsidTr="00C3521A">
        <w:trPr>
          <w:jc w:val="center"/>
        </w:trPr>
        <w:tc>
          <w:tcPr>
            <w:tcW w:w="2970" w:type="dxa"/>
            <w:vAlign w:val="center"/>
          </w:tcPr>
          <w:p w14:paraId="233F9B24" w14:textId="77777777" w:rsidR="003F0816" w:rsidRDefault="003F0816" w:rsidP="003F081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65" w:type="dxa"/>
            <w:vAlign w:val="center"/>
          </w:tcPr>
          <w:p w14:paraId="1478196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521***</w:t>
            </w:r>
          </w:p>
          <w:p w14:paraId="6CF706F4" w14:textId="5E7314F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504,0.539)</w:t>
            </w:r>
          </w:p>
        </w:tc>
        <w:tc>
          <w:tcPr>
            <w:tcW w:w="1665" w:type="dxa"/>
            <w:vAlign w:val="center"/>
          </w:tcPr>
          <w:p w14:paraId="55C1C0B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97</w:t>
            </w:r>
          </w:p>
          <w:p w14:paraId="3F57B18F" w14:textId="050B2A3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09,1.321)</w:t>
            </w:r>
          </w:p>
        </w:tc>
        <w:tc>
          <w:tcPr>
            <w:tcW w:w="1665" w:type="dxa"/>
            <w:vAlign w:val="center"/>
          </w:tcPr>
          <w:p w14:paraId="0C6AF00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41***</w:t>
            </w:r>
          </w:p>
          <w:p w14:paraId="176D6703" w14:textId="7D86ECD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78,0.798)</w:t>
            </w:r>
          </w:p>
        </w:tc>
        <w:tc>
          <w:tcPr>
            <w:tcW w:w="1665" w:type="dxa"/>
            <w:vAlign w:val="center"/>
          </w:tcPr>
          <w:p w14:paraId="00D34FA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994</w:t>
            </w:r>
          </w:p>
          <w:p w14:paraId="676F82F9" w14:textId="45A46F1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631,0.870)</w:t>
            </w:r>
          </w:p>
        </w:tc>
        <w:tc>
          <w:tcPr>
            <w:tcW w:w="1665" w:type="dxa"/>
            <w:vAlign w:val="center"/>
          </w:tcPr>
          <w:p w14:paraId="3ADC1B7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18***</w:t>
            </w:r>
          </w:p>
          <w:p w14:paraId="78678E82" w14:textId="2915F5D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93,0.545)</w:t>
            </w:r>
          </w:p>
        </w:tc>
        <w:tc>
          <w:tcPr>
            <w:tcW w:w="1665" w:type="dxa"/>
            <w:vAlign w:val="center"/>
          </w:tcPr>
          <w:p w14:paraId="158AEC3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94*</w:t>
            </w:r>
          </w:p>
          <w:p w14:paraId="35E36B0F" w14:textId="0D953D0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67,0.916)</w:t>
            </w:r>
          </w:p>
        </w:tc>
      </w:tr>
      <w:tr w:rsidR="003F0816" w14:paraId="0A58DC99" w14:textId="77777777" w:rsidTr="00C3521A">
        <w:trPr>
          <w:jc w:val="center"/>
        </w:trPr>
        <w:tc>
          <w:tcPr>
            <w:tcW w:w="2970" w:type="dxa"/>
            <w:vAlign w:val="center"/>
          </w:tcPr>
          <w:p w14:paraId="35B8B900" w14:textId="77777777" w:rsidR="003F0816" w:rsidRDefault="003F0816" w:rsidP="003F081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65" w:type="dxa"/>
            <w:vAlign w:val="center"/>
          </w:tcPr>
          <w:p w14:paraId="7FF89A2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496***</w:t>
            </w:r>
          </w:p>
          <w:p w14:paraId="689B8E97" w14:textId="7F3DBF9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480,0.512)</w:t>
            </w:r>
          </w:p>
        </w:tc>
        <w:tc>
          <w:tcPr>
            <w:tcW w:w="1665" w:type="dxa"/>
            <w:vAlign w:val="center"/>
          </w:tcPr>
          <w:p w14:paraId="185F2B8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245</w:t>
            </w:r>
          </w:p>
          <w:p w14:paraId="2C271466" w14:textId="16152EE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845,1.834)</w:t>
            </w:r>
          </w:p>
        </w:tc>
        <w:tc>
          <w:tcPr>
            <w:tcW w:w="1665" w:type="dxa"/>
            <w:vAlign w:val="center"/>
          </w:tcPr>
          <w:p w14:paraId="3C3A06E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76***</w:t>
            </w:r>
          </w:p>
          <w:p w14:paraId="111CF9EB" w14:textId="1928526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28,0.733)</w:t>
            </w:r>
          </w:p>
        </w:tc>
        <w:tc>
          <w:tcPr>
            <w:tcW w:w="1665" w:type="dxa"/>
            <w:vAlign w:val="center"/>
          </w:tcPr>
          <w:p w14:paraId="5047D8D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73</w:t>
            </w:r>
          </w:p>
          <w:p w14:paraId="35D137E1" w14:textId="6F56C0F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80,0.788)</w:t>
            </w:r>
          </w:p>
        </w:tc>
        <w:tc>
          <w:tcPr>
            <w:tcW w:w="1665" w:type="dxa"/>
            <w:vAlign w:val="center"/>
          </w:tcPr>
          <w:p w14:paraId="4A85755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72***</w:t>
            </w:r>
          </w:p>
          <w:p w14:paraId="24C9178F" w14:textId="7CF2D5C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51,0.495)</w:t>
            </w:r>
          </w:p>
        </w:tc>
        <w:tc>
          <w:tcPr>
            <w:tcW w:w="1665" w:type="dxa"/>
            <w:vAlign w:val="center"/>
          </w:tcPr>
          <w:p w14:paraId="3152BB63" w14:textId="057F26E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94*</w:t>
            </w:r>
          </w:p>
          <w:p w14:paraId="0CAE0094" w14:textId="4DEBA53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75,0.887)</w:t>
            </w:r>
          </w:p>
        </w:tc>
      </w:tr>
      <w:tr w:rsidR="003F0816" w14:paraId="31FB4BC4" w14:textId="77777777" w:rsidTr="00C3521A">
        <w:trPr>
          <w:jc w:val="center"/>
        </w:trPr>
        <w:tc>
          <w:tcPr>
            <w:tcW w:w="2970" w:type="dxa"/>
            <w:vAlign w:val="center"/>
          </w:tcPr>
          <w:p w14:paraId="0E13A138" w14:textId="77777777" w:rsidR="003F0816" w:rsidRDefault="003F0816" w:rsidP="003F081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665" w:type="dxa"/>
            <w:vAlign w:val="center"/>
          </w:tcPr>
          <w:p w14:paraId="7EED3CA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486***</w:t>
            </w:r>
          </w:p>
          <w:p w14:paraId="3B80A53D" w14:textId="6E3CE9A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472,0.501)</w:t>
            </w:r>
          </w:p>
        </w:tc>
        <w:tc>
          <w:tcPr>
            <w:tcW w:w="1665" w:type="dxa"/>
            <w:vAlign w:val="center"/>
          </w:tcPr>
          <w:p w14:paraId="45B47C5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82</w:t>
            </w:r>
          </w:p>
          <w:p w14:paraId="046DCF35" w14:textId="38126F6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741,1.580)</w:t>
            </w:r>
          </w:p>
        </w:tc>
        <w:tc>
          <w:tcPr>
            <w:tcW w:w="1665" w:type="dxa"/>
            <w:vAlign w:val="center"/>
          </w:tcPr>
          <w:p w14:paraId="3AEDAB2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95***</w:t>
            </w:r>
          </w:p>
          <w:p w14:paraId="7FF0E841" w14:textId="4ACCF04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90,0.683)</w:t>
            </w:r>
          </w:p>
        </w:tc>
        <w:tc>
          <w:tcPr>
            <w:tcW w:w="1665" w:type="dxa"/>
            <w:vAlign w:val="center"/>
          </w:tcPr>
          <w:p w14:paraId="6E34BBA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01</w:t>
            </w:r>
          </w:p>
          <w:p w14:paraId="3C2F9A8D" w14:textId="781021A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01,0.803)</w:t>
            </w:r>
          </w:p>
        </w:tc>
        <w:tc>
          <w:tcPr>
            <w:tcW w:w="1665" w:type="dxa"/>
            <w:vAlign w:val="center"/>
          </w:tcPr>
          <w:p w14:paraId="0B00315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07***</w:t>
            </w:r>
          </w:p>
          <w:p w14:paraId="4AB05388" w14:textId="2171049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89,0.425)</w:t>
            </w:r>
          </w:p>
        </w:tc>
        <w:tc>
          <w:tcPr>
            <w:tcW w:w="1665" w:type="dxa"/>
            <w:vAlign w:val="center"/>
          </w:tcPr>
          <w:p w14:paraId="642F4B6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63**</w:t>
            </w:r>
          </w:p>
          <w:p w14:paraId="243575F7" w14:textId="056BE53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67,0.801)</w:t>
            </w:r>
          </w:p>
        </w:tc>
      </w:tr>
      <w:tr w:rsidR="003F0816" w14:paraId="1C24B8E0" w14:textId="77777777" w:rsidTr="00C3521A">
        <w:trPr>
          <w:jc w:val="center"/>
        </w:trPr>
        <w:tc>
          <w:tcPr>
            <w:tcW w:w="2970" w:type="dxa"/>
            <w:tcBorders>
              <w:bottom w:val="nil"/>
            </w:tcBorders>
            <w:vAlign w:val="center"/>
          </w:tcPr>
          <w:p w14:paraId="1096592D" w14:textId="77777777" w:rsidR="003F0816" w:rsidRDefault="003F0816" w:rsidP="003F0816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E40640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1DC5F7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467***</w:t>
            </w:r>
          </w:p>
          <w:p w14:paraId="407B818F" w14:textId="6E465FA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453,0.481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648371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311</w:t>
            </w:r>
          </w:p>
          <w:p w14:paraId="19810087" w14:textId="0B76D03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900,1.91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332ADB9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62***</w:t>
            </w:r>
          </w:p>
          <w:p w14:paraId="1BABC1E4" w14:textId="0E36024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81,0.663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DE6F23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50</w:t>
            </w:r>
          </w:p>
          <w:p w14:paraId="75ACF98A" w14:textId="3FE7AC0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77,0.760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07C8BFC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391***</w:t>
            </w:r>
          </w:p>
          <w:p w14:paraId="564166D1" w14:textId="3B715F3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76,0.408)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14:paraId="1745371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46**</w:t>
            </w:r>
          </w:p>
          <w:p w14:paraId="23840E49" w14:textId="7A046AB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67,0.747)</w:t>
            </w:r>
          </w:p>
        </w:tc>
      </w:tr>
      <w:tr w:rsidR="003F0816" w14:paraId="3B486ED4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D51F40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Age (ref.: 65&gt;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1CA4B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3E8628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19225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0477E7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CC1FD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EEDFE7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16" w14:paraId="690CE344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930E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65-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31D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088***</w:t>
            </w:r>
          </w:p>
          <w:p w14:paraId="7B4A2E72" w14:textId="24FA45D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052,2.12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55E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091***</w:t>
            </w:r>
          </w:p>
          <w:p w14:paraId="4C4DC1A2" w14:textId="11A2367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2.055,2.1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761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5.415***</w:t>
            </w:r>
          </w:p>
          <w:p w14:paraId="4CF87DED" w14:textId="7924598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22.787,25.9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E56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5.415***</w:t>
            </w:r>
          </w:p>
          <w:p w14:paraId="4F3E9F02" w14:textId="1677BA3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4.888,5.9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64A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6.296***</w:t>
            </w:r>
          </w:p>
          <w:p w14:paraId="75B6C162" w14:textId="3EE74EC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6.079,6.5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8EF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6.296***</w:t>
            </w:r>
          </w:p>
          <w:p w14:paraId="64353A5D" w14:textId="0236E7E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6.077,6.523)</w:t>
            </w:r>
          </w:p>
        </w:tc>
      </w:tr>
      <w:tr w:rsidR="003F0816" w14:paraId="1C889CE7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8D9B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85&lt;=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23C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6.206***</w:t>
            </w:r>
          </w:p>
          <w:p w14:paraId="444A7A68" w14:textId="1A05344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6.018,6.4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7D7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6.203***</w:t>
            </w:r>
          </w:p>
          <w:p w14:paraId="4F0B7096" w14:textId="6EAA69A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6.014,6.39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401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5.590***</w:t>
            </w:r>
          </w:p>
          <w:p w14:paraId="480377B0" w14:textId="5984030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62.795,72.38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B31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15.463***</w:t>
            </w:r>
          </w:p>
          <w:p w14:paraId="2D400A4B" w14:textId="62F71EE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13.479,18.03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69B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45.121***</w:t>
            </w:r>
          </w:p>
          <w:p w14:paraId="4A7157D6" w14:textId="1275EB1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43.292,47.07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6AC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45.121***</w:t>
            </w:r>
          </w:p>
          <w:p w14:paraId="303280EC" w14:textId="26EC105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43.269,47.051)</w:t>
            </w:r>
          </w:p>
        </w:tc>
      </w:tr>
      <w:tr w:rsidR="003F0816" w14:paraId="3AAA8A69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021D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C3C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871***</w:t>
            </w:r>
          </w:p>
          <w:p w14:paraId="504D2149" w14:textId="72095A2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858,0.88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8F6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70***</w:t>
            </w:r>
          </w:p>
          <w:p w14:paraId="1972D167" w14:textId="167E156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858,0.88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1EB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47***</w:t>
            </w:r>
          </w:p>
          <w:p w14:paraId="548120D7" w14:textId="0028A7B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16,0.55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373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447***</w:t>
            </w:r>
          </w:p>
          <w:p w14:paraId="38C7E635" w14:textId="2ED475D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417,0.48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FDF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450***</w:t>
            </w:r>
          </w:p>
          <w:p w14:paraId="4B7BFFA6" w14:textId="236699D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440,0.46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AA7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50***</w:t>
            </w:r>
          </w:p>
          <w:p w14:paraId="6DBB048D" w14:textId="6AABB76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40,0.460)</w:t>
            </w:r>
          </w:p>
        </w:tc>
      </w:tr>
      <w:tr w:rsidR="003F0816" w14:paraId="323FCB4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F1B5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Metropolitan a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27C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612***</w:t>
            </w:r>
          </w:p>
          <w:p w14:paraId="418ADD06" w14:textId="45065A7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603,0.6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D0A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12***</w:t>
            </w:r>
          </w:p>
          <w:p w14:paraId="550AF587" w14:textId="449BC61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03,0.6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627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271***</w:t>
            </w:r>
          </w:p>
          <w:p w14:paraId="0553200A" w14:textId="4049252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500,1.6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C2E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1.271***</w:t>
            </w:r>
          </w:p>
          <w:p w14:paraId="75C14116" w14:textId="1C76CCD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1.175,1.37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8DE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45***</w:t>
            </w:r>
          </w:p>
          <w:p w14:paraId="78ED5858" w14:textId="58D94EC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729,0.7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FDF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45***</w:t>
            </w:r>
          </w:p>
          <w:p w14:paraId="1F559B9E" w14:textId="196AFFD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729,0.762)</w:t>
            </w:r>
          </w:p>
        </w:tc>
      </w:tr>
      <w:tr w:rsidR="003F0816" w14:paraId="24C0DB12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06B6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DC4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092***</w:t>
            </w:r>
          </w:p>
          <w:p w14:paraId="3F8D5530" w14:textId="77B8266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050,2.1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62F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085***</w:t>
            </w:r>
          </w:p>
          <w:p w14:paraId="13EDEF24" w14:textId="213E419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2.043,2.1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358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240***</w:t>
            </w:r>
          </w:p>
          <w:p w14:paraId="40D8F4A3" w14:textId="7526FB8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387,2.62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50E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237***</w:t>
            </w:r>
          </w:p>
          <w:p w14:paraId="22828B0E" w14:textId="4BD8AC1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055,2.4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236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854***</w:t>
            </w:r>
          </w:p>
          <w:p w14:paraId="5044A0D8" w14:textId="374AEA9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804,1.9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E40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854***</w:t>
            </w:r>
          </w:p>
          <w:p w14:paraId="44023BE7" w14:textId="7E07785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804,1.905)</w:t>
            </w:r>
          </w:p>
        </w:tc>
      </w:tr>
      <w:tr w:rsidR="003F0816" w14:paraId="62E6D41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0653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Vaccin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17C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298***</w:t>
            </w:r>
          </w:p>
          <w:p w14:paraId="099E6DC3" w14:textId="4E8D09B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292,0.3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910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299***</w:t>
            </w:r>
          </w:p>
          <w:p w14:paraId="08F34935" w14:textId="35D761B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292,0.3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12D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114***</w:t>
            </w:r>
          </w:p>
          <w:p w14:paraId="1A6B9952" w14:textId="061861A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161,0.1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106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114***</w:t>
            </w:r>
          </w:p>
          <w:p w14:paraId="7D37973C" w14:textId="3E35FB2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104,0.12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FB0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292***</w:t>
            </w:r>
          </w:p>
          <w:p w14:paraId="39EFE5F9" w14:textId="1CA8F04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80,0.30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0C3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291***</w:t>
            </w:r>
          </w:p>
          <w:p w14:paraId="603EC3B5" w14:textId="7AB193A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80,0.303)</w:t>
            </w:r>
          </w:p>
        </w:tc>
      </w:tr>
      <w:tr w:rsidR="003F0816" w14:paraId="48A55BCA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42D0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 w:hint="eastAsia"/>
              </w:rPr>
              <w:t>C</w:t>
            </w:r>
            <w:r w:rsidRPr="00260497">
              <w:rPr>
                <w:rFonts w:ascii="Times New Roman" w:hAnsi="Times New Roman" w:cs="Times New Roman"/>
              </w:rPr>
              <w:t>omorbidit</w:t>
            </w:r>
            <w:r w:rsidRPr="0026049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94C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1.543***</w:t>
            </w:r>
          </w:p>
          <w:p w14:paraId="3FF0C819" w14:textId="335950D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1.517,1.5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22F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543***</w:t>
            </w:r>
          </w:p>
          <w:p w14:paraId="1850FA54" w14:textId="3695295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517,1.5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E7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258***</w:t>
            </w:r>
          </w:p>
          <w:p w14:paraId="1D1EF143" w14:textId="10249FC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039,2.4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630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255***</w:t>
            </w:r>
          </w:p>
          <w:p w14:paraId="5A91D91C" w14:textId="6A75BDF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037,2.49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205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785***</w:t>
            </w:r>
          </w:p>
          <w:p w14:paraId="28F2BF70" w14:textId="1769AFC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730,1.8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B93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785***</w:t>
            </w:r>
          </w:p>
          <w:p w14:paraId="341C9C4F" w14:textId="491C591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729,1.842)</w:t>
            </w:r>
          </w:p>
        </w:tc>
      </w:tr>
      <w:tr w:rsidR="003F0816" w14:paraId="12776D3D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BF2D1A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lastRenderedPageBreak/>
              <w:t>COVID-19 Stage (ref.: Initial stag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31F45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E76B84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B87F7A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A355BB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0BB02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72997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16" w14:paraId="62FD727C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774F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D2B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229***</w:t>
            </w:r>
          </w:p>
          <w:p w14:paraId="22C32420" w14:textId="3084CFF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214,0.24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5C2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271***</w:t>
            </w:r>
          </w:p>
          <w:p w14:paraId="4552B89D" w14:textId="4CB78CA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187,0.39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86D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2.612***</w:t>
            </w:r>
          </w:p>
          <w:p w14:paraId="247E45EA" w14:textId="4F14CC8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1.787,2.13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7A0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3.638***</w:t>
            </w:r>
          </w:p>
          <w:p w14:paraId="6DB806F1" w14:textId="6ECEC32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2.291,2.97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200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789***</w:t>
            </w:r>
          </w:p>
          <w:p w14:paraId="3E742850" w14:textId="68344E1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2.401,3.23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05D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3.328***</w:t>
            </w:r>
          </w:p>
          <w:p w14:paraId="4738A421" w14:textId="4681AC2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2.009,5.515)</w:t>
            </w:r>
          </w:p>
        </w:tc>
      </w:tr>
      <w:tr w:rsidR="003F0816" w14:paraId="765F7A0F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D97D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977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004***</w:t>
            </w:r>
          </w:p>
          <w:p w14:paraId="58F3BD3A" w14:textId="0D5D99E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004,0.0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7F4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009***</w:t>
            </w:r>
          </w:p>
          <w:p w14:paraId="24C08A69" w14:textId="406F228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007,0.01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62D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177***</w:t>
            </w:r>
          </w:p>
          <w:p w14:paraId="06A1E193" w14:textId="0C98698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147,0.17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69C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302***</w:t>
            </w:r>
          </w:p>
          <w:p w14:paraId="332380FE" w14:textId="55E3395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154,0.20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706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956***</w:t>
            </w:r>
          </w:p>
          <w:p w14:paraId="661C1E2E" w14:textId="1AD5C5E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705,2.24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EE1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325***</w:t>
            </w:r>
          </w:p>
          <w:p w14:paraId="1A0614FA" w14:textId="3FDA08C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474,3.669)</w:t>
            </w:r>
          </w:p>
        </w:tc>
      </w:tr>
      <w:tr w:rsidR="003F0816" w14:paraId="6E71B892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76FA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E4B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005***</w:t>
            </w:r>
          </w:p>
          <w:p w14:paraId="32A9D2CA" w14:textId="66E08B6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004,0.0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984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009***</w:t>
            </w:r>
          </w:p>
          <w:p w14:paraId="366039E1" w14:textId="0D17847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007,0.01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AD7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188***</w:t>
            </w:r>
          </w:p>
          <w:p w14:paraId="25D0FD7A" w14:textId="0A4F972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149,0.17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1D0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0.195***</w:t>
            </w:r>
          </w:p>
          <w:p w14:paraId="4F546359" w14:textId="7035D41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  <w:color w:val="000000"/>
              </w:rPr>
              <w:t>(0.162,0.21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233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096***</w:t>
            </w:r>
          </w:p>
          <w:p w14:paraId="4A26939F" w14:textId="10AFA49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825,2.40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B61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2.326***</w:t>
            </w:r>
          </w:p>
          <w:p w14:paraId="49B2E115" w14:textId="7FA17C3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1.470,3.681)</w:t>
            </w:r>
          </w:p>
        </w:tc>
      </w:tr>
      <w:tr w:rsidR="003F0816" w14:paraId="7573BE46" w14:textId="77777777" w:rsidTr="00C3521A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C29FFE" w14:textId="77777777" w:rsidR="003F0816" w:rsidRPr="00260497" w:rsidRDefault="003F0816" w:rsidP="003F0816">
            <w:pPr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Income X COVID-19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4809CC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50B5F6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57B57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FD9F8F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830E7E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3E8B5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16" w14:paraId="25A25FF8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7C70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BC03" w14:textId="723DC875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F743" w14:textId="71277AE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64</w:t>
            </w:r>
          </w:p>
          <w:p w14:paraId="42EA940F" w14:textId="68AFC2D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38,1.4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C3EEAA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457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47**</w:t>
            </w:r>
          </w:p>
          <w:p w14:paraId="45BB8E83" w14:textId="4636699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43,0.82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57222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823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19*</w:t>
            </w:r>
          </w:p>
          <w:p w14:paraId="5777AFDC" w14:textId="12A22AC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84,0.950)</w:t>
            </w:r>
          </w:p>
        </w:tc>
      </w:tr>
      <w:tr w:rsidR="003F0816" w14:paraId="6153583A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66C9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27FA" w14:textId="4740170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891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19**</w:t>
            </w:r>
          </w:p>
          <w:p w14:paraId="4A1D2F48" w14:textId="44E1596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50,0.7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ABB78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198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54*</w:t>
            </w:r>
          </w:p>
          <w:p w14:paraId="65EF6352" w14:textId="70A62F0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19,0.96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BC2380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B07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05</w:t>
            </w:r>
          </w:p>
          <w:p w14:paraId="5DD5776C" w14:textId="7BF1D88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54,1.034)</w:t>
            </w:r>
          </w:p>
        </w:tc>
      </w:tr>
      <w:tr w:rsidR="003F0816" w14:paraId="065A7551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9BC9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1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4B61" w14:textId="00BF6DC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8BA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18*</w:t>
            </w:r>
          </w:p>
          <w:p w14:paraId="6094D578" w14:textId="256981F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15,0.92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8CE3C6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EBD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101</w:t>
            </w:r>
          </w:p>
          <w:p w14:paraId="7BBF5447" w14:textId="57CFD3D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85,2.0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61113F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040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38</w:t>
            </w:r>
          </w:p>
          <w:p w14:paraId="02A4C65C" w14:textId="765FFE3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72,1.094)</w:t>
            </w:r>
          </w:p>
        </w:tc>
      </w:tr>
      <w:tr w:rsidR="003F0816" w14:paraId="79BB1559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5940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DF43" w14:textId="4AE38B7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EE5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27</w:t>
            </w:r>
          </w:p>
          <w:p w14:paraId="61C91A99" w14:textId="724F3BA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85,1.54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B0E5D4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1AE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65</w:t>
            </w:r>
          </w:p>
          <w:p w14:paraId="3DB88060" w14:textId="07B6E49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12,1.42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21ABC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925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20</w:t>
            </w:r>
          </w:p>
          <w:p w14:paraId="18045845" w14:textId="6D03184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64,1.824)</w:t>
            </w:r>
          </w:p>
        </w:tc>
      </w:tr>
      <w:tr w:rsidR="003F0816" w14:paraId="0E8F8372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DFB6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FDA5" w14:textId="166B219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418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45**</w:t>
            </w:r>
          </w:p>
          <w:p w14:paraId="4CE0E2B0" w14:textId="4A01E7B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69,0.8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A654D6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0BF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44</w:t>
            </w:r>
          </w:p>
          <w:p w14:paraId="75551669" w14:textId="3BB7615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62,1.1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49B54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361D" w14:textId="64B0541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30</w:t>
            </w:r>
          </w:p>
          <w:p w14:paraId="3501510F" w14:textId="5DD0BED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55,1.914)</w:t>
            </w:r>
          </w:p>
        </w:tc>
      </w:tr>
      <w:tr w:rsidR="003F0816" w14:paraId="5B5C87FD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5B78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2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E720" w14:textId="26F4615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060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45*</w:t>
            </w:r>
          </w:p>
          <w:p w14:paraId="24E8BF18" w14:textId="48AA733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35,0.95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FF7B11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398D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88</w:t>
            </w:r>
          </w:p>
          <w:p w14:paraId="30D35C66" w14:textId="73927BC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04,1.93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8C8CA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22D0" w14:textId="5B96580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113</w:t>
            </w:r>
          </w:p>
          <w:p w14:paraId="624A66F4" w14:textId="33E23DD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97,2.077)</w:t>
            </w:r>
          </w:p>
        </w:tc>
      </w:tr>
      <w:tr w:rsidR="003F0816" w14:paraId="27F02ECE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DD97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93D1" w14:textId="08481FE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BB7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63</w:t>
            </w:r>
          </w:p>
          <w:p w14:paraId="1C3A4D80" w14:textId="3FAE2D0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08,1.14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3BBEC8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C1C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654</w:t>
            </w:r>
          </w:p>
          <w:p w14:paraId="03E0D795" w14:textId="5FEFE1C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60,1.1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BB21E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FE0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79</w:t>
            </w:r>
          </w:p>
          <w:p w14:paraId="447A6E8F" w14:textId="68A030B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59,1.683)</w:t>
            </w:r>
          </w:p>
        </w:tc>
      </w:tr>
      <w:tr w:rsidR="003F0816" w14:paraId="01E86F77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59EB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7857" w14:textId="51FBAE3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4D5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358***</w:t>
            </w:r>
          </w:p>
          <w:p w14:paraId="44EAC4D0" w14:textId="0501C60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43,0.52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D8D3BB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7E6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11*</w:t>
            </w:r>
          </w:p>
          <w:p w14:paraId="5E777C6E" w14:textId="31BB2F4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94,0.88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8ED68C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35C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25</w:t>
            </w:r>
          </w:p>
          <w:p w14:paraId="41F227AA" w14:textId="3F6DBD7A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14,1.663)</w:t>
            </w:r>
          </w:p>
        </w:tc>
      </w:tr>
      <w:tr w:rsidR="003F0816" w14:paraId="34EC174B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DF61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3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5A17" w14:textId="3F5745A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9FF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57***</w:t>
            </w:r>
          </w:p>
          <w:p w14:paraId="7A3BC05D" w14:textId="48A7199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09,0.67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4FB5F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471F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64</w:t>
            </w:r>
          </w:p>
          <w:p w14:paraId="471A7AA4" w14:textId="45EF4DF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55,1.64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DDFCDA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D546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45</w:t>
            </w:r>
          </w:p>
          <w:p w14:paraId="7AEB6E1C" w14:textId="6AA4C41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79,1.887)</w:t>
            </w:r>
          </w:p>
        </w:tc>
      </w:tr>
      <w:tr w:rsidR="003F0816" w14:paraId="2EB3B5E5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5A1B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B10D" w14:textId="1217F11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21D9" w14:textId="7511758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22</w:t>
            </w:r>
          </w:p>
          <w:p w14:paraId="316C6525" w14:textId="3A586EEE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620,1.37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671169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126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96</w:t>
            </w:r>
          </w:p>
          <w:p w14:paraId="42E3DAF8" w14:textId="1A1E6F9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50,1.4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A542BD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2C6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23</w:t>
            </w:r>
          </w:p>
          <w:p w14:paraId="0EF3814A" w14:textId="112766A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46,1.519)</w:t>
            </w:r>
          </w:p>
        </w:tc>
      </w:tr>
      <w:tr w:rsidR="003F0816" w14:paraId="34CC6573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D01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1EE5" w14:textId="3B879AA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65EB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401***</w:t>
            </w:r>
          </w:p>
          <w:p w14:paraId="48B92A64" w14:textId="56E6D0D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74,0.58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9C290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48A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47*</w:t>
            </w:r>
          </w:p>
          <w:p w14:paraId="6B335709" w14:textId="186C031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23,0.92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B9EE11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A6E0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65</w:t>
            </w:r>
          </w:p>
          <w:p w14:paraId="2229B333" w14:textId="34A3BE8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499,1.502)</w:t>
            </w:r>
          </w:p>
        </w:tc>
      </w:tr>
      <w:tr w:rsidR="003F0816" w14:paraId="285A02E2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AFEA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4 X Last st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7442" w14:textId="5C45AA99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EA1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10***</w:t>
            </w:r>
          </w:p>
          <w:p w14:paraId="280F9F40" w14:textId="62518FF3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47,0.74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A5D1EF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3E37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35</w:t>
            </w:r>
          </w:p>
          <w:p w14:paraId="0F0FC8C5" w14:textId="241F6CD2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08,1.72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95DED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5B7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14</w:t>
            </w:r>
          </w:p>
          <w:p w14:paraId="15E25EC2" w14:textId="62AEF24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25,1.593)</w:t>
            </w:r>
          </w:p>
        </w:tc>
      </w:tr>
      <w:tr w:rsidR="003F0816" w14:paraId="2ABD7CB4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59BE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Delt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8600" w14:textId="77AEA1EB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4E31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18</w:t>
            </w:r>
          </w:p>
          <w:p w14:paraId="046E8BD1" w14:textId="6920A3BC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lastRenderedPageBreak/>
              <w:t>(0.485,1.06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FF68F4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678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771</w:t>
            </w:r>
          </w:p>
          <w:p w14:paraId="2FDD86E4" w14:textId="2BF71344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lastRenderedPageBreak/>
              <w:t>(0.445,1.33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08CB70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1012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1.012</w:t>
            </w:r>
          </w:p>
          <w:p w14:paraId="24BE11CC" w14:textId="3A7F60CD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lastRenderedPageBreak/>
              <w:t>(0.570,1.796)</w:t>
            </w:r>
          </w:p>
        </w:tc>
      </w:tr>
      <w:tr w:rsidR="003F0816" w14:paraId="4E57D25D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C4B5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Omicr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19E3" w14:textId="0186BB9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C7F9" w14:textId="24365FC1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323*** (0.221,0.47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C67A3E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F464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567*</w:t>
            </w:r>
          </w:p>
          <w:p w14:paraId="381B0E55" w14:textId="796E6E40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342,0.94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1019379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5F48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853</w:t>
            </w:r>
          </w:p>
          <w:p w14:paraId="273F9C31" w14:textId="06A11996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09,1.431)</w:t>
            </w:r>
          </w:p>
        </w:tc>
      </w:tr>
      <w:tr w:rsidR="003F0816" w14:paraId="4B291C42" w14:textId="77777777" w:rsidTr="00845501"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E11B7" w14:textId="77777777" w:rsidR="003F0816" w:rsidRPr="00260497" w:rsidRDefault="003F0816" w:rsidP="003F0816">
            <w:pPr>
              <w:ind w:left="288"/>
              <w:rPr>
                <w:rFonts w:ascii="Times New Roman" w:hAnsi="Times New Roman" w:cs="Times New Roman"/>
              </w:rPr>
            </w:pPr>
            <w:r w:rsidRPr="00260497">
              <w:rPr>
                <w:rFonts w:ascii="Times New Roman" w:hAnsi="Times New Roman" w:cs="Times New Roman"/>
              </w:rPr>
              <w:t>Q5 X Last stag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A6621" w14:textId="28D870FF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43DA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390***</w:t>
            </w:r>
          </w:p>
          <w:p w14:paraId="2851D580" w14:textId="1EBD7DD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267,0.571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6883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889DC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46</w:t>
            </w:r>
          </w:p>
          <w:p w14:paraId="2B40D012" w14:textId="3D1D731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28,1.696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B0EAA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F4D75" w14:textId="77777777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0.925</w:t>
            </w:r>
          </w:p>
          <w:p w14:paraId="477AC01E" w14:textId="7C2B63A8" w:rsidR="003F0816" w:rsidRPr="003F0816" w:rsidRDefault="003F0816" w:rsidP="003F0816">
            <w:pPr>
              <w:jc w:val="center"/>
              <w:rPr>
                <w:rFonts w:ascii="Times New Roman" w:hAnsi="Times New Roman" w:cs="Times New Roman"/>
              </w:rPr>
            </w:pPr>
            <w:r w:rsidRPr="003F0816">
              <w:rPr>
                <w:rFonts w:ascii="Times New Roman" w:hAnsi="Times New Roman" w:cs="Times New Roman"/>
              </w:rPr>
              <w:t>(0.550,1.556)</w:t>
            </w:r>
          </w:p>
        </w:tc>
      </w:tr>
    </w:tbl>
    <w:p w14:paraId="05509A5B" w14:textId="73723D1C" w:rsidR="00074069" w:rsidRPr="00074069" w:rsidRDefault="00074069" w:rsidP="00074069">
      <w:pPr>
        <w:spacing w:line="240" w:lineRule="auto"/>
        <w:rPr>
          <w:rFonts w:ascii="Times New Roman" w:hAnsi="Times New Roman" w:cs="Times New Roman"/>
          <w:szCs w:val="20"/>
        </w:rPr>
      </w:pPr>
      <w:r w:rsidRPr="004A50D4">
        <w:rPr>
          <w:rFonts w:ascii="Times New Roman" w:hAnsi="Times New Roman" w:cs="Times New Roman" w:hint="eastAsia"/>
          <w:bCs/>
          <w:szCs w:val="20"/>
        </w:rPr>
        <w:t>Source</w:t>
      </w:r>
      <w:r w:rsidRPr="004A50D4">
        <w:rPr>
          <w:rFonts w:ascii="Times New Roman" w:hAnsi="Times New Roman" w:cs="Times New Roman"/>
          <w:bCs/>
          <w:szCs w:val="20"/>
        </w:rPr>
        <w:t>:</w:t>
      </w:r>
      <w:r w:rsidRPr="004A50D4">
        <w:rPr>
          <w:rFonts w:ascii="Times New Roman" w:hAnsi="Times New Roman" w:cs="Times New Roman"/>
          <w:szCs w:val="20"/>
        </w:rPr>
        <w:t xml:space="preserve"> Authors’ </w:t>
      </w:r>
      <w:r w:rsidRPr="004A50D4">
        <w:rPr>
          <w:rFonts w:ascii="Times New Roman" w:hAnsi="Times New Roman" w:cs="Times New Roman" w:hint="eastAsia"/>
          <w:szCs w:val="20"/>
        </w:rPr>
        <w:t xml:space="preserve">own </w:t>
      </w:r>
      <w:r w:rsidRPr="004A50D4">
        <w:rPr>
          <w:rFonts w:ascii="Times New Roman" w:hAnsi="Times New Roman" w:cs="Times New Roman"/>
          <w:szCs w:val="20"/>
        </w:rPr>
        <w:t xml:space="preserve">analysis of data from the 2020-23 Korean National Health Insurance Service (NHIS). </w:t>
      </w:r>
      <w:r w:rsidRPr="004A50D4">
        <w:rPr>
          <w:rFonts w:ascii="Times New Roman" w:hAnsi="Times New Roman" w:cs="Times New Roman"/>
          <w:bCs/>
          <w:szCs w:val="20"/>
        </w:rPr>
        <w:t>Notes:</w:t>
      </w:r>
      <w:r w:rsidRPr="004A50D4">
        <w:rPr>
          <w:rFonts w:ascii="Times New Roman" w:hAnsi="Times New Roman" w:cs="Times New Roman"/>
          <w:szCs w:val="20"/>
        </w:rPr>
        <w:t xml:space="preserve"> Each column presents the results </w:t>
      </w:r>
      <w:r w:rsidRPr="004A50D4">
        <w:rPr>
          <w:rFonts w:ascii="Times New Roman" w:hAnsi="Times New Roman" w:cs="Times New Roman" w:hint="eastAsia"/>
          <w:szCs w:val="20"/>
        </w:rPr>
        <w:t>from</w:t>
      </w:r>
      <w:r w:rsidRPr="004A50D4">
        <w:rPr>
          <w:rFonts w:ascii="Times New Roman" w:hAnsi="Times New Roman" w:cs="Times New Roman"/>
          <w:szCs w:val="20"/>
        </w:rPr>
        <w:t xml:space="preserve"> a multivariate logistic model. The reference category consists of </w:t>
      </w:r>
      <w:r>
        <w:rPr>
          <w:rFonts w:ascii="Times New Roman" w:hAnsi="Times New Roman" w:cs="Times New Roman" w:hint="eastAsia"/>
          <w:szCs w:val="20"/>
        </w:rPr>
        <w:t>m</w:t>
      </w:r>
      <w:r w:rsidRPr="004A50D4">
        <w:rPr>
          <w:rFonts w:ascii="Times New Roman" w:hAnsi="Times New Roman" w:cs="Times New Roman"/>
          <w:szCs w:val="20"/>
        </w:rPr>
        <w:t xml:space="preserve">edical </w:t>
      </w:r>
      <w:r>
        <w:rPr>
          <w:rFonts w:ascii="Times New Roman" w:hAnsi="Times New Roman" w:cs="Times New Roman" w:hint="eastAsia"/>
          <w:szCs w:val="20"/>
        </w:rPr>
        <w:t>a</w:t>
      </w:r>
      <w:r w:rsidRPr="004A50D4">
        <w:rPr>
          <w:rFonts w:ascii="Times New Roman" w:hAnsi="Times New Roman" w:cs="Times New Roman"/>
          <w:szCs w:val="20"/>
        </w:rPr>
        <w:t>id recipients, representing the lowest income grou</w:t>
      </w:r>
      <w:r w:rsidRPr="004A50D4">
        <w:rPr>
          <w:rFonts w:ascii="Times New Roman" w:hAnsi="Times New Roman" w:cs="Times New Roman" w:hint="eastAsia"/>
          <w:szCs w:val="20"/>
        </w:rPr>
        <w:t xml:space="preserve">p. </w:t>
      </w:r>
      <w:r w:rsidRPr="004A50D4">
        <w:rPr>
          <w:rFonts w:ascii="Times New Roman" w:hAnsi="Times New Roman" w:cs="Times New Roman"/>
          <w:szCs w:val="20"/>
        </w:rPr>
        <w:t>Q1 through Q5 correspond to the first through fifth income quintiles, respectively.</w:t>
      </w:r>
      <w:r w:rsidRPr="004A50D4">
        <w:rPr>
          <w:rFonts w:ascii="Times New Roman" w:hAnsi="Times New Roman" w:cs="Times New Roman" w:hint="eastAsia"/>
          <w:szCs w:val="20"/>
        </w:rPr>
        <w:t xml:space="preserve"> </w:t>
      </w:r>
      <w:r w:rsidRPr="004A50D4">
        <w:rPr>
          <w:rFonts w:ascii="Times New Roman" w:hAnsi="Times New Roman" w:cs="Times New Roman"/>
          <w:szCs w:val="20"/>
        </w:rPr>
        <w:t>The analys</w:t>
      </w:r>
      <w:r>
        <w:rPr>
          <w:rFonts w:ascii="Times New Roman" w:hAnsi="Times New Roman" w:cs="Times New Roman" w:hint="eastAsia"/>
          <w:szCs w:val="20"/>
        </w:rPr>
        <w:t>e</w:t>
      </w:r>
      <w:r w:rsidRPr="004A50D4">
        <w:rPr>
          <w:rFonts w:ascii="Times New Roman" w:hAnsi="Times New Roman" w:cs="Times New Roman"/>
          <w:szCs w:val="20"/>
        </w:rPr>
        <w:t>s include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 xml:space="preserve">2,450,694 </w:t>
      </w:r>
      <w:r>
        <w:rPr>
          <w:rFonts w:ascii="Times New Roman" w:hAnsi="Times New Roman" w:cs="Times New Roman" w:hint="eastAsia"/>
          <w:szCs w:val="20"/>
        </w:rPr>
        <w:t>cases</w:t>
      </w:r>
      <w:r w:rsidRPr="004A50D4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074069">
        <w:rPr>
          <w:rFonts w:ascii="Times New Roman" w:hAnsi="Times New Roman" w:cs="Times New Roman"/>
          <w:szCs w:val="20"/>
        </w:rPr>
        <w:t>* p&lt;0.05, ** p&lt;0.01, *** p&lt;0.001.</w:t>
      </w:r>
    </w:p>
    <w:p w14:paraId="7DC0DC96" w14:textId="77777777" w:rsidR="00B54DFD" w:rsidRDefault="00B54DFD" w:rsidP="00847CA3">
      <w:pPr>
        <w:spacing w:line="240" w:lineRule="auto"/>
        <w:rPr>
          <w:rFonts w:ascii="Times New Roman" w:hAnsi="Times New Roman" w:cs="Times New Roman"/>
          <w:szCs w:val="20"/>
        </w:rPr>
      </w:pPr>
    </w:p>
    <w:p w14:paraId="6F924DB5" w14:textId="18DEDCD8" w:rsidR="0047770C" w:rsidRPr="00B41491" w:rsidRDefault="0047770C" w:rsidP="00325933">
      <w:pPr>
        <w:rPr>
          <w:rFonts w:ascii="Times" w:hAnsi="Times"/>
          <w:b/>
          <w:bCs/>
          <w:sz w:val="24"/>
          <w:szCs w:val="28"/>
        </w:rPr>
      </w:pPr>
    </w:p>
    <w:sectPr w:rsidR="0047770C" w:rsidRPr="00B41491" w:rsidSect="0004059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A8331" w14:textId="77777777" w:rsidR="00057471" w:rsidRDefault="00057471" w:rsidP="00B56274">
      <w:pPr>
        <w:spacing w:after="0" w:line="240" w:lineRule="auto"/>
      </w:pPr>
      <w:r>
        <w:separator/>
      </w:r>
    </w:p>
  </w:endnote>
  <w:endnote w:type="continuationSeparator" w:id="0">
    <w:p w14:paraId="0E031799" w14:textId="77777777" w:rsidR="00057471" w:rsidRDefault="00057471" w:rsidP="00B56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roman"/>
    <w:pitch w:val="variable"/>
    <w:sig w:usb0="00000000" w:usb1="2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70233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B365CD0" w14:textId="77777777" w:rsidR="00845501" w:rsidRPr="00B80C5D" w:rsidRDefault="00845501">
        <w:pPr>
          <w:pStyle w:val="a3"/>
          <w:jc w:val="center"/>
          <w:rPr>
            <w:rFonts w:ascii="Times New Roman" w:hAnsi="Times New Roman" w:cs="Times New Roman"/>
          </w:rPr>
        </w:pPr>
        <w:r w:rsidRPr="00B80C5D">
          <w:rPr>
            <w:rFonts w:ascii="Times New Roman" w:hAnsi="Times New Roman" w:cs="Times New Roman"/>
          </w:rPr>
          <w:fldChar w:fldCharType="begin"/>
        </w:r>
        <w:r w:rsidRPr="00B80C5D">
          <w:rPr>
            <w:rFonts w:ascii="Times New Roman" w:hAnsi="Times New Roman" w:cs="Times New Roman"/>
          </w:rPr>
          <w:instrText xml:space="preserve"> PAGE   \* MERGEFORMAT </w:instrText>
        </w:r>
        <w:r w:rsidRPr="00B80C5D">
          <w:rPr>
            <w:rFonts w:ascii="Times New Roman" w:hAnsi="Times New Roman" w:cs="Times New Roman"/>
          </w:rPr>
          <w:fldChar w:fldCharType="separate"/>
        </w:r>
        <w:r w:rsidRPr="00B80C5D">
          <w:rPr>
            <w:rFonts w:ascii="Times New Roman" w:hAnsi="Times New Roman" w:cs="Times New Roman"/>
            <w:noProof/>
          </w:rPr>
          <w:t>2</w:t>
        </w:r>
        <w:r w:rsidRPr="00B80C5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93638A" w14:textId="77777777" w:rsidR="00845501" w:rsidRDefault="0084550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481BF9" w14:textId="77777777" w:rsidR="00845501" w:rsidRDefault="00845501">
    <w:pPr>
      <w:pStyle w:val="a3"/>
      <w:jc w:val="center"/>
    </w:pPr>
  </w:p>
  <w:p w14:paraId="4E65F519" w14:textId="77777777" w:rsidR="00845501" w:rsidRDefault="00845501" w:rsidP="00845501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B1844" w14:textId="77777777" w:rsidR="00057471" w:rsidRDefault="00057471" w:rsidP="00B56274">
      <w:pPr>
        <w:spacing w:after="0" w:line="240" w:lineRule="auto"/>
      </w:pPr>
      <w:r>
        <w:separator/>
      </w:r>
    </w:p>
  </w:footnote>
  <w:footnote w:type="continuationSeparator" w:id="0">
    <w:p w14:paraId="422889ED" w14:textId="77777777" w:rsidR="00057471" w:rsidRDefault="00057471" w:rsidP="00B56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73FB3"/>
    <w:multiLevelType w:val="hybridMultilevel"/>
    <w:tmpl w:val="F6DE627A"/>
    <w:lvl w:ilvl="0" w:tplc="426A4A0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2F7C36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CEC8E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6B43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C200D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A0B97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B840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5212D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72FBC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F6458D"/>
    <w:multiLevelType w:val="hybridMultilevel"/>
    <w:tmpl w:val="F49A7942"/>
    <w:lvl w:ilvl="0" w:tplc="736EE0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0FE31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15E896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67C1A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F7CCD7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97200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3944725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F4C75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7085D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0EE6480E"/>
    <w:multiLevelType w:val="multilevel"/>
    <w:tmpl w:val="21C6356E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4F2E1A"/>
    <w:multiLevelType w:val="hybridMultilevel"/>
    <w:tmpl w:val="9C96BBBE"/>
    <w:lvl w:ilvl="0" w:tplc="FADC86A2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8C66C64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7ECCE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D61BB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2E2A4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34F38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8851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E0E1B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34975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9208CF"/>
    <w:multiLevelType w:val="hybridMultilevel"/>
    <w:tmpl w:val="48EA9836"/>
    <w:lvl w:ilvl="0" w:tplc="CAD61126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5100EA0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766C0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4CC43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24CBD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A6FFF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2C14F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EE0F9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CC12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F25C0D"/>
    <w:multiLevelType w:val="hybridMultilevel"/>
    <w:tmpl w:val="6E123BFA"/>
    <w:lvl w:ilvl="0" w:tplc="4A3A1DF4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6B14740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38B2F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CE2BB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609EA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74CE4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622D7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1C9F1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52C35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C75668"/>
    <w:multiLevelType w:val="hybridMultilevel"/>
    <w:tmpl w:val="FE267F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F560C"/>
    <w:multiLevelType w:val="multilevel"/>
    <w:tmpl w:val="9FD66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00D746C"/>
    <w:multiLevelType w:val="hybridMultilevel"/>
    <w:tmpl w:val="443E88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F1BEB"/>
    <w:multiLevelType w:val="hybridMultilevel"/>
    <w:tmpl w:val="70C48B3E"/>
    <w:lvl w:ilvl="0" w:tplc="73C6ED4C">
      <w:start w:val="1"/>
      <w:numFmt w:val="bullet"/>
      <w:suff w:val="space"/>
      <w:lvlText w:val="l"/>
      <w:lvlJc w:val="left"/>
      <w:pPr>
        <w:ind w:left="0" w:firstLine="0"/>
      </w:pPr>
      <w:rPr>
        <w:rFonts w:ascii="Wingdings" w:hAnsi="Wingdings" w:hint="default"/>
      </w:rPr>
    </w:lvl>
    <w:lvl w:ilvl="1" w:tplc="18BAE64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AEEDF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FA581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37E886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58015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5EB66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9E36D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EAD18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8C6AF5"/>
    <w:multiLevelType w:val="multilevel"/>
    <w:tmpl w:val="30F0B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550458"/>
    <w:multiLevelType w:val="hybridMultilevel"/>
    <w:tmpl w:val="99526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10289E"/>
    <w:multiLevelType w:val="hybridMultilevel"/>
    <w:tmpl w:val="01D236F8"/>
    <w:lvl w:ilvl="0" w:tplc="32B802A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323A2CA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EAE4B3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A4D1C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699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E6D19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9AB23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D200D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EAADD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7"/>
  </w:num>
  <w:num w:numId="11">
    <w:abstractNumId w:val="8"/>
  </w:num>
  <w:num w:numId="12">
    <w:abstractNumId w:val="6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91"/>
    <w:rsid w:val="0004059C"/>
    <w:rsid w:val="00057471"/>
    <w:rsid w:val="00074069"/>
    <w:rsid w:val="00083F44"/>
    <w:rsid w:val="001464D6"/>
    <w:rsid w:val="00146B7A"/>
    <w:rsid w:val="001C2065"/>
    <w:rsid w:val="0027241E"/>
    <w:rsid w:val="0028134A"/>
    <w:rsid w:val="002C40E8"/>
    <w:rsid w:val="002C531E"/>
    <w:rsid w:val="0031274C"/>
    <w:rsid w:val="0031287E"/>
    <w:rsid w:val="00325933"/>
    <w:rsid w:val="003D4ED0"/>
    <w:rsid w:val="003F0816"/>
    <w:rsid w:val="0043400D"/>
    <w:rsid w:val="00453E31"/>
    <w:rsid w:val="0047727B"/>
    <w:rsid w:val="0047770C"/>
    <w:rsid w:val="00501691"/>
    <w:rsid w:val="00513BB0"/>
    <w:rsid w:val="005225BF"/>
    <w:rsid w:val="0052505D"/>
    <w:rsid w:val="005429EE"/>
    <w:rsid w:val="00543273"/>
    <w:rsid w:val="005A10E3"/>
    <w:rsid w:val="005C4788"/>
    <w:rsid w:val="00615CA1"/>
    <w:rsid w:val="00647388"/>
    <w:rsid w:val="00653146"/>
    <w:rsid w:val="00675EC1"/>
    <w:rsid w:val="006C137B"/>
    <w:rsid w:val="00724619"/>
    <w:rsid w:val="007614F6"/>
    <w:rsid w:val="007660A3"/>
    <w:rsid w:val="00845501"/>
    <w:rsid w:val="00847CA3"/>
    <w:rsid w:val="008A286E"/>
    <w:rsid w:val="00910585"/>
    <w:rsid w:val="009F40A3"/>
    <w:rsid w:val="00A01484"/>
    <w:rsid w:val="00A400F4"/>
    <w:rsid w:val="00A450CA"/>
    <w:rsid w:val="00A7187F"/>
    <w:rsid w:val="00AD055C"/>
    <w:rsid w:val="00AF3D7E"/>
    <w:rsid w:val="00B41491"/>
    <w:rsid w:val="00B54DFD"/>
    <w:rsid w:val="00B56274"/>
    <w:rsid w:val="00C0442E"/>
    <w:rsid w:val="00C262AA"/>
    <w:rsid w:val="00C3521A"/>
    <w:rsid w:val="00C746E4"/>
    <w:rsid w:val="00CE67DA"/>
    <w:rsid w:val="00CF31E8"/>
    <w:rsid w:val="00D67E34"/>
    <w:rsid w:val="00D73D6D"/>
    <w:rsid w:val="00D907D0"/>
    <w:rsid w:val="00D960BE"/>
    <w:rsid w:val="00E8041D"/>
    <w:rsid w:val="00E8786B"/>
    <w:rsid w:val="00ED78E8"/>
    <w:rsid w:val="00F00FBF"/>
    <w:rsid w:val="00F35017"/>
    <w:rsid w:val="00F37B83"/>
    <w:rsid w:val="00F47386"/>
    <w:rsid w:val="00F67A06"/>
    <w:rsid w:val="00FB4329"/>
    <w:rsid w:val="00FB7328"/>
    <w:rsid w:val="00FD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DE2C8F"/>
  <w15:chartTrackingRefBased/>
  <w15:docId w15:val="{BA66874E-FD10-4113-A0AF-81C990F21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D055C"/>
    <w:pPr>
      <w:keepNext/>
      <w:keepLines/>
      <w:widowControl/>
      <w:wordWrap/>
      <w:autoSpaceDE/>
      <w:autoSpaceDN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055C"/>
    <w:pPr>
      <w:keepNext/>
      <w:keepLines/>
      <w:widowControl/>
      <w:wordWrap/>
      <w:autoSpaceDE/>
      <w:autoSpaceDN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C4788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kern w:val="0"/>
      <w:sz w:val="22"/>
    </w:rPr>
  </w:style>
  <w:style w:type="character" w:customStyle="1" w:styleId="Char">
    <w:name w:val="바닥글 Char"/>
    <w:basedOn w:val="a0"/>
    <w:link w:val="a3"/>
    <w:uiPriority w:val="99"/>
    <w:rsid w:val="005C4788"/>
    <w:rPr>
      <w:kern w:val="0"/>
      <w:sz w:val="22"/>
    </w:rPr>
  </w:style>
  <w:style w:type="table" w:styleId="a4">
    <w:name w:val="Table Grid"/>
    <w:basedOn w:val="a1"/>
    <w:uiPriority w:val="39"/>
    <w:rsid w:val="005C4788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5C4788"/>
    <w:pPr>
      <w:widowControl/>
      <w:wordWrap/>
      <w:autoSpaceDE/>
      <w:autoSpaceDN/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D055C"/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character" w:customStyle="1" w:styleId="9Char">
    <w:name w:val="제목 9 Char"/>
    <w:basedOn w:val="a0"/>
    <w:link w:val="9"/>
    <w:uiPriority w:val="9"/>
    <w:semiHidden/>
    <w:rsid w:val="00AD055C"/>
    <w:rPr>
      <w:rFonts w:asciiTheme="majorHAnsi" w:eastAsiaTheme="majorEastAsia" w:hAnsiTheme="majorHAnsi" w:cstheme="majorBidi"/>
      <w:color w:val="000000" w:themeColor="text1"/>
      <w:kern w:val="0"/>
      <w:sz w:val="22"/>
    </w:rPr>
  </w:style>
  <w:style w:type="paragraph" w:styleId="a6">
    <w:name w:val="Title"/>
    <w:basedOn w:val="a"/>
    <w:next w:val="a"/>
    <w:link w:val="Char0"/>
    <w:uiPriority w:val="10"/>
    <w:qFormat/>
    <w:rsid w:val="00AD055C"/>
    <w:pPr>
      <w:widowControl/>
      <w:wordWrap/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0">
    <w:name w:val="제목 Char"/>
    <w:basedOn w:val="a0"/>
    <w:link w:val="a6"/>
    <w:uiPriority w:val="10"/>
    <w:rsid w:val="00AD0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Char1"/>
    <w:uiPriority w:val="11"/>
    <w:qFormat/>
    <w:rsid w:val="00AD055C"/>
    <w:pPr>
      <w:widowControl/>
      <w:numPr>
        <w:ilvl w:val="1"/>
      </w:numPr>
      <w:wordWrap/>
      <w:autoSpaceDE/>
      <w:autoSpaceDN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Char1">
    <w:name w:val="부제 Char"/>
    <w:basedOn w:val="a0"/>
    <w:link w:val="a7"/>
    <w:uiPriority w:val="11"/>
    <w:rsid w:val="00AD055C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8">
    <w:name w:val="Quote"/>
    <w:basedOn w:val="a"/>
    <w:next w:val="a"/>
    <w:link w:val="Char2"/>
    <w:uiPriority w:val="29"/>
    <w:qFormat/>
    <w:rsid w:val="00AD055C"/>
    <w:pPr>
      <w:widowControl/>
      <w:wordWrap/>
      <w:autoSpaceDE/>
      <w:autoSpaceDN/>
      <w:spacing w:before="160"/>
      <w:jc w:val="center"/>
    </w:pPr>
    <w:rPr>
      <w:i/>
      <w:iCs/>
      <w:color w:val="404040" w:themeColor="text1" w:themeTint="BF"/>
      <w:kern w:val="0"/>
      <w:sz w:val="22"/>
    </w:rPr>
  </w:style>
  <w:style w:type="character" w:customStyle="1" w:styleId="Char2">
    <w:name w:val="인용 Char"/>
    <w:basedOn w:val="a0"/>
    <w:link w:val="a8"/>
    <w:uiPriority w:val="29"/>
    <w:rsid w:val="00AD055C"/>
    <w:rPr>
      <w:i/>
      <w:iCs/>
      <w:color w:val="404040" w:themeColor="text1" w:themeTint="BF"/>
      <w:kern w:val="0"/>
      <w:sz w:val="22"/>
    </w:rPr>
  </w:style>
  <w:style w:type="paragraph" w:styleId="a9">
    <w:name w:val="List Paragraph"/>
    <w:basedOn w:val="a"/>
    <w:uiPriority w:val="34"/>
    <w:qFormat/>
    <w:rsid w:val="00AD055C"/>
    <w:pPr>
      <w:widowControl/>
      <w:wordWrap/>
      <w:autoSpaceDE/>
      <w:autoSpaceDN/>
      <w:ind w:left="720"/>
      <w:contextualSpacing/>
      <w:jc w:val="left"/>
    </w:pPr>
    <w:rPr>
      <w:kern w:val="0"/>
      <w:sz w:val="22"/>
    </w:rPr>
  </w:style>
  <w:style w:type="character" w:styleId="aa">
    <w:name w:val="Intense Emphasis"/>
    <w:basedOn w:val="a0"/>
    <w:uiPriority w:val="21"/>
    <w:qFormat/>
    <w:rsid w:val="00AD05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Char3"/>
    <w:uiPriority w:val="30"/>
    <w:qFormat/>
    <w:rsid w:val="00AD055C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sz w:val="22"/>
    </w:rPr>
  </w:style>
  <w:style w:type="character" w:customStyle="1" w:styleId="Char3">
    <w:name w:val="강한 인용 Char"/>
    <w:basedOn w:val="a0"/>
    <w:link w:val="ab"/>
    <w:uiPriority w:val="30"/>
    <w:rsid w:val="00AD055C"/>
    <w:rPr>
      <w:i/>
      <w:iCs/>
      <w:color w:val="2F5496" w:themeColor="accent1" w:themeShade="BF"/>
      <w:kern w:val="0"/>
      <w:sz w:val="22"/>
    </w:rPr>
  </w:style>
  <w:style w:type="character" w:styleId="ac">
    <w:name w:val="Intense Reference"/>
    <w:basedOn w:val="a0"/>
    <w:uiPriority w:val="32"/>
    <w:qFormat/>
    <w:rsid w:val="00AD055C"/>
    <w:rPr>
      <w:b/>
      <w:bCs/>
      <w:smallCaps/>
      <w:color w:val="2F5496" w:themeColor="accent1" w:themeShade="BF"/>
      <w:spacing w:val="5"/>
    </w:rPr>
  </w:style>
  <w:style w:type="paragraph" w:styleId="ad">
    <w:name w:val="header"/>
    <w:basedOn w:val="a"/>
    <w:link w:val="Char4"/>
    <w:uiPriority w:val="99"/>
    <w:unhideWhenUsed/>
    <w:rsid w:val="00AD055C"/>
    <w:pPr>
      <w:widowControl/>
      <w:tabs>
        <w:tab w:val="center" w:pos="4513"/>
        <w:tab w:val="right" w:pos="9026"/>
      </w:tabs>
      <w:wordWrap/>
      <w:autoSpaceDE/>
      <w:autoSpaceDN/>
      <w:snapToGrid w:val="0"/>
      <w:jc w:val="left"/>
    </w:pPr>
    <w:rPr>
      <w:kern w:val="0"/>
      <w:sz w:val="22"/>
    </w:rPr>
  </w:style>
  <w:style w:type="character" w:customStyle="1" w:styleId="Char4">
    <w:name w:val="머리글 Char"/>
    <w:basedOn w:val="a0"/>
    <w:link w:val="ad"/>
    <w:uiPriority w:val="99"/>
    <w:rsid w:val="00AD055C"/>
    <w:rPr>
      <w:kern w:val="0"/>
      <w:sz w:val="22"/>
    </w:rPr>
  </w:style>
  <w:style w:type="character" w:styleId="ae">
    <w:name w:val="annotation reference"/>
    <w:basedOn w:val="a0"/>
    <w:uiPriority w:val="99"/>
    <w:semiHidden/>
    <w:unhideWhenUsed/>
    <w:rsid w:val="00AD055C"/>
    <w:rPr>
      <w:sz w:val="18"/>
      <w:szCs w:val="18"/>
    </w:rPr>
  </w:style>
  <w:style w:type="paragraph" w:styleId="af">
    <w:name w:val="annotation text"/>
    <w:basedOn w:val="a"/>
    <w:link w:val="Char5"/>
    <w:uiPriority w:val="99"/>
    <w:unhideWhenUsed/>
    <w:rsid w:val="00AD055C"/>
    <w:pPr>
      <w:widowControl/>
      <w:wordWrap/>
      <w:autoSpaceDE/>
      <w:autoSpaceDN/>
      <w:jc w:val="left"/>
    </w:pPr>
    <w:rPr>
      <w:kern w:val="0"/>
      <w:sz w:val="22"/>
    </w:rPr>
  </w:style>
  <w:style w:type="character" w:customStyle="1" w:styleId="Char5">
    <w:name w:val="메모 텍스트 Char"/>
    <w:basedOn w:val="a0"/>
    <w:link w:val="af"/>
    <w:uiPriority w:val="99"/>
    <w:rsid w:val="00AD055C"/>
    <w:rPr>
      <w:kern w:val="0"/>
      <w:sz w:val="22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AD055C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AD055C"/>
    <w:rPr>
      <w:b/>
      <w:bCs/>
      <w:kern w:val="0"/>
      <w:sz w:val="22"/>
    </w:rPr>
  </w:style>
  <w:style w:type="paragraph" w:styleId="af1">
    <w:name w:val="Balloon Text"/>
    <w:basedOn w:val="a"/>
    <w:link w:val="Char7"/>
    <w:uiPriority w:val="99"/>
    <w:semiHidden/>
    <w:unhideWhenUsed/>
    <w:rsid w:val="00AD055C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AD055C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f2">
    <w:name w:val="Hyperlink"/>
    <w:basedOn w:val="a0"/>
    <w:uiPriority w:val="99"/>
    <w:unhideWhenUsed/>
    <w:rsid w:val="00AD055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AD055C"/>
    <w:pPr>
      <w:widowControl/>
      <w:wordWrap/>
      <w:autoSpaceDE/>
      <w:autoSpaceDN/>
      <w:spacing w:line="240" w:lineRule="auto"/>
    </w:pPr>
    <w:rPr>
      <w:rFonts w:ascii="Calibri" w:hAnsi="Calibri" w:cs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AD055C"/>
    <w:rPr>
      <w:rFonts w:ascii="Calibri" w:hAnsi="Calibri" w:cs="Calibri"/>
      <w:noProof/>
      <w:kern w:val="0"/>
      <w:sz w:val="22"/>
    </w:rPr>
  </w:style>
  <w:style w:type="paragraph" w:styleId="af3">
    <w:name w:val="Revision"/>
    <w:hidden/>
    <w:uiPriority w:val="99"/>
    <w:semiHidden/>
    <w:rsid w:val="00AD055C"/>
    <w:pPr>
      <w:spacing w:after="0" w:line="240" w:lineRule="auto"/>
      <w:jc w:val="left"/>
    </w:pPr>
    <w:rPr>
      <w:kern w:val="0"/>
      <w:sz w:val="22"/>
    </w:rPr>
  </w:style>
  <w:style w:type="paragraph" w:customStyle="1" w:styleId="af4">
    <w:name w:val="바탕글"/>
    <w:basedOn w:val="a"/>
    <w:rsid w:val="00AD055C"/>
    <w:pPr>
      <w:snapToGrid w:val="0"/>
      <w:spacing w:after="0" w:line="384" w:lineRule="auto"/>
      <w:textAlignment w:val="baseline"/>
    </w:pPr>
    <w:rPr>
      <w:rFonts w:ascii="바탕" w:eastAsia="Times New Roman" w:hAnsi="Times New Roman" w:cs="Times New Roman"/>
      <w:color w:val="000000"/>
      <w:kern w:val="0"/>
      <w:szCs w:val="20"/>
    </w:rPr>
  </w:style>
  <w:style w:type="paragraph" w:customStyle="1" w:styleId="af5">
    <w:name w:val="새 스타일"/>
    <w:basedOn w:val="a"/>
    <w:rsid w:val="00AD055C"/>
    <w:pPr>
      <w:snapToGrid w:val="0"/>
      <w:spacing w:after="0" w:line="384" w:lineRule="auto"/>
      <w:textAlignment w:val="baseline"/>
    </w:pPr>
    <w:rPr>
      <w:rFonts w:ascii="바탕" w:eastAsia="Times New Roman" w:hAnsi="Times New Roman" w:cs="Times New Roman"/>
      <w:color w:val="000000"/>
      <w:kern w:val="0"/>
      <w:sz w:val="24"/>
      <w:szCs w:val="24"/>
    </w:rPr>
  </w:style>
  <w:style w:type="paragraph" w:customStyle="1" w:styleId="af6">
    <w:name w:val="작성방법"/>
    <w:basedOn w:val="a"/>
    <w:rsid w:val="00AD055C"/>
    <w:pPr>
      <w:snapToGrid w:val="0"/>
      <w:spacing w:after="0" w:line="384" w:lineRule="auto"/>
      <w:ind w:left="752" w:hanging="294"/>
      <w:textAlignment w:val="baseline"/>
    </w:pPr>
    <w:rPr>
      <w:rFonts w:ascii="휴먼명조" w:eastAsia="Times New Roman" w:hAnsi="Times New Roman" w:cs="Times New Roman"/>
      <w:color w:val="000000"/>
      <w:spacing w:val="-6"/>
      <w:w w:val="96"/>
      <w:kern w:val="0"/>
      <w:sz w:val="22"/>
    </w:rPr>
  </w:style>
  <w:style w:type="paragraph" w:customStyle="1" w:styleId="af7">
    <w:name w:val="세부전략"/>
    <w:basedOn w:val="a"/>
    <w:rsid w:val="00AD055C"/>
    <w:pPr>
      <w:snapToGrid w:val="0"/>
      <w:spacing w:after="0" w:line="384" w:lineRule="auto"/>
      <w:ind w:left="60" w:right="60"/>
      <w:textAlignment w:val="baseline"/>
    </w:pPr>
    <w:rPr>
      <w:rFonts w:ascii="휴먼명조" w:eastAsia="Times New Roman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AD055C"/>
    <w:pPr>
      <w:widowControl/>
      <w:wordWrap/>
      <w:autoSpaceDE/>
      <w:autoSpaceDN/>
      <w:spacing w:after="0"/>
      <w:jc w:val="center"/>
    </w:pPr>
    <w:rPr>
      <w:rFonts w:ascii="Calibri" w:hAnsi="Calibri" w:cs="Calibri"/>
      <w:noProof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AD055C"/>
    <w:rPr>
      <w:rFonts w:ascii="Calibri" w:hAnsi="Calibri" w:cs="Calibri"/>
      <w:noProof/>
      <w:kern w:val="0"/>
      <w:sz w:val="22"/>
    </w:rPr>
  </w:style>
  <w:style w:type="character" w:styleId="af8">
    <w:name w:val="Unresolved Mention"/>
    <w:basedOn w:val="a0"/>
    <w:uiPriority w:val="99"/>
    <w:semiHidden/>
    <w:unhideWhenUsed/>
    <w:rsid w:val="00AD055C"/>
    <w:rPr>
      <w:color w:val="605E5C"/>
      <w:shd w:val="clear" w:color="auto" w:fill="E1DFDD"/>
    </w:rPr>
  </w:style>
  <w:style w:type="paragraph" w:styleId="af9">
    <w:name w:val="Normal (Web)"/>
    <w:basedOn w:val="a"/>
    <w:uiPriority w:val="99"/>
    <w:semiHidden/>
    <w:unhideWhenUsed/>
    <w:rsid w:val="00AD05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v3um">
    <w:name w:val="uv3um"/>
    <w:basedOn w:val="a0"/>
    <w:rsid w:val="00AD055C"/>
  </w:style>
  <w:style w:type="character" w:styleId="afa">
    <w:name w:val="Strong"/>
    <w:basedOn w:val="a0"/>
    <w:uiPriority w:val="22"/>
    <w:qFormat/>
    <w:rsid w:val="00AD055C"/>
    <w:rPr>
      <w:b/>
      <w:bCs/>
    </w:rPr>
  </w:style>
  <w:style w:type="character" w:customStyle="1" w:styleId="overflow-hidden">
    <w:name w:val="overflow-hidden"/>
    <w:basedOn w:val="a0"/>
    <w:rsid w:val="00AD055C"/>
  </w:style>
  <w:style w:type="paragraph" w:customStyle="1" w:styleId="level-1">
    <w:name w:val="level-1"/>
    <w:basedOn w:val="a"/>
    <w:rsid w:val="00AD05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AD055C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AD055C"/>
    <w:rPr>
      <w:rFonts w:ascii="Arial" w:eastAsia="Times New Roman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AD055C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AD055C"/>
    <w:rPr>
      <w:rFonts w:ascii="Arial" w:eastAsia="Times New Roman" w:hAnsi="Arial" w:cs="Arial"/>
      <w:vanish/>
      <w:kern w:val="0"/>
      <w:sz w:val="16"/>
      <w:szCs w:val="16"/>
    </w:rPr>
  </w:style>
  <w:style w:type="paragraph" w:styleId="afb">
    <w:name w:val="footnote text"/>
    <w:basedOn w:val="a"/>
    <w:link w:val="Char8"/>
    <w:uiPriority w:val="99"/>
    <w:semiHidden/>
    <w:unhideWhenUsed/>
    <w:rsid w:val="00AD055C"/>
    <w:pPr>
      <w:widowControl/>
      <w:wordWrap/>
      <w:autoSpaceDE/>
      <w:autoSpaceDN/>
      <w:spacing w:after="0" w:line="240" w:lineRule="auto"/>
      <w:jc w:val="left"/>
    </w:pPr>
    <w:rPr>
      <w:kern w:val="0"/>
      <w:szCs w:val="20"/>
    </w:rPr>
  </w:style>
  <w:style w:type="character" w:customStyle="1" w:styleId="Char8">
    <w:name w:val="각주 텍스트 Char"/>
    <w:basedOn w:val="a0"/>
    <w:link w:val="afb"/>
    <w:uiPriority w:val="99"/>
    <w:semiHidden/>
    <w:rsid w:val="00AD055C"/>
    <w:rPr>
      <w:kern w:val="0"/>
      <w:szCs w:val="20"/>
    </w:rPr>
  </w:style>
  <w:style w:type="character" w:styleId="afc">
    <w:name w:val="footnote reference"/>
    <w:basedOn w:val="a0"/>
    <w:uiPriority w:val="99"/>
    <w:semiHidden/>
    <w:unhideWhenUsed/>
    <w:rsid w:val="00AD05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E9BE2-FA09-4A48-A50F-6681532E5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676</Words>
  <Characters>20958</Characters>
  <Application>Microsoft Office Word</Application>
  <DocSecurity>0</DocSecurity>
  <Lines>174</Lines>
  <Paragraphs>4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지윤</dc:creator>
  <cp:keywords/>
  <dc:description/>
  <cp:lastModifiedBy>user</cp:lastModifiedBy>
  <cp:revision>2</cp:revision>
  <dcterms:created xsi:type="dcterms:W3CDTF">2025-11-23T08:46:00Z</dcterms:created>
  <dcterms:modified xsi:type="dcterms:W3CDTF">2025-11-2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4a854-29d7-45d7-8448-b69db776b597</vt:lpwstr>
  </property>
</Properties>
</file>